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C3E" w:rsidRPr="00EF0C3E" w:rsidRDefault="00EF0C3E" w:rsidP="00EF0C3E">
      <w:pPr>
        <w:jc w:val="center"/>
        <w:rPr>
          <w:b/>
          <w:bCs/>
          <w:color w:val="000000"/>
          <w:sz w:val="36"/>
          <w:szCs w:val="36"/>
        </w:rPr>
      </w:pPr>
      <w:r w:rsidRPr="00EF0C3E">
        <w:rPr>
          <w:b/>
          <w:bCs/>
          <w:color w:val="000000"/>
          <w:sz w:val="36"/>
          <w:szCs w:val="36"/>
        </w:rPr>
        <w:t>Brachytherapy dose-volume histogram commissioning with multiple planning systems</w:t>
      </w:r>
    </w:p>
    <w:p w:rsidR="00EF0C3E" w:rsidRPr="00EF0C3E" w:rsidRDefault="00EF0C3E" w:rsidP="00EF0C3E">
      <w:pPr>
        <w:jc w:val="center"/>
        <w:rPr>
          <w:b/>
          <w:bCs/>
          <w:color w:val="000000"/>
          <w:sz w:val="36"/>
          <w:szCs w:val="36"/>
        </w:rPr>
      </w:pPr>
    </w:p>
    <w:p w:rsidR="00EF0C3E" w:rsidRPr="00EF0C3E" w:rsidRDefault="00EF0C3E" w:rsidP="00EF0C3E">
      <w:pPr>
        <w:autoSpaceDE w:val="0"/>
        <w:autoSpaceDN w:val="0"/>
        <w:adjustRightInd w:val="0"/>
        <w:ind w:left="0" w:right="0"/>
        <w:jc w:val="center"/>
        <w:rPr>
          <w:rFonts w:eastAsia="Times New Roman"/>
          <w:b/>
          <w:color w:val="000000"/>
          <w:sz w:val="20"/>
          <w:szCs w:val="20"/>
        </w:rPr>
      </w:pPr>
      <w:r w:rsidRPr="00EF0C3E">
        <w:rPr>
          <w:b/>
          <w:color w:val="000000"/>
          <w:sz w:val="20"/>
          <w:szCs w:val="20"/>
          <w:vertAlign w:val="superscript"/>
        </w:rPr>
        <w:t xml:space="preserve">1,2 </w:t>
      </w:r>
      <w:r w:rsidRPr="00EF0C3E">
        <w:rPr>
          <w:rFonts w:eastAsia="Times New Roman"/>
          <w:b/>
          <w:color w:val="000000"/>
          <w:sz w:val="20"/>
          <w:szCs w:val="20"/>
        </w:rPr>
        <w:t xml:space="preserve">Michael S. Gossman, </w:t>
      </w:r>
      <w:r w:rsidR="000A6F98">
        <w:rPr>
          <w:b/>
          <w:color w:val="000000"/>
          <w:sz w:val="20"/>
          <w:szCs w:val="20"/>
          <w:vertAlign w:val="superscript"/>
        </w:rPr>
        <w:t>3</w:t>
      </w:r>
      <w:r w:rsidR="000A6F98" w:rsidRPr="00EF0C3E">
        <w:rPr>
          <w:b/>
          <w:color w:val="000000"/>
          <w:sz w:val="20"/>
          <w:szCs w:val="20"/>
          <w:vertAlign w:val="superscript"/>
        </w:rPr>
        <w:t xml:space="preserve"> </w:t>
      </w:r>
      <w:r w:rsidR="000A6F98" w:rsidRPr="00EF0C3E">
        <w:rPr>
          <w:rFonts w:eastAsia="Times New Roman"/>
          <w:b/>
          <w:color w:val="000000"/>
          <w:sz w:val="20"/>
          <w:szCs w:val="20"/>
        </w:rPr>
        <w:t xml:space="preserve">Christopher S. Melhus, </w:t>
      </w:r>
      <w:r w:rsidR="000A6F98">
        <w:rPr>
          <w:b/>
          <w:color w:val="000000"/>
          <w:sz w:val="20"/>
          <w:szCs w:val="20"/>
          <w:vertAlign w:val="superscript"/>
        </w:rPr>
        <w:t>4</w:t>
      </w:r>
      <w:r w:rsidRPr="00EF0C3E">
        <w:rPr>
          <w:b/>
          <w:color w:val="000000"/>
          <w:sz w:val="20"/>
          <w:szCs w:val="20"/>
          <w:vertAlign w:val="superscript"/>
        </w:rPr>
        <w:t xml:space="preserve"> </w:t>
      </w:r>
      <w:r w:rsidRPr="00EF0C3E">
        <w:rPr>
          <w:rFonts w:eastAsia="Times New Roman"/>
          <w:b/>
          <w:color w:val="000000"/>
          <w:sz w:val="20"/>
          <w:szCs w:val="20"/>
        </w:rPr>
        <w:t xml:space="preserve">Samuel S. Hancock, </w:t>
      </w:r>
      <w:r>
        <w:rPr>
          <w:rFonts w:eastAsia="Times New Roman"/>
          <w:b/>
          <w:color w:val="000000"/>
          <w:sz w:val="20"/>
          <w:szCs w:val="20"/>
        </w:rPr>
        <w:br/>
      </w:r>
      <w:r w:rsidRPr="00EF0C3E">
        <w:rPr>
          <w:b/>
          <w:color w:val="000000"/>
          <w:sz w:val="20"/>
          <w:szCs w:val="20"/>
          <w:vertAlign w:val="superscript"/>
        </w:rPr>
        <w:t xml:space="preserve">5 </w:t>
      </w:r>
      <w:r w:rsidRPr="00EF0C3E">
        <w:rPr>
          <w:rFonts w:eastAsia="Times New Roman"/>
          <w:b/>
          <w:color w:val="000000"/>
          <w:sz w:val="20"/>
          <w:szCs w:val="20"/>
        </w:rPr>
        <w:t>Rajat J. Kudchadker,</w:t>
      </w:r>
      <w:r>
        <w:rPr>
          <w:rFonts w:eastAsia="Times New Roman"/>
          <w:b/>
          <w:color w:val="000000"/>
          <w:sz w:val="20"/>
          <w:szCs w:val="20"/>
        </w:rPr>
        <w:t xml:space="preserve"> </w:t>
      </w:r>
      <w:r w:rsidRPr="00EF0C3E">
        <w:rPr>
          <w:b/>
          <w:color w:val="000000"/>
          <w:sz w:val="20"/>
          <w:szCs w:val="20"/>
          <w:vertAlign w:val="superscript"/>
        </w:rPr>
        <w:t xml:space="preserve">6 </w:t>
      </w:r>
      <w:r w:rsidRPr="00EF0C3E">
        <w:rPr>
          <w:rFonts w:eastAsia="Times New Roman"/>
          <w:b/>
          <w:color w:val="000000"/>
          <w:sz w:val="20"/>
          <w:szCs w:val="20"/>
        </w:rPr>
        <w:t>Paul R. Lundahl,</w:t>
      </w:r>
      <w:r w:rsidRPr="00EF0C3E">
        <w:rPr>
          <w:b/>
          <w:color w:val="000000"/>
          <w:sz w:val="20"/>
          <w:szCs w:val="20"/>
          <w:vertAlign w:val="superscript"/>
        </w:rPr>
        <w:t xml:space="preserve"> 7 </w:t>
      </w:r>
      <w:r w:rsidRPr="00EF0C3E">
        <w:rPr>
          <w:rFonts w:eastAsia="Times New Roman"/>
          <w:b/>
          <w:color w:val="000000"/>
          <w:sz w:val="20"/>
          <w:szCs w:val="20"/>
        </w:rPr>
        <w:t>Minsong Cao</w:t>
      </w:r>
    </w:p>
    <w:p w:rsidR="00EF0C3E" w:rsidRPr="00EF0C3E" w:rsidRDefault="00EF0C3E" w:rsidP="00EF0C3E">
      <w:pPr>
        <w:autoSpaceDE w:val="0"/>
        <w:autoSpaceDN w:val="0"/>
        <w:adjustRightInd w:val="0"/>
        <w:ind w:left="0" w:right="0"/>
        <w:jc w:val="center"/>
        <w:rPr>
          <w:rFonts w:eastAsia="Times New Roman"/>
          <w:b/>
          <w:bCs/>
          <w:color w:val="000000"/>
          <w:sz w:val="20"/>
          <w:szCs w:val="20"/>
        </w:rPr>
      </w:pPr>
    </w:p>
    <w:p w:rsidR="00EF0C3E" w:rsidRDefault="00EF0C3E" w:rsidP="00EF0C3E">
      <w:pPr>
        <w:ind w:left="0" w:right="0"/>
        <w:jc w:val="center"/>
        <w:rPr>
          <w:i/>
          <w:color w:val="000000"/>
          <w:sz w:val="20"/>
          <w:szCs w:val="20"/>
        </w:rPr>
      </w:pPr>
      <w:r w:rsidRPr="005360B8">
        <w:rPr>
          <w:i/>
          <w:color w:val="000000"/>
          <w:sz w:val="20"/>
          <w:szCs w:val="20"/>
          <w:vertAlign w:val="superscript"/>
        </w:rPr>
        <w:t>1</w:t>
      </w:r>
      <w:r w:rsidRPr="005360B8">
        <w:rPr>
          <w:i/>
          <w:color w:val="000000"/>
          <w:sz w:val="20"/>
          <w:szCs w:val="20"/>
        </w:rPr>
        <w:t xml:space="preserve"> Tri-State Regional Cancer Center, Radiation Oncology Department, 706 23</w:t>
      </w:r>
      <w:r w:rsidRPr="005360B8">
        <w:rPr>
          <w:i/>
          <w:color w:val="000000"/>
          <w:sz w:val="20"/>
          <w:szCs w:val="20"/>
          <w:vertAlign w:val="superscript"/>
        </w:rPr>
        <w:t>rd</w:t>
      </w:r>
      <w:r w:rsidRPr="005360B8">
        <w:rPr>
          <w:i/>
          <w:color w:val="000000"/>
          <w:sz w:val="20"/>
          <w:szCs w:val="20"/>
        </w:rPr>
        <w:t xml:space="preserve"> Street, Ashland, KY 41101</w:t>
      </w:r>
    </w:p>
    <w:p w:rsidR="008C36A6" w:rsidRDefault="008C36A6" w:rsidP="00EF0C3E">
      <w:pPr>
        <w:ind w:left="0" w:right="0"/>
        <w:jc w:val="center"/>
        <w:rPr>
          <w:i/>
          <w:color w:val="000000"/>
          <w:sz w:val="20"/>
          <w:szCs w:val="20"/>
        </w:rPr>
      </w:pPr>
      <w:hyperlink r:id="rId8" w:history="1">
        <w:r w:rsidRPr="007D45B2">
          <w:rPr>
            <w:rStyle w:val="Hyperlink"/>
            <w:i/>
            <w:sz w:val="20"/>
            <w:szCs w:val="20"/>
          </w:rPr>
          <w:t>mgossman@tsrcc.com</w:t>
        </w:r>
      </w:hyperlink>
    </w:p>
    <w:p w:rsidR="00EF0C3E" w:rsidRPr="005360B8" w:rsidRDefault="00EF0C3E" w:rsidP="00EF0C3E">
      <w:pPr>
        <w:ind w:left="0" w:right="0"/>
        <w:jc w:val="center"/>
        <w:rPr>
          <w:i/>
          <w:color w:val="000000"/>
          <w:sz w:val="20"/>
          <w:szCs w:val="20"/>
        </w:rPr>
      </w:pPr>
    </w:p>
    <w:p w:rsidR="00EF0C3E" w:rsidRDefault="00EF0C3E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r w:rsidRPr="005360B8">
        <w:rPr>
          <w:i/>
          <w:color w:val="000000"/>
          <w:sz w:val="20"/>
          <w:szCs w:val="20"/>
          <w:vertAlign w:val="superscript"/>
        </w:rPr>
        <w:t>2</w:t>
      </w:r>
      <w:r w:rsidRPr="005360B8">
        <w:rPr>
          <w:i/>
          <w:color w:val="000000"/>
          <w:sz w:val="20"/>
          <w:szCs w:val="20"/>
        </w:rPr>
        <w:t xml:space="preserve"> </w:t>
      </w:r>
      <w:r w:rsidRPr="005360B8">
        <w:rPr>
          <w:rFonts w:eastAsia="Times New Roman"/>
          <w:i/>
          <w:iCs/>
          <w:color w:val="000000"/>
          <w:sz w:val="20"/>
          <w:szCs w:val="20"/>
        </w:rPr>
        <w:t>Regulation Directive Medical Physics, 3312 Forestdale Court, Flatwoods, KY 41139</w:t>
      </w:r>
    </w:p>
    <w:p w:rsidR="008C36A6" w:rsidRDefault="008C36A6" w:rsidP="008C36A6">
      <w:pPr>
        <w:ind w:left="0" w:right="0"/>
        <w:jc w:val="center"/>
        <w:rPr>
          <w:i/>
          <w:color w:val="000000"/>
          <w:sz w:val="20"/>
          <w:szCs w:val="20"/>
        </w:rPr>
      </w:pPr>
      <w:hyperlink r:id="rId9" w:history="1">
        <w:r w:rsidRPr="007D45B2">
          <w:rPr>
            <w:rStyle w:val="Hyperlink"/>
            <w:i/>
            <w:sz w:val="20"/>
            <w:szCs w:val="20"/>
          </w:rPr>
          <w:t>mgossman@tsrcc.com</w:t>
        </w:r>
      </w:hyperlink>
    </w:p>
    <w:p w:rsidR="00EF0C3E" w:rsidRDefault="00EF0C3E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</w:p>
    <w:p w:rsidR="000A6F98" w:rsidRDefault="000A6F98" w:rsidP="000A6F98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  <w:vertAlign w:val="superscript"/>
        </w:rPr>
        <w:t>3</w:t>
      </w:r>
      <w:r w:rsidRPr="005360B8">
        <w:rPr>
          <w:i/>
          <w:color w:val="000000"/>
          <w:sz w:val="20"/>
          <w:szCs w:val="20"/>
        </w:rPr>
        <w:t xml:space="preserve"> </w:t>
      </w:r>
      <w:r w:rsidRPr="005360B8">
        <w:rPr>
          <w:rFonts w:eastAsia="Times New Roman"/>
          <w:i/>
          <w:iCs/>
          <w:color w:val="000000"/>
          <w:sz w:val="20"/>
          <w:szCs w:val="20"/>
        </w:rPr>
        <w:t>Tufts University School of Medicine, Radiation Oncology Department, 750 Washington Street # 246, Boston, MA 02111</w:t>
      </w:r>
    </w:p>
    <w:p w:rsidR="008C36A6" w:rsidRPr="008C36A6" w:rsidRDefault="008C36A6" w:rsidP="008C36A6">
      <w:pPr>
        <w:ind w:left="0" w:right="0"/>
        <w:jc w:val="center"/>
        <w:rPr>
          <w:i/>
          <w:sz w:val="20"/>
          <w:szCs w:val="20"/>
        </w:rPr>
      </w:pPr>
      <w:hyperlink r:id="rId10" w:history="1">
        <w:r w:rsidRPr="008C36A6">
          <w:rPr>
            <w:rStyle w:val="Hyperlink"/>
            <w:i/>
            <w:sz w:val="20"/>
            <w:szCs w:val="20"/>
          </w:rPr>
          <w:t>cmelhus@tuftsmedicalcenter.org</w:t>
        </w:r>
      </w:hyperlink>
    </w:p>
    <w:p w:rsidR="008C36A6" w:rsidRPr="005360B8" w:rsidRDefault="008C36A6" w:rsidP="000A6F98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</w:p>
    <w:p w:rsidR="00EF0C3E" w:rsidRDefault="000A6F98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  <w:vertAlign w:val="superscript"/>
        </w:rPr>
        <w:t>4</w:t>
      </w:r>
      <w:r w:rsidR="00EF0C3E" w:rsidRPr="005360B8">
        <w:rPr>
          <w:i/>
          <w:color w:val="000000"/>
          <w:sz w:val="20"/>
          <w:szCs w:val="20"/>
        </w:rPr>
        <w:t xml:space="preserve"> </w:t>
      </w:r>
      <w:r w:rsidR="00EF0C3E" w:rsidRPr="005360B8">
        <w:rPr>
          <w:rFonts w:eastAsia="Times New Roman"/>
          <w:i/>
          <w:iCs/>
          <w:color w:val="000000"/>
          <w:sz w:val="20"/>
          <w:szCs w:val="20"/>
        </w:rPr>
        <w:t>Southeast Missouri Hospital, Radiation Oncology Department, 789 South Mt. Auburn Road, Cape Girardeau, MO 63703</w:t>
      </w:r>
    </w:p>
    <w:p w:rsidR="008C36A6" w:rsidRDefault="008C36A6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hyperlink r:id="rId11" w:history="1">
        <w:r w:rsidRPr="007D45B2">
          <w:rPr>
            <w:rStyle w:val="Hyperlink"/>
            <w:rFonts w:eastAsia="Times New Roman"/>
            <w:i/>
            <w:iCs/>
            <w:sz w:val="20"/>
            <w:szCs w:val="20"/>
          </w:rPr>
          <w:t>shancock@sehealth.org</w:t>
        </w:r>
      </w:hyperlink>
    </w:p>
    <w:p w:rsidR="00EF0C3E" w:rsidRPr="005360B8" w:rsidRDefault="00EF0C3E" w:rsidP="000A6F98">
      <w:pPr>
        <w:ind w:left="0" w:right="0"/>
        <w:rPr>
          <w:rFonts w:eastAsia="Times New Roman"/>
          <w:i/>
          <w:iCs/>
          <w:color w:val="000000"/>
          <w:sz w:val="20"/>
          <w:szCs w:val="20"/>
        </w:rPr>
      </w:pPr>
    </w:p>
    <w:p w:rsidR="00EF0C3E" w:rsidRDefault="00EF0C3E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r w:rsidRPr="005360B8">
        <w:rPr>
          <w:i/>
          <w:color w:val="000000"/>
          <w:sz w:val="20"/>
          <w:szCs w:val="20"/>
          <w:vertAlign w:val="superscript"/>
        </w:rPr>
        <w:t>5</w:t>
      </w:r>
      <w:r w:rsidRPr="005360B8">
        <w:rPr>
          <w:i/>
          <w:color w:val="000000"/>
          <w:sz w:val="20"/>
          <w:szCs w:val="20"/>
        </w:rPr>
        <w:t xml:space="preserve"> </w:t>
      </w:r>
      <w:r w:rsidRPr="005360B8">
        <w:rPr>
          <w:rFonts w:eastAsia="Times New Roman"/>
          <w:i/>
          <w:iCs/>
          <w:color w:val="000000"/>
          <w:sz w:val="20"/>
          <w:szCs w:val="20"/>
        </w:rPr>
        <w:t>UT MD Anderson Cancer Center, Department of Radiation Physics, 1515 Holcombe Boulevard, Unit 1202, Houston, TX 77030</w:t>
      </w:r>
    </w:p>
    <w:p w:rsidR="008C36A6" w:rsidRDefault="008C36A6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hyperlink r:id="rId12" w:history="1">
        <w:r w:rsidRPr="007D45B2">
          <w:rPr>
            <w:rStyle w:val="Hyperlink"/>
            <w:rFonts w:eastAsia="Times New Roman"/>
            <w:i/>
            <w:iCs/>
            <w:sz w:val="20"/>
            <w:szCs w:val="20"/>
          </w:rPr>
          <w:t>rkudchad@mdanderson.org</w:t>
        </w:r>
      </w:hyperlink>
    </w:p>
    <w:p w:rsidR="00EF0C3E" w:rsidRPr="005360B8" w:rsidRDefault="00EF0C3E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</w:p>
    <w:p w:rsidR="00EF0C3E" w:rsidRPr="005360B8" w:rsidRDefault="00EF0C3E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r w:rsidRPr="005360B8">
        <w:rPr>
          <w:i/>
          <w:color w:val="000000"/>
          <w:sz w:val="20"/>
          <w:szCs w:val="20"/>
          <w:vertAlign w:val="superscript"/>
        </w:rPr>
        <w:t>6</w:t>
      </w:r>
      <w:r w:rsidRPr="005360B8">
        <w:rPr>
          <w:i/>
          <w:color w:val="000000"/>
          <w:sz w:val="20"/>
          <w:szCs w:val="20"/>
        </w:rPr>
        <w:t xml:space="preserve"> </w:t>
      </w:r>
      <w:r w:rsidRPr="005360B8">
        <w:rPr>
          <w:rFonts w:eastAsia="Times New Roman"/>
          <w:i/>
          <w:iCs/>
          <w:color w:val="000000"/>
          <w:sz w:val="20"/>
          <w:szCs w:val="20"/>
        </w:rPr>
        <w:t>Riverside Methodist Hospital, Radiation Oncology Department, 3535 Olentangy Road, Columbus, OH 43214</w:t>
      </w:r>
    </w:p>
    <w:p w:rsidR="00EF0C3E" w:rsidRDefault="008C36A6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  <w:hyperlink r:id="rId13" w:history="1">
        <w:r w:rsidRPr="007D45B2">
          <w:rPr>
            <w:rStyle w:val="Hyperlink"/>
            <w:rFonts w:eastAsia="Times New Roman"/>
            <w:i/>
            <w:iCs/>
            <w:sz w:val="20"/>
            <w:szCs w:val="20"/>
          </w:rPr>
          <w:t>lundahp@ohiohealth.com</w:t>
        </w:r>
      </w:hyperlink>
    </w:p>
    <w:p w:rsidR="008C36A6" w:rsidRPr="005360B8" w:rsidRDefault="008C36A6" w:rsidP="00EF0C3E">
      <w:pPr>
        <w:ind w:left="0" w:right="0"/>
        <w:jc w:val="center"/>
        <w:rPr>
          <w:rFonts w:eastAsia="Times New Roman"/>
          <w:i/>
          <w:iCs/>
          <w:color w:val="000000"/>
          <w:sz w:val="20"/>
          <w:szCs w:val="20"/>
        </w:rPr>
      </w:pPr>
    </w:p>
    <w:p w:rsidR="00EF0C3E" w:rsidRPr="005360B8" w:rsidRDefault="00EF0C3E" w:rsidP="00EF0C3E">
      <w:pPr>
        <w:autoSpaceDE w:val="0"/>
        <w:autoSpaceDN w:val="0"/>
        <w:adjustRightInd w:val="0"/>
        <w:ind w:left="0" w:right="0"/>
        <w:jc w:val="center"/>
        <w:rPr>
          <w:i/>
          <w:sz w:val="20"/>
          <w:szCs w:val="20"/>
        </w:rPr>
      </w:pPr>
      <w:r w:rsidRPr="005360B8">
        <w:rPr>
          <w:i/>
          <w:color w:val="000000"/>
          <w:sz w:val="20"/>
          <w:szCs w:val="20"/>
          <w:vertAlign w:val="superscript"/>
        </w:rPr>
        <w:t>7</w:t>
      </w:r>
      <w:r w:rsidRPr="005360B8">
        <w:rPr>
          <w:i/>
          <w:color w:val="000000"/>
          <w:sz w:val="20"/>
          <w:szCs w:val="20"/>
        </w:rPr>
        <w:t xml:space="preserve"> </w:t>
      </w:r>
      <w:r w:rsidRPr="005360B8">
        <w:rPr>
          <w:i/>
          <w:sz w:val="20"/>
          <w:szCs w:val="20"/>
        </w:rPr>
        <w:t>UCLA School of Medicine, Radiation Oncology Department, 200 UCLA Medical Plaza, Suite B265, Los Angeles, CA 90095</w:t>
      </w:r>
    </w:p>
    <w:p w:rsidR="00EF0C3E" w:rsidRDefault="008C36A6" w:rsidP="00EF0C3E">
      <w:pPr>
        <w:jc w:val="center"/>
        <w:rPr>
          <w:bCs/>
          <w:color w:val="000000"/>
          <w:sz w:val="20"/>
          <w:szCs w:val="20"/>
        </w:rPr>
      </w:pPr>
      <w:hyperlink r:id="rId14" w:history="1">
        <w:r w:rsidRPr="007D45B2">
          <w:rPr>
            <w:rStyle w:val="Hyperlink"/>
            <w:bCs/>
            <w:sz w:val="20"/>
            <w:szCs w:val="20"/>
          </w:rPr>
          <w:t>caominsong@yahoo.com</w:t>
        </w:r>
      </w:hyperlink>
    </w:p>
    <w:p w:rsidR="008C36A6" w:rsidRPr="005360B8" w:rsidRDefault="008C36A6" w:rsidP="00EF0C3E">
      <w:pPr>
        <w:jc w:val="center"/>
        <w:rPr>
          <w:bCs/>
          <w:color w:val="000000"/>
          <w:sz w:val="20"/>
          <w:szCs w:val="20"/>
        </w:rPr>
      </w:pPr>
    </w:p>
    <w:p w:rsidR="005360B8" w:rsidRPr="005360B8" w:rsidRDefault="005360B8" w:rsidP="00EF0C3E">
      <w:pPr>
        <w:jc w:val="center"/>
        <w:rPr>
          <w:bCs/>
          <w:color w:val="000000"/>
          <w:sz w:val="20"/>
          <w:szCs w:val="20"/>
        </w:rPr>
      </w:pP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 w:rsidRPr="005360B8">
        <w:rPr>
          <w:bCs/>
          <w:color w:val="000000"/>
          <w:sz w:val="20"/>
          <w:szCs w:val="20"/>
        </w:rPr>
        <w:t xml:space="preserve">Corresponding author: Michael S. Gossman, M.S., DABR, FAAPM, </w:t>
      </w: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 w:rsidRPr="005360B8">
        <w:rPr>
          <w:bCs/>
          <w:color w:val="000000"/>
          <w:sz w:val="20"/>
          <w:szCs w:val="20"/>
        </w:rPr>
        <w:t>Chief Medical Physicist &amp; RSO</w:t>
      </w: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 w:rsidRPr="005360B8">
        <w:rPr>
          <w:bCs/>
          <w:color w:val="000000"/>
          <w:sz w:val="20"/>
          <w:szCs w:val="20"/>
        </w:rPr>
        <w:t>Tri-State Regional Cancer Center</w:t>
      </w: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 w:rsidRPr="005360B8">
        <w:rPr>
          <w:bCs/>
          <w:color w:val="000000"/>
          <w:sz w:val="20"/>
          <w:szCs w:val="20"/>
        </w:rPr>
        <w:t xml:space="preserve">Radiation Oncology Department </w:t>
      </w: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 w:rsidRPr="005360B8">
        <w:rPr>
          <w:bCs/>
          <w:color w:val="000000"/>
          <w:sz w:val="20"/>
          <w:szCs w:val="20"/>
        </w:rPr>
        <w:t>706 23rd Street, Ashland, KY 41101</w:t>
      </w:r>
    </w:p>
    <w:p w:rsidR="00EF0C3E" w:rsidRPr="008C36A6" w:rsidRDefault="00F2308A" w:rsidP="005360B8">
      <w:pPr>
        <w:rPr>
          <w:bCs/>
          <w:i/>
          <w:color w:val="000000"/>
          <w:sz w:val="20"/>
          <w:szCs w:val="20"/>
          <w:u w:val="single"/>
        </w:rPr>
      </w:pPr>
      <w:hyperlink r:id="rId15" w:history="1">
        <w:r w:rsidR="005360B8" w:rsidRPr="008C36A6">
          <w:rPr>
            <w:rStyle w:val="Hyperlink"/>
            <w:bCs/>
            <w:i/>
            <w:sz w:val="20"/>
            <w:szCs w:val="20"/>
          </w:rPr>
          <w:t>mgossman@tsrcc.com</w:t>
        </w:r>
      </w:hyperlink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</w:p>
    <w:p w:rsidR="005360B8" w:rsidRDefault="005360B8" w:rsidP="005360B8">
      <w:pPr>
        <w:rPr>
          <w:bCs/>
          <w:color w:val="000000"/>
          <w:sz w:val="20"/>
          <w:szCs w:val="20"/>
        </w:rPr>
      </w:pPr>
    </w:p>
    <w:p w:rsidR="005360B8" w:rsidRPr="005360B8" w:rsidRDefault="005360B8" w:rsidP="005360B8">
      <w:pPr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Running Title: B</w:t>
      </w:r>
      <w:r w:rsidR="001604ED">
        <w:rPr>
          <w:bCs/>
          <w:color w:val="000000"/>
          <w:sz w:val="20"/>
          <w:szCs w:val="20"/>
        </w:rPr>
        <w:t>r</w:t>
      </w:r>
      <w:r>
        <w:rPr>
          <w:bCs/>
          <w:color w:val="000000"/>
          <w:sz w:val="20"/>
          <w:szCs w:val="20"/>
        </w:rPr>
        <w:t>achytherapy DVH commissioning</w:t>
      </w:r>
    </w:p>
    <w:p w:rsidR="005517FC" w:rsidRPr="005360B8" w:rsidRDefault="005517FC" w:rsidP="00045561">
      <w:pPr>
        <w:ind w:left="0" w:right="0"/>
        <w:rPr>
          <w:color w:val="000000"/>
          <w:sz w:val="20"/>
          <w:szCs w:val="20"/>
        </w:rPr>
      </w:pPr>
    </w:p>
    <w:sectPr w:rsidR="005517FC" w:rsidRPr="005360B8" w:rsidSect="00EF0C3E">
      <w:headerReference w:type="default" r:id="rId16"/>
      <w:footerReference w:type="even" r:id="rId17"/>
      <w:footerReference w:type="default" r:id="rId18"/>
      <w:footnotePr>
        <w:numFmt w:val="lowerLetter"/>
      </w:footnotePr>
      <w:pgSz w:w="12240" w:h="15840" w:code="1"/>
      <w:pgMar w:top="1440" w:right="2347" w:bottom="2347" w:left="2347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060E" w:rsidRDefault="00D4060E">
      <w:r>
        <w:separator/>
      </w:r>
    </w:p>
  </w:endnote>
  <w:endnote w:type="continuationSeparator" w:id="1">
    <w:p w:rsidR="00D4060E" w:rsidRDefault="00D406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one Sans Bold">
    <w:altName w:val="Stone Sans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16A" w:rsidRDefault="00F2308A" w:rsidP="003907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6116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116A" w:rsidRDefault="0046116A" w:rsidP="00CE543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16A" w:rsidRPr="00E80A21" w:rsidRDefault="00F2308A" w:rsidP="0039075D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E80A21">
      <w:rPr>
        <w:rStyle w:val="PageNumber"/>
        <w:rFonts w:ascii="Calibri" w:hAnsi="Calibri"/>
        <w:sz w:val="20"/>
        <w:szCs w:val="20"/>
      </w:rPr>
      <w:fldChar w:fldCharType="begin"/>
    </w:r>
    <w:r w:rsidR="0046116A" w:rsidRPr="00E80A21">
      <w:rPr>
        <w:rStyle w:val="PageNumber"/>
        <w:rFonts w:ascii="Calibri" w:hAnsi="Calibri"/>
        <w:sz w:val="20"/>
        <w:szCs w:val="20"/>
      </w:rPr>
      <w:instrText xml:space="preserve">PAGE  </w:instrText>
    </w:r>
    <w:r w:rsidRPr="00E80A21">
      <w:rPr>
        <w:rStyle w:val="PageNumber"/>
        <w:rFonts w:ascii="Calibri" w:hAnsi="Calibri"/>
        <w:sz w:val="20"/>
        <w:szCs w:val="20"/>
      </w:rPr>
      <w:fldChar w:fldCharType="separate"/>
    </w:r>
    <w:r w:rsidR="008C36A6">
      <w:rPr>
        <w:rStyle w:val="PageNumber"/>
        <w:rFonts w:ascii="Calibri" w:hAnsi="Calibri"/>
        <w:noProof/>
        <w:sz w:val="20"/>
        <w:szCs w:val="20"/>
      </w:rPr>
      <w:t>1</w:t>
    </w:r>
    <w:r w:rsidRPr="00E80A21">
      <w:rPr>
        <w:rStyle w:val="PageNumber"/>
        <w:rFonts w:ascii="Calibri" w:hAnsi="Calibri"/>
        <w:sz w:val="20"/>
        <w:szCs w:val="20"/>
      </w:rPr>
      <w:fldChar w:fldCharType="end"/>
    </w:r>
  </w:p>
  <w:p w:rsidR="0046116A" w:rsidRDefault="0046116A" w:rsidP="00CE543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060E" w:rsidRDefault="00D4060E">
      <w:r>
        <w:separator/>
      </w:r>
    </w:p>
  </w:footnote>
  <w:footnote w:type="continuationSeparator" w:id="1">
    <w:p w:rsidR="00D4060E" w:rsidRDefault="00D4060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16A" w:rsidRDefault="0046116A" w:rsidP="00E13009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E090D"/>
    <w:multiLevelType w:val="hybridMultilevel"/>
    <w:tmpl w:val="C0D2A8D4"/>
    <w:lvl w:ilvl="0" w:tplc="56A6B74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00DC5"/>
    <w:multiLevelType w:val="hybridMultilevel"/>
    <w:tmpl w:val="F9FE2F14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D5AAD"/>
    <w:multiLevelType w:val="hybridMultilevel"/>
    <w:tmpl w:val="AA9EDF0C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140019"/>
    <w:multiLevelType w:val="hybridMultilevel"/>
    <w:tmpl w:val="CDD288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CB1014C"/>
    <w:multiLevelType w:val="hybridMultilevel"/>
    <w:tmpl w:val="EE5C05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99478E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363517"/>
    <w:multiLevelType w:val="hybridMultilevel"/>
    <w:tmpl w:val="F6F49F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1023777"/>
    <w:multiLevelType w:val="multilevel"/>
    <w:tmpl w:val="4B264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5686BC7"/>
    <w:multiLevelType w:val="hybridMultilevel"/>
    <w:tmpl w:val="EE329D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6555CF6"/>
    <w:multiLevelType w:val="hybridMultilevel"/>
    <w:tmpl w:val="1DD6231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19004D75"/>
    <w:multiLevelType w:val="hybridMultilevel"/>
    <w:tmpl w:val="6CBA8904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9255414"/>
    <w:multiLevelType w:val="hybridMultilevel"/>
    <w:tmpl w:val="DAF6B6F2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5C02CA"/>
    <w:multiLevelType w:val="hybridMultilevel"/>
    <w:tmpl w:val="49EC30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9430C4"/>
    <w:multiLevelType w:val="hybridMultilevel"/>
    <w:tmpl w:val="23A86AE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4F6CF7"/>
    <w:multiLevelType w:val="multilevel"/>
    <w:tmpl w:val="DE6A4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98477BD"/>
    <w:multiLevelType w:val="hybridMultilevel"/>
    <w:tmpl w:val="D19039FC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302ECA"/>
    <w:multiLevelType w:val="multilevel"/>
    <w:tmpl w:val="DF30C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F841718"/>
    <w:multiLevelType w:val="hybridMultilevel"/>
    <w:tmpl w:val="319CBA74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7D23656"/>
    <w:multiLevelType w:val="hybridMultilevel"/>
    <w:tmpl w:val="8070A77A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AD37EC1"/>
    <w:multiLevelType w:val="hybridMultilevel"/>
    <w:tmpl w:val="00D65CDE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B30733E"/>
    <w:multiLevelType w:val="hybridMultilevel"/>
    <w:tmpl w:val="043CE01A"/>
    <w:lvl w:ilvl="0" w:tplc="562065D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BF13D78"/>
    <w:multiLevelType w:val="multilevel"/>
    <w:tmpl w:val="DF30C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C93130C"/>
    <w:multiLevelType w:val="hybridMultilevel"/>
    <w:tmpl w:val="7564E478"/>
    <w:lvl w:ilvl="0" w:tplc="8DA69ABA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ascii="Calibri" w:hAnsi="Calibri" w:hint="default"/>
        <w:color w:val="000000"/>
        <w:sz w:val="18"/>
        <w:szCs w:val="18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CD5780D"/>
    <w:multiLevelType w:val="hybridMultilevel"/>
    <w:tmpl w:val="9F40F3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3346C5E"/>
    <w:multiLevelType w:val="hybridMultilevel"/>
    <w:tmpl w:val="3746D2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83F5C9E"/>
    <w:multiLevelType w:val="hybridMultilevel"/>
    <w:tmpl w:val="BD6210E4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9952232"/>
    <w:multiLevelType w:val="hybridMultilevel"/>
    <w:tmpl w:val="2250B3E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DB6658F6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eastAsia="Times New Roman" w:hAnsi="Calibri" w:cs="Aria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>
    <w:nsid w:val="4A09016F"/>
    <w:multiLevelType w:val="hybridMultilevel"/>
    <w:tmpl w:val="757476FC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D480BBD"/>
    <w:multiLevelType w:val="hybridMultilevel"/>
    <w:tmpl w:val="3D3471CC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F2A5748"/>
    <w:multiLevelType w:val="hybridMultilevel"/>
    <w:tmpl w:val="6D3ADF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10A3E3D"/>
    <w:multiLevelType w:val="hybridMultilevel"/>
    <w:tmpl w:val="49EC30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1C25794"/>
    <w:multiLevelType w:val="hybridMultilevel"/>
    <w:tmpl w:val="13A4E6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5D9211D"/>
    <w:multiLevelType w:val="multilevel"/>
    <w:tmpl w:val="DF30C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7576E5B"/>
    <w:multiLevelType w:val="hybridMultilevel"/>
    <w:tmpl w:val="E736BD96"/>
    <w:lvl w:ilvl="0" w:tplc="DB6658F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B452222"/>
    <w:multiLevelType w:val="hybridMultilevel"/>
    <w:tmpl w:val="59101EF0"/>
    <w:lvl w:ilvl="0" w:tplc="DB6658F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4">
    <w:nsid w:val="5E484DAA"/>
    <w:multiLevelType w:val="hybridMultilevel"/>
    <w:tmpl w:val="E7065768"/>
    <w:lvl w:ilvl="0" w:tplc="2E0E16F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5F4B7835"/>
    <w:multiLevelType w:val="multilevel"/>
    <w:tmpl w:val="B24CB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2EE1DD6"/>
    <w:multiLevelType w:val="multilevel"/>
    <w:tmpl w:val="DF30C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3370CEA"/>
    <w:multiLevelType w:val="hybridMultilevel"/>
    <w:tmpl w:val="49D2560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8">
    <w:nsid w:val="635E4B08"/>
    <w:multiLevelType w:val="hybridMultilevel"/>
    <w:tmpl w:val="3B92AF72"/>
    <w:lvl w:ilvl="0" w:tplc="B25ADEDC">
      <w:start w:val="10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-Roman" w:eastAsia="SimSun" w:hAnsi="Times-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45B54DF"/>
    <w:multiLevelType w:val="hybridMultilevel"/>
    <w:tmpl w:val="5F104A58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4CF24E2"/>
    <w:multiLevelType w:val="multilevel"/>
    <w:tmpl w:val="10C6E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7BF5595"/>
    <w:multiLevelType w:val="hybridMultilevel"/>
    <w:tmpl w:val="EE9EDC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B38030A"/>
    <w:multiLevelType w:val="hybridMultilevel"/>
    <w:tmpl w:val="9B6E50D6"/>
    <w:lvl w:ilvl="0" w:tplc="5FB653DC">
      <w:numFmt w:val="bullet"/>
      <w:lvlText w:val="-"/>
      <w:lvlJc w:val="left"/>
      <w:pPr>
        <w:tabs>
          <w:tab w:val="num" w:pos="1980"/>
        </w:tabs>
        <w:ind w:left="19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43">
    <w:nsid w:val="6B7C5307"/>
    <w:multiLevelType w:val="hybridMultilevel"/>
    <w:tmpl w:val="0C0699BA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D5F1157"/>
    <w:multiLevelType w:val="hybridMultilevel"/>
    <w:tmpl w:val="E81862B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5">
    <w:nsid w:val="6E521EEE"/>
    <w:multiLevelType w:val="hybridMultilevel"/>
    <w:tmpl w:val="8F68038E"/>
    <w:lvl w:ilvl="0" w:tplc="DB6658F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6ED66057"/>
    <w:multiLevelType w:val="hybridMultilevel"/>
    <w:tmpl w:val="4668534C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8174D00"/>
    <w:multiLevelType w:val="multilevel"/>
    <w:tmpl w:val="5456BEA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D6B3D8A"/>
    <w:multiLevelType w:val="hybridMultilevel"/>
    <w:tmpl w:val="1F766E9A"/>
    <w:lvl w:ilvl="0" w:tplc="5FB653DC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23"/>
  </w:num>
  <w:num w:numId="3">
    <w:abstractNumId w:val="41"/>
  </w:num>
  <w:num w:numId="4">
    <w:abstractNumId w:val="22"/>
  </w:num>
  <w:num w:numId="5">
    <w:abstractNumId w:val="31"/>
  </w:num>
  <w:num w:numId="6">
    <w:abstractNumId w:val="36"/>
  </w:num>
  <w:num w:numId="7">
    <w:abstractNumId w:val="8"/>
  </w:num>
  <w:num w:numId="8">
    <w:abstractNumId w:val="42"/>
  </w:num>
  <w:num w:numId="9">
    <w:abstractNumId w:val="1"/>
  </w:num>
  <w:num w:numId="10">
    <w:abstractNumId w:val="16"/>
  </w:num>
  <w:num w:numId="11">
    <w:abstractNumId w:val="30"/>
  </w:num>
  <w:num w:numId="12">
    <w:abstractNumId w:val="12"/>
  </w:num>
  <w:num w:numId="13">
    <w:abstractNumId w:val="5"/>
  </w:num>
  <w:num w:numId="14">
    <w:abstractNumId w:val="3"/>
  </w:num>
  <w:num w:numId="15">
    <w:abstractNumId w:val="7"/>
  </w:num>
  <w:num w:numId="16">
    <w:abstractNumId w:val="14"/>
  </w:num>
  <w:num w:numId="17">
    <w:abstractNumId w:val="4"/>
  </w:num>
  <w:num w:numId="18">
    <w:abstractNumId w:val="43"/>
  </w:num>
  <w:num w:numId="19">
    <w:abstractNumId w:val="46"/>
  </w:num>
  <w:num w:numId="20">
    <w:abstractNumId w:val="48"/>
  </w:num>
  <w:num w:numId="21">
    <w:abstractNumId w:val="26"/>
  </w:num>
  <w:num w:numId="22">
    <w:abstractNumId w:val="2"/>
  </w:num>
  <w:num w:numId="23">
    <w:abstractNumId w:val="17"/>
  </w:num>
  <w:num w:numId="24">
    <w:abstractNumId w:val="24"/>
  </w:num>
  <w:num w:numId="25">
    <w:abstractNumId w:val="18"/>
  </w:num>
  <w:num w:numId="26">
    <w:abstractNumId w:val="9"/>
  </w:num>
  <w:num w:numId="27">
    <w:abstractNumId w:val="38"/>
  </w:num>
  <w:num w:numId="28">
    <w:abstractNumId w:val="10"/>
  </w:num>
  <w:num w:numId="29">
    <w:abstractNumId w:val="35"/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</w:num>
  <w:num w:numId="32">
    <w:abstractNumId w:val="15"/>
  </w:num>
  <w:num w:numId="33">
    <w:abstractNumId w:val="25"/>
  </w:num>
  <w:num w:numId="34">
    <w:abstractNumId w:val="32"/>
  </w:num>
  <w:num w:numId="35">
    <w:abstractNumId w:val="45"/>
  </w:num>
  <w:num w:numId="36">
    <w:abstractNumId w:val="33"/>
  </w:num>
  <w:num w:numId="37">
    <w:abstractNumId w:val="27"/>
  </w:num>
  <w:num w:numId="38">
    <w:abstractNumId w:val="40"/>
  </w:num>
  <w:num w:numId="39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7"/>
  </w:num>
  <w:num w:numId="41">
    <w:abstractNumId w:val="28"/>
  </w:num>
  <w:num w:numId="42">
    <w:abstractNumId w:val="47"/>
  </w:num>
  <w:num w:numId="43">
    <w:abstractNumId w:val="34"/>
  </w:num>
  <w:num w:numId="44">
    <w:abstractNumId w:val="19"/>
  </w:num>
  <w:num w:numId="45">
    <w:abstractNumId w:val="13"/>
  </w:num>
  <w:num w:numId="46">
    <w:abstractNumId w:val="11"/>
  </w:num>
  <w:num w:numId="47">
    <w:abstractNumId w:val="6"/>
  </w:num>
  <w:num w:numId="48">
    <w:abstractNumId w:val="21"/>
  </w:num>
  <w:num w:numId="49">
    <w:abstractNumId w:val="29"/>
  </w:num>
  <w:num w:numId="5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characterSpacingControl w:val="doNotCompress"/>
  <w:footnotePr>
    <w:numFmt w:val="lowerLetter"/>
    <w:footnote w:id="0"/>
    <w:footnote w:id="1"/>
  </w:footnotePr>
  <w:endnotePr>
    <w:endnote w:id="0"/>
    <w:endnote w:id="1"/>
  </w:endnotePr>
  <w:compat>
    <w:useFELayout/>
  </w:compat>
  <w:docVars>
    <w:docVar w:name="EN.InstantFormat" w:val="&#10;Ŭ"/>
    <w:docVar w:name="EN.Libraries" w:val="橄ㄴ⅐ࡖЖ찔㈇"/>
  </w:docVars>
  <w:rsids>
    <w:rsidRoot w:val="00872403"/>
    <w:rsid w:val="00000D0E"/>
    <w:rsid w:val="0000127C"/>
    <w:rsid w:val="00001A9D"/>
    <w:rsid w:val="00001DA9"/>
    <w:rsid w:val="00002567"/>
    <w:rsid w:val="000043A9"/>
    <w:rsid w:val="000056D5"/>
    <w:rsid w:val="000057FC"/>
    <w:rsid w:val="000062CF"/>
    <w:rsid w:val="000062F4"/>
    <w:rsid w:val="00006A14"/>
    <w:rsid w:val="00006CB8"/>
    <w:rsid w:val="00007601"/>
    <w:rsid w:val="00011157"/>
    <w:rsid w:val="00013321"/>
    <w:rsid w:val="00013F52"/>
    <w:rsid w:val="00014A45"/>
    <w:rsid w:val="0001550B"/>
    <w:rsid w:val="0001584C"/>
    <w:rsid w:val="00016925"/>
    <w:rsid w:val="000201F0"/>
    <w:rsid w:val="00020236"/>
    <w:rsid w:val="00021E8E"/>
    <w:rsid w:val="000223B7"/>
    <w:rsid w:val="000228D4"/>
    <w:rsid w:val="000238A2"/>
    <w:rsid w:val="000248E3"/>
    <w:rsid w:val="000253CA"/>
    <w:rsid w:val="00025E4B"/>
    <w:rsid w:val="0002694E"/>
    <w:rsid w:val="00026EB2"/>
    <w:rsid w:val="0002761C"/>
    <w:rsid w:val="00027B2C"/>
    <w:rsid w:val="000306F5"/>
    <w:rsid w:val="0003076B"/>
    <w:rsid w:val="00030B71"/>
    <w:rsid w:val="00030D5B"/>
    <w:rsid w:val="0003145C"/>
    <w:rsid w:val="00031AEA"/>
    <w:rsid w:val="00031F2D"/>
    <w:rsid w:val="000326AC"/>
    <w:rsid w:val="000341D8"/>
    <w:rsid w:val="00034317"/>
    <w:rsid w:val="00034F4A"/>
    <w:rsid w:val="00034F52"/>
    <w:rsid w:val="000370D7"/>
    <w:rsid w:val="00037AD0"/>
    <w:rsid w:val="00037AF0"/>
    <w:rsid w:val="0004003C"/>
    <w:rsid w:val="00040925"/>
    <w:rsid w:val="000412B9"/>
    <w:rsid w:val="0004261F"/>
    <w:rsid w:val="000429D6"/>
    <w:rsid w:val="00042A0E"/>
    <w:rsid w:val="00042A7B"/>
    <w:rsid w:val="0004314E"/>
    <w:rsid w:val="00044545"/>
    <w:rsid w:val="000450AF"/>
    <w:rsid w:val="00045561"/>
    <w:rsid w:val="00045F0E"/>
    <w:rsid w:val="0004650B"/>
    <w:rsid w:val="00046572"/>
    <w:rsid w:val="000476FB"/>
    <w:rsid w:val="000479CA"/>
    <w:rsid w:val="00050A68"/>
    <w:rsid w:val="00050DE6"/>
    <w:rsid w:val="0005278B"/>
    <w:rsid w:val="00053FAA"/>
    <w:rsid w:val="000542AD"/>
    <w:rsid w:val="00055028"/>
    <w:rsid w:val="00055F5F"/>
    <w:rsid w:val="0005667B"/>
    <w:rsid w:val="00056FA8"/>
    <w:rsid w:val="00057538"/>
    <w:rsid w:val="0005779B"/>
    <w:rsid w:val="00060B8A"/>
    <w:rsid w:val="00061103"/>
    <w:rsid w:val="00061B24"/>
    <w:rsid w:val="000629AA"/>
    <w:rsid w:val="00063201"/>
    <w:rsid w:val="0006491C"/>
    <w:rsid w:val="00064DC3"/>
    <w:rsid w:val="00064F7C"/>
    <w:rsid w:val="0006575E"/>
    <w:rsid w:val="000659E6"/>
    <w:rsid w:val="00070797"/>
    <w:rsid w:val="000708D0"/>
    <w:rsid w:val="0007252E"/>
    <w:rsid w:val="00072764"/>
    <w:rsid w:val="00076244"/>
    <w:rsid w:val="0007662D"/>
    <w:rsid w:val="00076B81"/>
    <w:rsid w:val="00076E8B"/>
    <w:rsid w:val="00076F67"/>
    <w:rsid w:val="00077173"/>
    <w:rsid w:val="000774C0"/>
    <w:rsid w:val="00077C4E"/>
    <w:rsid w:val="00077EFB"/>
    <w:rsid w:val="0008046F"/>
    <w:rsid w:val="000805B6"/>
    <w:rsid w:val="00080A6C"/>
    <w:rsid w:val="00080AA1"/>
    <w:rsid w:val="000826DC"/>
    <w:rsid w:val="00082998"/>
    <w:rsid w:val="00084609"/>
    <w:rsid w:val="00084EB6"/>
    <w:rsid w:val="0008530D"/>
    <w:rsid w:val="00085AA2"/>
    <w:rsid w:val="00086749"/>
    <w:rsid w:val="00087632"/>
    <w:rsid w:val="00087805"/>
    <w:rsid w:val="0009014B"/>
    <w:rsid w:val="00090700"/>
    <w:rsid w:val="00090CDA"/>
    <w:rsid w:val="00091766"/>
    <w:rsid w:val="00091C20"/>
    <w:rsid w:val="00092638"/>
    <w:rsid w:val="000943D3"/>
    <w:rsid w:val="00094FF6"/>
    <w:rsid w:val="0009678E"/>
    <w:rsid w:val="00096CB4"/>
    <w:rsid w:val="000A0181"/>
    <w:rsid w:val="000A0B87"/>
    <w:rsid w:val="000A0E0D"/>
    <w:rsid w:val="000A21CC"/>
    <w:rsid w:val="000A2694"/>
    <w:rsid w:val="000A2926"/>
    <w:rsid w:val="000A3543"/>
    <w:rsid w:val="000A3987"/>
    <w:rsid w:val="000A3DD0"/>
    <w:rsid w:val="000A4146"/>
    <w:rsid w:val="000A42BB"/>
    <w:rsid w:val="000A4635"/>
    <w:rsid w:val="000A6F4B"/>
    <w:rsid w:val="000A6F98"/>
    <w:rsid w:val="000A799C"/>
    <w:rsid w:val="000B1128"/>
    <w:rsid w:val="000B150A"/>
    <w:rsid w:val="000B2A0B"/>
    <w:rsid w:val="000B35E3"/>
    <w:rsid w:val="000B462E"/>
    <w:rsid w:val="000B4855"/>
    <w:rsid w:val="000B4EC0"/>
    <w:rsid w:val="000B6599"/>
    <w:rsid w:val="000C0ABB"/>
    <w:rsid w:val="000C0CEF"/>
    <w:rsid w:val="000C10AF"/>
    <w:rsid w:val="000C2419"/>
    <w:rsid w:val="000C2793"/>
    <w:rsid w:val="000C2D1D"/>
    <w:rsid w:val="000C2E20"/>
    <w:rsid w:val="000C30C1"/>
    <w:rsid w:val="000C383B"/>
    <w:rsid w:val="000C3E59"/>
    <w:rsid w:val="000C4465"/>
    <w:rsid w:val="000C4989"/>
    <w:rsid w:val="000C4AFC"/>
    <w:rsid w:val="000C58B1"/>
    <w:rsid w:val="000C5B30"/>
    <w:rsid w:val="000C5CB7"/>
    <w:rsid w:val="000C5F26"/>
    <w:rsid w:val="000C6151"/>
    <w:rsid w:val="000C7136"/>
    <w:rsid w:val="000C789E"/>
    <w:rsid w:val="000D126A"/>
    <w:rsid w:val="000D2F93"/>
    <w:rsid w:val="000D3032"/>
    <w:rsid w:val="000D3086"/>
    <w:rsid w:val="000D311C"/>
    <w:rsid w:val="000D4A54"/>
    <w:rsid w:val="000D4B94"/>
    <w:rsid w:val="000D5967"/>
    <w:rsid w:val="000D59DF"/>
    <w:rsid w:val="000D5FE6"/>
    <w:rsid w:val="000D6C7A"/>
    <w:rsid w:val="000D751C"/>
    <w:rsid w:val="000D7696"/>
    <w:rsid w:val="000E009A"/>
    <w:rsid w:val="000E150B"/>
    <w:rsid w:val="000E1918"/>
    <w:rsid w:val="000E1FF2"/>
    <w:rsid w:val="000E2B27"/>
    <w:rsid w:val="000E396F"/>
    <w:rsid w:val="000E3B85"/>
    <w:rsid w:val="000E5244"/>
    <w:rsid w:val="000E56DE"/>
    <w:rsid w:val="000E5886"/>
    <w:rsid w:val="000E59F5"/>
    <w:rsid w:val="000F0A4A"/>
    <w:rsid w:val="000F0E79"/>
    <w:rsid w:val="000F1DCB"/>
    <w:rsid w:val="000F1F6B"/>
    <w:rsid w:val="000F547F"/>
    <w:rsid w:val="000F57DF"/>
    <w:rsid w:val="000F5D58"/>
    <w:rsid w:val="000F5FCB"/>
    <w:rsid w:val="000F601B"/>
    <w:rsid w:val="000F6CA7"/>
    <w:rsid w:val="000F72F7"/>
    <w:rsid w:val="000F7CB6"/>
    <w:rsid w:val="000F7CED"/>
    <w:rsid w:val="001005FE"/>
    <w:rsid w:val="00101A8C"/>
    <w:rsid w:val="00101E75"/>
    <w:rsid w:val="001022FB"/>
    <w:rsid w:val="00102492"/>
    <w:rsid w:val="00104FE9"/>
    <w:rsid w:val="00106B75"/>
    <w:rsid w:val="00106C6F"/>
    <w:rsid w:val="00110812"/>
    <w:rsid w:val="00110C59"/>
    <w:rsid w:val="001121C5"/>
    <w:rsid w:val="0011268C"/>
    <w:rsid w:val="00112B72"/>
    <w:rsid w:val="001134A0"/>
    <w:rsid w:val="00113DC8"/>
    <w:rsid w:val="00116237"/>
    <w:rsid w:val="00116599"/>
    <w:rsid w:val="00117119"/>
    <w:rsid w:val="00120763"/>
    <w:rsid w:val="001209C4"/>
    <w:rsid w:val="00121B83"/>
    <w:rsid w:val="00122516"/>
    <w:rsid w:val="001229D2"/>
    <w:rsid w:val="001237EE"/>
    <w:rsid w:val="00123839"/>
    <w:rsid w:val="00123D16"/>
    <w:rsid w:val="0012435E"/>
    <w:rsid w:val="00124862"/>
    <w:rsid w:val="001248F1"/>
    <w:rsid w:val="00125653"/>
    <w:rsid w:val="001258CC"/>
    <w:rsid w:val="001276CA"/>
    <w:rsid w:val="00131607"/>
    <w:rsid w:val="00131708"/>
    <w:rsid w:val="0013206C"/>
    <w:rsid w:val="001326D1"/>
    <w:rsid w:val="001333B7"/>
    <w:rsid w:val="00134441"/>
    <w:rsid w:val="00134583"/>
    <w:rsid w:val="00134F2D"/>
    <w:rsid w:val="0013577D"/>
    <w:rsid w:val="001358F0"/>
    <w:rsid w:val="001371F9"/>
    <w:rsid w:val="00140EE8"/>
    <w:rsid w:val="001412B4"/>
    <w:rsid w:val="001412F5"/>
    <w:rsid w:val="0014141A"/>
    <w:rsid w:val="00142D52"/>
    <w:rsid w:val="0014444E"/>
    <w:rsid w:val="00146237"/>
    <w:rsid w:val="001463E0"/>
    <w:rsid w:val="00146E00"/>
    <w:rsid w:val="00147B32"/>
    <w:rsid w:val="00150E66"/>
    <w:rsid w:val="00151446"/>
    <w:rsid w:val="00151E71"/>
    <w:rsid w:val="00152CDD"/>
    <w:rsid w:val="00152D06"/>
    <w:rsid w:val="00153183"/>
    <w:rsid w:val="00153824"/>
    <w:rsid w:val="00153A84"/>
    <w:rsid w:val="00153CAC"/>
    <w:rsid w:val="001549CA"/>
    <w:rsid w:val="00155EBD"/>
    <w:rsid w:val="00157490"/>
    <w:rsid w:val="001602B9"/>
    <w:rsid w:val="001604ED"/>
    <w:rsid w:val="001606B4"/>
    <w:rsid w:val="0016343A"/>
    <w:rsid w:val="001640CB"/>
    <w:rsid w:val="00164E06"/>
    <w:rsid w:val="00165C17"/>
    <w:rsid w:val="00166A1E"/>
    <w:rsid w:val="00171544"/>
    <w:rsid w:val="00171EC9"/>
    <w:rsid w:val="001726A3"/>
    <w:rsid w:val="00172EB8"/>
    <w:rsid w:val="001730A9"/>
    <w:rsid w:val="001734D8"/>
    <w:rsid w:val="001734FE"/>
    <w:rsid w:val="0017471B"/>
    <w:rsid w:val="00174D7D"/>
    <w:rsid w:val="00175047"/>
    <w:rsid w:val="00175246"/>
    <w:rsid w:val="00176996"/>
    <w:rsid w:val="00176F67"/>
    <w:rsid w:val="00176FD6"/>
    <w:rsid w:val="0018006E"/>
    <w:rsid w:val="001817C8"/>
    <w:rsid w:val="00181A95"/>
    <w:rsid w:val="00182154"/>
    <w:rsid w:val="001825D1"/>
    <w:rsid w:val="00183829"/>
    <w:rsid w:val="00184A4E"/>
    <w:rsid w:val="00185E8C"/>
    <w:rsid w:val="00190B16"/>
    <w:rsid w:val="001919A5"/>
    <w:rsid w:val="00192AA4"/>
    <w:rsid w:val="00194744"/>
    <w:rsid w:val="00194F00"/>
    <w:rsid w:val="00195DA9"/>
    <w:rsid w:val="001966B7"/>
    <w:rsid w:val="00196740"/>
    <w:rsid w:val="001979DE"/>
    <w:rsid w:val="001A009C"/>
    <w:rsid w:val="001A0497"/>
    <w:rsid w:val="001A08B0"/>
    <w:rsid w:val="001A0AE8"/>
    <w:rsid w:val="001A0B0C"/>
    <w:rsid w:val="001A0CED"/>
    <w:rsid w:val="001A0CF9"/>
    <w:rsid w:val="001A2A3B"/>
    <w:rsid w:val="001A2C9E"/>
    <w:rsid w:val="001A3122"/>
    <w:rsid w:val="001A3D19"/>
    <w:rsid w:val="001A3F41"/>
    <w:rsid w:val="001A5074"/>
    <w:rsid w:val="001A6C6D"/>
    <w:rsid w:val="001A6FE1"/>
    <w:rsid w:val="001A777A"/>
    <w:rsid w:val="001A7C39"/>
    <w:rsid w:val="001B1A76"/>
    <w:rsid w:val="001B1E48"/>
    <w:rsid w:val="001B299A"/>
    <w:rsid w:val="001B36C4"/>
    <w:rsid w:val="001B36E7"/>
    <w:rsid w:val="001B3AEC"/>
    <w:rsid w:val="001B3F76"/>
    <w:rsid w:val="001B448A"/>
    <w:rsid w:val="001B49DC"/>
    <w:rsid w:val="001B55E6"/>
    <w:rsid w:val="001B5F21"/>
    <w:rsid w:val="001B65E6"/>
    <w:rsid w:val="001B7418"/>
    <w:rsid w:val="001C1F70"/>
    <w:rsid w:val="001C526E"/>
    <w:rsid w:val="001C5ACD"/>
    <w:rsid w:val="001C5CB1"/>
    <w:rsid w:val="001C6CC8"/>
    <w:rsid w:val="001C6E35"/>
    <w:rsid w:val="001C7E75"/>
    <w:rsid w:val="001D0261"/>
    <w:rsid w:val="001D0371"/>
    <w:rsid w:val="001D0A88"/>
    <w:rsid w:val="001D1245"/>
    <w:rsid w:val="001D152D"/>
    <w:rsid w:val="001D1CC1"/>
    <w:rsid w:val="001D1F1B"/>
    <w:rsid w:val="001D3554"/>
    <w:rsid w:val="001D363B"/>
    <w:rsid w:val="001D4D72"/>
    <w:rsid w:val="001D50B5"/>
    <w:rsid w:val="001D526D"/>
    <w:rsid w:val="001D53CB"/>
    <w:rsid w:val="001D5658"/>
    <w:rsid w:val="001D6048"/>
    <w:rsid w:val="001D6EEE"/>
    <w:rsid w:val="001E03C8"/>
    <w:rsid w:val="001E04BA"/>
    <w:rsid w:val="001E0BE5"/>
    <w:rsid w:val="001E1625"/>
    <w:rsid w:val="001E2534"/>
    <w:rsid w:val="001E3A05"/>
    <w:rsid w:val="001E3D25"/>
    <w:rsid w:val="001E3F5E"/>
    <w:rsid w:val="001E5105"/>
    <w:rsid w:val="001E59DA"/>
    <w:rsid w:val="001E5C8C"/>
    <w:rsid w:val="001E6AB6"/>
    <w:rsid w:val="001E70A4"/>
    <w:rsid w:val="001E7109"/>
    <w:rsid w:val="001E7A78"/>
    <w:rsid w:val="001F01F2"/>
    <w:rsid w:val="001F0E5F"/>
    <w:rsid w:val="001F1868"/>
    <w:rsid w:val="001F1BCF"/>
    <w:rsid w:val="001F24D0"/>
    <w:rsid w:val="001F2BB9"/>
    <w:rsid w:val="001F3728"/>
    <w:rsid w:val="001F3D25"/>
    <w:rsid w:val="001F3E44"/>
    <w:rsid w:val="001F4938"/>
    <w:rsid w:val="001F4C1C"/>
    <w:rsid w:val="001F5629"/>
    <w:rsid w:val="001F60C2"/>
    <w:rsid w:val="001F6854"/>
    <w:rsid w:val="001F6925"/>
    <w:rsid w:val="001F71D8"/>
    <w:rsid w:val="001F76FF"/>
    <w:rsid w:val="001F7A94"/>
    <w:rsid w:val="00200371"/>
    <w:rsid w:val="00200B98"/>
    <w:rsid w:val="00200F2F"/>
    <w:rsid w:val="00201764"/>
    <w:rsid w:val="0020349F"/>
    <w:rsid w:val="0020371E"/>
    <w:rsid w:val="00203D21"/>
    <w:rsid w:val="00204BDA"/>
    <w:rsid w:val="0020582E"/>
    <w:rsid w:val="00205C18"/>
    <w:rsid w:val="00206333"/>
    <w:rsid w:val="00206647"/>
    <w:rsid w:val="00206832"/>
    <w:rsid w:val="00206A29"/>
    <w:rsid w:val="0021195B"/>
    <w:rsid w:val="00212AB2"/>
    <w:rsid w:val="00214AF3"/>
    <w:rsid w:val="00215514"/>
    <w:rsid w:val="00215EB5"/>
    <w:rsid w:val="002178FF"/>
    <w:rsid w:val="00217AD1"/>
    <w:rsid w:val="00217E56"/>
    <w:rsid w:val="002200C2"/>
    <w:rsid w:val="00221890"/>
    <w:rsid w:val="00221A2B"/>
    <w:rsid w:val="00221DE4"/>
    <w:rsid w:val="0022279F"/>
    <w:rsid w:val="00222BBD"/>
    <w:rsid w:val="00223365"/>
    <w:rsid w:val="002237BD"/>
    <w:rsid w:val="002241B6"/>
    <w:rsid w:val="002245A8"/>
    <w:rsid w:val="002245E7"/>
    <w:rsid w:val="00224B1E"/>
    <w:rsid w:val="0022504A"/>
    <w:rsid w:val="00226075"/>
    <w:rsid w:val="00226359"/>
    <w:rsid w:val="0022671B"/>
    <w:rsid w:val="00226B2A"/>
    <w:rsid w:val="00227829"/>
    <w:rsid w:val="00230E2C"/>
    <w:rsid w:val="00232893"/>
    <w:rsid w:val="00232B63"/>
    <w:rsid w:val="00233D64"/>
    <w:rsid w:val="002346AB"/>
    <w:rsid w:val="002347AC"/>
    <w:rsid w:val="00234B03"/>
    <w:rsid w:val="00234FDF"/>
    <w:rsid w:val="002358B3"/>
    <w:rsid w:val="00235A97"/>
    <w:rsid w:val="00235C99"/>
    <w:rsid w:val="0023613F"/>
    <w:rsid w:val="00236A7D"/>
    <w:rsid w:val="00236B63"/>
    <w:rsid w:val="00236E60"/>
    <w:rsid w:val="002371AB"/>
    <w:rsid w:val="0024023E"/>
    <w:rsid w:val="00240381"/>
    <w:rsid w:val="00241216"/>
    <w:rsid w:val="00241C5B"/>
    <w:rsid w:val="0024237F"/>
    <w:rsid w:val="00242D69"/>
    <w:rsid w:val="00244B81"/>
    <w:rsid w:val="00245ED2"/>
    <w:rsid w:val="00245FFC"/>
    <w:rsid w:val="0024632E"/>
    <w:rsid w:val="0025057F"/>
    <w:rsid w:val="0025242A"/>
    <w:rsid w:val="002526C6"/>
    <w:rsid w:val="002534AA"/>
    <w:rsid w:val="00253B51"/>
    <w:rsid w:val="00254CD0"/>
    <w:rsid w:val="002557B6"/>
    <w:rsid w:val="00255AC0"/>
    <w:rsid w:val="002569DA"/>
    <w:rsid w:val="00256A6C"/>
    <w:rsid w:val="00256AFD"/>
    <w:rsid w:val="00257048"/>
    <w:rsid w:val="00257414"/>
    <w:rsid w:val="002578CA"/>
    <w:rsid w:val="00257B37"/>
    <w:rsid w:val="00257B44"/>
    <w:rsid w:val="002600B5"/>
    <w:rsid w:val="002631A6"/>
    <w:rsid w:val="0026396F"/>
    <w:rsid w:val="00263DCD"/>
    <w:rsid w:val="0026411B"/>
    <w:rsid w:val="002641FD"/>
    <w:rsid w:val="002656A6"/>
    <w:rsid w:val="00266039"/>
    <w:rsid w:val="00266832"/>
    <w:rsid w:val="00266AF6"/>
    <w:rsid w:val="0026758B"/>
    <w:rsid w:val="00270163"/>
    <w:rsid w:val="00272770"/>
    <w:rsid w:val="0027299B"/>
    <w:rsid w:val="00273417"/>
    <w:rsid w:val="00273792"/>
    <w:rsid w:val="00273A25"/>
    <w:rsid w:val="002746A5"/>
    <w:rsid w:val="002753F5"/>
    <w:rsid w:val="002762AB"/>
    <w:rsid w:val="0027761B"/>
    <w:rsid w:val="0028024D"/>
    <w:rsid w:val="00280791"/>
    <w:rsid w:val="00280CC3"/>
    <w:rsid w:val="0028357B"/>
    <w:rsid w:val="00283C2F"/>
    <w:rsid w:val="0028432F"/>
    <w:rsid w:val="00285BE2"/>
    <w:rsid w:val="00285C48"/>
    <w:rsid w:val="0028727F"/>
    <w:rsid w:val="00287561"/>
    <w:rsid w:val="00287610"/>
    <w:rsid w:val="00287A74"/>
    <w:rsid w:val="00290A11"/>
    <w:rsid w:val="00291970"/>
    <w:rsid w:val="00291D27"/>
    <w:rsid w:val="00291E07"/>
    <w:rsid w:val="002965B3"/>
    <w:rsid w:val="002A0085"/>
    <w:rsid w:val="002A1701"/>
    <w:rsid w:val="002A1820"/>
    <w:rsid w:val="002A1B9B"/>
    <w:rsid w:val="002A1BD6"/>
    <w:rsid w:val="002A2B35"/>
    <w:rsid w:val="002A3D67"/>
    <w:rsid w:val="002A46AA"/>
    <w:rsid w:val="002A5B58"/>
    <w:rsid w:val="002A6789"/>
    <w:rsid w:val="002A6E5A"/>
    <w:rsid w:val="002B00EF"/>
    <w:rsid w:val="002B02F5"/>
    <w:rsid w:val="002B0E80"/>
    <w:rsid w:val="002B0FAF"/>
    <w:rsid w:val="002B18C7"/>
    <w:rsid w:val="002B2EDD"/>
    <w:rsid w:val="002B3950"/>
    <w:rsid w:val="002B479B"/>
    <w:rsid w:val="002B4CF9"/>
    <w:rsid w:val="002B5124"/>
    <w:rsid w:val="002B5A4A"/>
    <w:rsid w:val="002B5A65"/>
    <w:rsid w:val="002B5B86"/>
    <w:rsid w:val="002B6435"/>
    <w:rsid w:val="002B6924"/>
    <w:rsid w:val="002B7696"/>
    <w:rsid w:val="002B7940"/>
    <w:rsid w:val="002C09CD"/>
    <w:rsid w:val="002C1460"/>
    <w:rsid w:val="002C181A"/>
    <w:rsid w:val="002C209E"/>
    <w:rsid w:val="002C3761"/>
    <w:rsid w:val="002C3FD6"/>
    <w:rsid w:val="002C47AF"/>
    <w:rsid w:val="002C4BEA"/>
    <w:rsid w:val="002C4F3D"/>
    <w:rsid w:val="002C5AE9"/>
    <w:rsid w:val="002C696B"/>
    <w:rsid w:val="002C6A12"/>
    <w:rsid w:val="002C7FC2"/>
    <w:rsid w:val="002D095C"/>
    <w:rsid w:val="002D0FF2"/>
    <w:rsid w:val="002D14E8"/>
    <w:rsid w:val="002D2083"/>
    <w:rsid w:val="002D2AC5"/>
    <w:rsid w:val="002D3280"/>
    <w:rsid w:val="002D7C7D"/>
    <w:rsid w:val="002E1688"/>
    <w:rsid w:val="002E23A3"/>
    <w:rsid w:val="002E34A6"/>
    <w:rsid w:val="002E4ABA"/>
    <w:rsid w:val="002E5363"/>
    <w:rsid w:val="002E56B1"/>
    <w:rsid w:val="002E7BEB"/>
    <w:rsid w:val="002E7EAD"/>
    <w:rsid w:val="002F1EC5"/>
    <w:rsid w:val="002F2D2B"/>
    <w:rsid w:val="002F3B38"/>
    <w:rsid w:val="002F4754"/>
    <w:rsid w:val="002F47CA"/>
    <w:rsid w:val="002F5064"/>
    <w:rsid w:val="002F63C2"/>
    <w:rsid w:val="002F6EB5"/>
    <w:rsid w:val="002F77E6"/>
    <w:rsid w:val="002F7AAB"/>
    <w:rsid w:val="002F7C00"/>
    <w:rsid w:val="00300138"/>
    <w:rsid w:val="00300185"/>
    <w:rsid w:val="00301E35"/>
    <w:rsid w:val="00301F2A"/>
    <w:rsid w:val="0030221E"/>
    <w:rsid w:val="0030532F"/>
    <w:rsid w:val="003056AA"/>
    <w:rsid w:val="00305E54"/>
    <w:rsid w:val="003068C6"/>
    <w:rsid w:val="00307B63"/>
    <w:rsid w:val="0031064D"/>
    <w:rsid w:val="00311687"/>
    <w:rsid w:val="0031174B"/>
    <w:rsid w:val="00312BB7"/>
    <w:rsid w:val="00312C56"/>
    <w:rsid w:val="00313F4F"/>
    <w:rsid w:val="003147C2"/>
    <w:rsid w:val="003149F6"/>
    <w:rsid w:val="00314AF2"/>
    <w:rsid w:val="00315162"/>
    <w:rsid w:val="003164ED"/>
    <w:rsid w:val="0031799F"/>
    <w:rsid w:val="00320B0D"/>
    <w:rsid w:val="00320F38"/>
    <w:rsid w:val="003224BA"/>
    <w:rsid w:val="0032265B"/>
    <w:rsid w:val="00323967"/>
    <w:rsid w:val="0032396B"/>
    <w:rsid w:val="00323E26"/>
    <w:rsid w:val="003250C7"/>
    <w:rsid w:val="00326465"/>
    <w:rsid w:val="00326C01"/>
    <w:rsid w:val="00327402"/>
    <w:rsid w:val="003275F7"/>
    <w:rsid w:val="00330047"/>
    <w:rsid w:val="003303C3"/>
    <w:rsid w:val="00331CDA"/>
    <w:rsid w:val="003334CA"/>
    <w:rsid w:val="00340A91"/>
    <w:rsid w:val="00340FC4"/>
    <w:rsid w:val="00340FDA"/>
    <w:rsid w:val="00341367"/>
    <w:rsid w:val="00341C95"/>
    <w:rsid w:val="003422C6"/>
    <w:rsid w:val="003431F1"/>
    <w:rsid w:val="003439B5"/>
    <w:rsid w:val="00343D20"/>
    <w:rsid w:val="00344530"/>
    <w:rsid w:val="003449EC"/>
    <w:rsid w:val="0035105B"/>
    <w:rsid w:val="0035267C"/>
    <w:rsid w:val="00352CB7"/>
    <w:rsid w:val="003530C3"/>
    <w:rsid w:val="003534FB"/>
    <w:rsid w:val="00354AD7"/>
    <w:rsid w:val="00356BD6"/>
    <w:rsid w:val="00362572"/>
    <w:rsid w:val="003639DE"/>
    <w:rsid w:val="00363FB8"/>
    <w:rsid w:val="00365499"/>
    <w:rsid w:val="0037032F"/>
    <w:rsid w:val="00371393"/>
    <w:rsid w:val="0037165C"/>
    <w:rsid w:val="00371A5B"/>
    <w:rsid w:val="00373208"/>
    <w:rsid w:val="0037353A"/>
    <w:rsid w:val="0037374C"/>
    <w:rsid w:val="00373AF0"/>
    <w:rsid w:val="003742BA"/>
    <w:rsid w:val="003757F3"/>
    <w:rsid w:val="00376465"/>
    <w:rsid w:val="003767C8"/>
    <w:rsid w:val="003777A4"/>
    <w:rsid w:val="0037789C"/>
    <w:rsid w:val="003778A3"/>
    <w:rsid w:val="0038038B"/>
    <w:rsid w:val="00380F4E"/>
    <w:rsid w:val="00381630"/>
    <w:rsid w:val="00381E4F"/>
    <w:rsid w:val="0038252F"/>
    <w:rsid w:val="00382CFD"/>
    <w:rsid w:val="003838EB"/>
    <w:rsid w:val="00383F8F"/>
    <w:rsid w:val="003845CD"/>
    <w:rsid w:val="003846FD"/>
    <w:rsid w:val="0038526F"/>
    <w:rsid w:val="00385AA5"/>
    <w:rsid w:val="00385ADE"/>
    <w:rsid w:val="0038647E"/>
    <w:rsid w:val="003868BD"/>
    <w:rsid w:val="00387B25"/>
    <w:rsid w:val="00387FE3"/>
    <w:rsid w:val="0039075D"/>
    <w:rsid w:val="00390FC5"/>
    <w:rsid w:val="0039111C"/>
    <w:rsid w:val="0039166C"/>
    <w:rsid w:val="00392425"/>
    <w:rsid w:val="003936FE"/>
    <w:rsid w:val="003944F4"/>
    <w:rsid w:val="00394B30"/>
    <w:rsid w:val="00394BE4"/>
    <w:rsid w:val="00395256"/>
    <w:rsid w:val="003953E2"/>
    <w:rsid w:val="00395BF0"/>
    <w:rsid w:val="00396083"/>
    <w:rsid w:val="003969EF"/>
    <w:rsid w:val="003A11D2"/>
    <w:rsid w:val="003A2B34"/>
    <w:rsid w:val="003A3AAF"/>
    <w:rsid w:val="003A5DA9"/>
    <w:rsid w:val="003A7993"/>
    <w:rsid w:val="003A7E57"/>
    <w:rsid w:val="003B2C30"/>
    <w:rsid w:val="003B39EC"/>
    <w:rsid w:val="003B5E9C"/>
    <w:rsid w:val="003B6459"/>
    <w:rsid w:val="003B72AF"/>
    <w:rsid w:val="003B73AA"/>
    <w:rsid w:val="003C0059"/>
    <w:rsid w:val="003C2F82"/>
    <w:rsid w:val="003C4161"/>
    <w:rsid w:val="003C4A01"/>
    <w:rsid w:val="003C54D9"/>
    <w:rsid w:val="003C5AA8"/>
    <w:rsid w:val="003C60AE"/>
    <w:rsid w:val="003C7BE6"/>
    <w:rsid w:val="003D0518"/>
    <w:rsid w:val="003D0E1C"/>
    <w:rsid w:val="003D0F77"/>
    <w:rsid w:val="003D15BE"/>
    <w:rsid w:val="003D21EB"/>
    <w:rsid w:val="003D254A"/>
    <w:rsid w:val="003D2BE5"/>
    <w:rsid w:val="003D300C"/>
    <w:rsid w:val="003D42C2"/>
    <w:rsid w:val="003D42E4"/>
    <w:rsid w:val="003D4593"/>
    <w:rsid w:val="003D474A"/>
    <w:rsid w:val="003D4AD8"/>
    <w:rsid w:val="003D5918"/>
    <w:rsid w:val="003D5A09"/>
    <w:rsid w:val="003D619E"/>
    <w:rsid w:val="003D62F9"/>
    <w:rsid w:val="003D6411"/>
    <w:rsid w:val="003D6CCB"/>
    <w:rsid w:val="003D7466"/>
    <w:rsid w:val="003D7FF5"/>
    <w:rsid w:val="003E07A7"/>
    <w:rsid w:val="003E0DF9"/>
    <w:rsid w:val="003E157E"/>
    <w:rsid w:val="003E1B63"/>
    <w:rsid w:val="003E2405"/>
    <w:rsid w:val="003E2BB1"/>
    <w:rsid w:val="003E3210"/>
    <w:rsid w:val="003E3789"/>
    <w:rsid w:val="003E3836"/>
    <w:rsid w:val="003E4EFB"/>
    <w:rsid w:val="003E51DD"/>
    <w:rsid w:val="003E5479"/>
    <w:rsid w:val="003E6AC5"/>
    <w:rsid w:val="003E7A78"/>
    <w:rsid w:val="003E7DFC"/>
    <w:rsid w:val="003E7E83"/>
    <w:rsid w:val="003F1B94"/>
    <w:rsid w:val="003F2FCE"/>
    <w:rsid w:val="003F3881"/>
    <w:rsid w:val="003F4BFA"/>
    <w:rsid w:val="003F5013"/>
    <w:rsid w:val="003F5259"/>
    <w:rsid w:val="003F592B"/>
    <w:rsid w:val="003F6F95"/>
    <w:rsid w:val="003F6FBB"/>
    <w:rsid w:val="003F7BE4"/>
    <w:rsid w:val="003F7E55"/>
    <w:rsid w:val="0040343B"/>
    <w:rsid w:val="00404F98"/>
    <w:rsid w:val="004070FC"/>
    <w:rsid w:val="00407314"/>
    <w:rsid w:val="00407FAC"/>
    <w:rsid w:val="00410E41"/>
    <w:rsid w:val="004118D0"/>
    <w:rsid w:val="00412361"/>
    <w:rsid w:val="00412815"/>
    <w:rsid w:val="0041312A"/>
    <w:rsid w:val="0041328E"/>
    <w:rsid w:val="00413CD4"/>
    <w:rsid w:val="00413CDF"/>
    <w:rsid w:val="00414170"/>
    <w:rsid w:val="00414188"/>
    <w:rsid w:val="0041527D"/>
    <w:rsid w:val="0041586E"/>
    <w:rsid w:val="00415A34"/>
    <w:rsid w:val="0041687B"/>
    <w:rsid w:val="00417377"/>
    <w:rsid w:val="00417B7A"/>
    <w:rsid w:val="004201F3"/>
    <w:rsid w:val="00421972"/>
    <w:rsid w:val="004220BA"/>
    <w:rsid w:val="00423F56"/>
    <w:rsid w:val="00424CE4"/>
    <w:rsid w:val="00426D94"/>
    <w:rsid w:val="004273BD"/>
    <w:rsid w:val="00431124"/>
    <w:rsid w:val="004315D2"/>
    <w:rsid w:val="00432154"/>
    <w:rsid w:val="0043258B"/>
    <w:rsid w:val="0043281D"/>
    <w:rsid w:val="00432DC8"/>
    <w:rsid w:val="0043462D"/>
    <w:rsid w:val="00434F39"/>
    <w:rsid w:val="0043511A"/>
    <w:rsid w:val="00435136"/>
    <w:rsid w:val="004354D2"/>
    <w:rsid w:val="0043580E"/>
    <w:rsid w:val="004374A5"/>
    <w:rsid w:val="004376A9"/>
    <w:rsid w:val="00440F28"/>
    <w:rsid w:val="004416F5"/>
    <w:rsid w:val="004425A2"/>
    <w:rsid w:val="004425B0"/>
    <w:rsid w:val="0044329D"/>
    <w:rsid w:val="00443816"/>
    <w:rsid w:val="00443DD1"/>
    <w:rsid w:val="00445114"/>
    <w:rsid w:val="00445628"/>
    <w:rsid w:val="00445A64"/>
    <w:rsid w:val="00445B84"/>
    <w:rsid w:val="00445E81"/>
    <w:rsid w:val="00446670"/>
    <w:rsid w:val="00446F64"/>
    <w:rsid w:val="0044705C"/>
    <w:rsid w:val="004473AA"/>
    <w:rsid w:val="00447A47"/>
    <w:rsid w:val="00450285"/>
    <w:rsid w:val="004507E8"/>
    <w:rsid w:val="00450A3C"/>
    <w:rsid w:val="00450DBC"/>
    <w:rsid w:val="00450F8B"/>
    <w:rsid w:val="0045142C"/>
    <w:rsid w:val="00451F9F"/>
    <w:rsid w:val="00452808"/>
    <w:rsid w:val="00452C40"/>
    <w:rsid w:val="00453000"/>
    <w:rsid w:val="004542D1"/>
    <w:rsid w:val="00454511"/>
    <w:rsid w:val="00454703"/>
    <w:rsid w:val="00454F55"/>
    <w:rsid w:val="00456791"/>
    <w:rsid w:val="00460319"/>
    <w:rsid w:val="00460493"/>
    <w:rsid w:val="004609D2"/>
    <w:rsid w:val="00460DB5"/>
    <w:rsid w:val="0046116A"/>
    <w:rsid w:val="00461CC7"/>
    <w:rsid w:val="004626B4"/>
    <w:rsid w:val="00462E1F"/>
    <w:rsid w:val="0046346D"/>
    <w:rsid w:val="00463D19"/>
    <w:rsid w:val="004641FF"/>
    <w:rsid w:val="0046438C"/>
    <w:rsid w:val="00465929"/>
    <w:rsid w:val="00466193"/>
    <w:rsid w:val="00466CC3"/>
    <w:rsid w:val="0046702E"/>
    <w:rsid w:val="00467736"/>
    <w:rsid w:val="00467F67"/>
    <w:rsid w:val="004700AC"/>
    <w:rsid w:val="0047095A"/>
    <w:rsid w:val="00472F1F"/>
    <w:rsid w:val="00473A56"/>
    <w:rsid w:val="00474871"/>
    <w:rsid w:val="00474A2B"/>
    <w:rsid w:val="00474CF5"/>
    <w:rsid w:val="00476381"/>
    <w:rsid w:val="00477169"/>
    <w:rsid w:val="004807DB"/>
    <w:rsid w:val="00480E9B"/>
    <w:rsid w:val="0048115F"/>
    <w:rsid w:val="00481EA1"/>
    <w:rsid w:val="00483192"/>
    <w:rsid w:val="00484739"/>
    <w:rsid w:val="004847BB"/>
    <w:rsid w:val="004852C8"/>
    <w:rsid w:val="00486444"/>
    <w:rsid w:val="004864A1"/>
    <w:rsid w:val="0048705C"/>
    <w:rsid w:val="0048710E"/>
    <w:rsid w:val="00487444"/>
    <w:rsid w:val="004879EA"/>
    <w:rsid w:val="00491319"/>
    <w:rsid w:val="00492344"/>
    <w:rsid w:val="004951E8"/>
    <w:rsid w:val="00495501"/>
    <w:rsid w:val="00496E1E"/>
    <w:rsid w:val="00497170"/>
    <w:rsid w:val="0049779F"/>
    <w:rsid w:val="00497D48"/>
    <w:rsid w:val="004A0300"/>
    <w:rsid w:val="004A13F3"/>
    <w:rsid w:val="004A2574"/>
    <w:rsid w:val="004A2719"/>
    <w:rsid w:val="004B11A3"/>
    <w:rsid w:val="004B2557"/>
    <w:rsid w:val="004B2563"/>
    <w:rsid w:val="004B27C0"/>
    <w:rsid w:val="004B5663"/>
    <w:rsid w:val="004B62D6"/>
    <w:rsid w:val="004B66EB"/>
    <w:rsid w:val="004B77B8"/>
    <w:rsid w:val="004B7AF4"/>
    <w:rsid w:val="004B7ED8"/>
    <w:rsid w:val="004C06F2"/>
    <w:rsid w:val="004C0989"/>
    <w:rsid w:val="004C37EC"/>
    <w:rsid w:val="004C3DDE"/>
    <w:rsid w:val="004C3EBD"/>
    <w:rsid w:val="004C5019"/>
    <w:rsid w:val="004C508C"/>
    <w:rsid w:val="004C51D3"/>
    <w:rsid w:val="004C52D8"/>
    <w:rsid w:val="004C58E9"/>
    <w:rsid w:val="004C5B5C"/>
    <w:rsid w:val="004C5BC8"/>
    <w:rsid w:val="004C6600"/>
    <w:rsid w:val="004C7487"/>
    <w:rsid w:val="004C7D60"/>
    <w:rsid w:val="004D0653"/>
    <w:rsid w:val="004D0B4C"/>
    <w:rsid w:val="004D30CE"/>
    <w:rsid w:val="004D34B3"/>
    <w:rsid w:val="004D3C1D"/>
    <w:rsid w:val="004D5B3D"/>
    <w:rsid w:val="004D6557"/>
    <w:rsid w:val="004D7147"/>
    <w:rsid w:val="004D7420"/>
    <w:rsid w:val="004E07E6"/>
    <w:rsid w:val="004E0EFE"/>
    <w:rsid w:val="004E2065"/>
    <w:rsid w:val="004E2841"/>
    <w:rsid w:val="004E298E"/>
    <w:rsid w:val="004E313C"/>
    <w:rsid w:val="004E36D7"/>
    <w:rsid w:val="004E36F2"/>
    <w:rsid w:val="004E3DFA"/>
    <w:rsid w:val="004E4186"/>
    <w:rsid w:val="004F0203"/>
    <w:rsid w:val="004F03F3"/>
    <w:rsid w:val="004F08DE"/>
    <w:rsid w:val="004F1E82"/>
    <w:rsid w:val="004F2221"/>
    <w:rsid w:val="004F38FD"/>
    <w:rsid w:val="004F4003"/>
    <w:rsid w:val="004F4444"/>
    <w:rsid w:val="004F501E"/>
    <w:rsid w:val="004F5BEF"/>
    <w:rsid w:val="004F644F"/>
    <w:rsid w:val="004F679E"/>
    <w:rsid w:val="004F7C30"/>
    <w:rsid w:val="0050045E"/>
    <w:rsid w:val="0050075D"/>
    <w:rsid w:val="005010DE"/>
    <w:rsid w:val="0050182F"/>
    <w:rsid w:val="00501EE3"/>
    <w:rsid w:val="00502710"/>
    <w:rsid w:val="00504C5E"/>
    <w:rsid w:val="00506AC6"/>
    <w:rsid w:val="005070AA"/>
    <w:rsid w:val="005076AE"/>
    <w:rsid w:val="005077BD"/>
    <w:rsid w:val="00510322"/>
    <w:rsid w:val="005112D8"/>
    <w:rsid w:val="00511A15"/>
    <w:rsid w:val="00512D0E"/>
    <w:rsid w:val="00512F42"/>
    <w:rsid w:val="005165F8"/>
    <w:rsid w:val="00516D15"/>
    <w:rsid w:val="0051701A"/>
    <w:rsid w:val="00517FF1"/>
    <w:rsid w:val="00521926"/>
    <w:rsid w:val="0052277E"/>
    <w:rsid w:val="00523D59"/>
    <w:rsid w:val="00525A38"/>
    <w:rsid w:val="0052633C"/>
    <w:rsid w:val="005263A7"/>
    <w:rsid w:val="00526404"/>
    <w:rsid w:val="005323F7"/>
    <w:rsid w:val="00532471"/>
    <w:rsid w:val="00532956"/>
    <w:rsid w:val="00532962"/>
    <w:rsid w:val="00532D93"/>
    <w:rsid w:val="005336C1"/>
    <w:rsid w:val="005346ED"/>
    <w:rsid w:val="005360B8"/>
    <w:rsid w:val="00536C48"/>
    <w:rsid w:val="005378A9"/>
    <w:rsid w:val="005400D4"/>
    <w:rsid w:val="00541B89"/>
    <w:rsid w:val="00541BAD"/>
    <w:rsid w:val="00542B7A"/>
    <w:rsid w:val="00543C9D"/>
    <w:rsid w:val="0054561D"/>
    <w:rsid w:val="00545CDF"/>
    <w:rsid w:val="00546547"/>
    <w:rsid w:val="00547771"/>
    <w:rsid w:val="00547E7E"/>
    <w:rsid w:val="00550133"/>
    <w:rsid w:val="00550A26"/>
    <w:rsid w:val="005517FC"/>
    <w:rsid w:val="00551CF6"/>
    <w:rsid w:val="00551DCD"/>
    <w:rsid w:val="0055206A"/>
    <w:rsid w:val="005527B6"/>
    <w:rsid w:val="00552BBA"/>
    <w:rsid w:val="00552E6F"/>
    <w:rsid w:val="00553550"/>
    <w:rsid w:val="00553A53"/>
    <w:rsid w:val="00554371"/>
    <w:rsid w:val="005551C7"/>
    <w:rsid w:val="0055535A"/>
    <w:rsid w:val="00555E5F"/>
    <w:rsid w:val="00556313"/>
    <w:rsid w:val="00557526"/>
    <w:rsid w:val="00560398"/>
    <w:rsid w:val="005614AB"/>
    <w:rsid w:val="00563502"/>
    <w:rsid w:val="0056444C"/>
    <w:rsid w:val="00564D74"/>
    <w:rsid w:val="00565109"/>
    <w:rsid w:val="00565B60"/>
    <w:rsid w:val="0056684A"/>
    <w:rsid w:val="00567369"/>
    <w:rsid w:val="005700B8"/>
    <w:rsid w:val="005718CC"/>
    <w:rsid w:val="0057287A"/>
    <w:rsid w:val="00572FAB"/>
    <w:rsid w:val="00573232"/>
    <w:rsid w:val="00574BFC"/>
    <w:rsid w:val="00574DC4"/>
    <w:rsid w:val="00575196"/>
    <w:rsid w:val="005754A3"/>
    <w:rsid w:val="0057586C"/>
    <w:rsid w:val="00575B57"/>
    <w:rsid w:val="005760E9"/>
    <w:rsid w:val="00577018"/>
    <w:rsid w:val="005809A4"/>
    <w:rsid w:val="00580B32"/>
    <w:rsid w:val="00581CAB"/>
    <w:rsid w:val="00582293"/>
    <w:rsid w:val="00582FA3"/>
    <w:rsid w:val="005842A1"/>
    <w:rsid w:val="005844FC"/>
    <w:rsid w:val="00584E44"/>
    <w:rsid w:val="00584E61"/>
    <w:rsid w:val="005855F8"/>
    <w:rsid w:val="00585676"/>
    <w:rsid w:val="00586403"/>
    <w:rsid w:val="00586A9A"/>
    <w:rsid w:val="005877F3"/>
    <w:rsid w:val="00587EF9"/>
    <w:rsid w:val="00590DEA"/>
    <w:rsid w:val="0059157D"/>
    <w:rsid w:val="005922F4"/>
    <w:rsid w:val="00592B03"/>
    <w:rsid w:val="00592B11"/>
    <w:rsid w:val="00593C34"/>
    <w:rsid w:val="005965A8"/>
    <w:rsid w:val="0059688D"/>
    <w:rsid w:val="0059730C"/>
    <w:rsid w:val="005A05CB"/>
    <w:rsid w:val="005A0925"/>
    <w:rsid w:val="005A383D"/>
    <w:rsid w:val="005A40D4"/>
    <w:rsid w:val="005A53F7"/>
    <w:rsid w:val="005A5AD0"/>
    <w:rsid w:val="005A675D"/>
    <w:rsid w:val="005A776E"/>
    <w:rsid w:val="005B036D"/>
    <w:rsid w:val="005B086A"/>
    <w:rsid w:val="005B0D95"/>
    <w:rsid w:val="005B176E"/>
    <w:rsid w:val="005B218C"/>
    <w:rsid w:val="005B2981"/>
    <w:rsid w:val="005B33D4"/>
    <w:rsid w:val="005B3684"/>
    <w:rsid w:val="005B52AD"/>
    <w:rsid w:val="005B5CD4"/>
    <w:rsid w:val="005B6745"/>
    <w:rsid w:val="005B7AB0"/>
    <w:rsid w:val="005C00FA"/>
    <w:rsid w:val="005C0266"/>
    <w:rsid w:val="005C0316"/>
    <w:rsid w:val="005C0C56"/>
    <w:rsid w:val="005C16F2"/>
    <w:rsid w:val="005C1882"/>
    <w:rsid w:val="005C211E"/>
    <w:rsid w:val="005C2221"/>
    <w:rsid w:val="005C319E"/>
    <w:rsid w:val="005C386E"/>
    <w:rsid w:val="005C41B8"/>
    <w:rsid w:val="005C496D"/>
    <w:rsid w:val="005C4EFD"/>
    <w:rsid w:val="005C51F8"/>
    <w:rsid w:val="005C540E"/>
    <w:rsid w:val="005C62B1"/>
    <w:rsid w:val="005C6F3D"/>
    <w:rsid w:val="005C75A3"/>
    <w:rsid w:val="005C7732"/>
    <w:rsid w:val="005D0D28"/>
    <w:rsid w:val="005D2E02"/>
    <w:rsid w:val="005D312F"/>
    <w:rsid w:val="005D4639"/>
    <w:rsid w:val="005D488F"/>
    <w:rsid w:val="005D4B87"/>
    <w:rsid w:val="005D53C0"/>
    <w:rsid w:val="005D58A1"/>
    <w:rsid w:val="005D5DCF"/>
    <w:rsid w:val="005D5F4D"/>
    <w:rsid w:val="005D61CF"/>
    <w:rsid w:val="005D6FED"/>
    <w:rsid w:val="005D70BB"/>
    <w:rsid w:val="005D7FE2"/>
    <w:rsid w:val="005E2947"/>
    <w:rsid w:val="005E38B3"/>
    <w:rsid w:val="005E4247"/>
    <w:rsid w:val="005E443A"/>
    <w:rsid w:val="005E4720"/>
    <w:rsid w:val="005E4E9E"/>
    <w:rsid w:val="005E4F09"/>
    <w:rsid w:val="005E5D38"/>
    <w:rsid w:val="005E5D51"/>
    <w:rsid w:val="005E6A40"/>
    <w:rsid w:val="005E6C14"/>
    <w:rsid w:val="005E6D43"/>
    <w:rsid w:val="005E725F"/>
    <w:rsid w:val="005E7F8E"/>
    <w:rsid w:val="005F0E33"/>
    <w:rsid w:val="005F1482"/>
    <w:rsid w:val="005F1D90"/>
    <w:rsid w:val="005F1EF6"/>
    <w:rsid w:val="005F34D3"/>
    <w:rsid w:val="005F48B7"/>
    <w:rsid w:val="005F62E6"/>
    <w:rsid w:val="005F6FA6"/>
    <w:rsid w:val="005F78AB"/>
    <w:rsid w:val="005F7CE2"/>
    <w:rsid w:val="005F7DB4"/>
    <w:rsid w:val="00601A4F"/>
    <w:rsid w:val="00601C70"/>
    <w:rsid w:val="00602C08"/>
    <w:rsid w:val="00604704"/>
    <w:rsid w:val="006050B5"/>
    <w:rsid w:val="00607BB0"/>
    <w:rsid w:val="00607BE6"/>
    <w:rsid w:val="00610A18"/>
    <w:rsid w:val="00610CF9"/>
    <w:rsid w:val="00611D8C"/>
    <w:rsid w:val="00612116"/>
    <w:rsid w:val="00612487"/>
    <w:rsid w:val="006138CE"/>
    <w:rsid w:val="006141DB"/>
    <w:rsid w:val="006156D2"/>
    <w:rsid w:val="0061598D"/>
    <w:rsid w:val="006159ED"/>
    <w:rsid w:val="00615A0F"/>
    <w:rsid w:val="00615D95"/>
    <w:rsid w:val="0061613B"/>
    <w:rsid w:val="006163C4"/>
    <w:rsid w:val="00616AB1"/>
    <w:rsid w:val="00617077"/>
    <w:rsid w:val="00617B64"/>
    <w:rsid w:val="006211F7"/>
    <w:rsid w:val="00622053"/>
    <w:rsid w:val="006226FC"/>
    <w:rsid w:val="006242C9"/>
    <w:rsid w:val="00624B02"/>
    <w:rsid w:val="00625040"/>
    <w:rsid w:val="0062545E"/>
    <w:rsid w:val="006256F6"/>
    <w:rsid w:val="00627C9F"/>
    <w:rsid w:val="006316C7"/>
    <w:rsid w:val="006318DD"/>
    <w:rsid w:val="00633B50"/>
    <w:rsid w:val="00633E7F"/>
    <w:rsid w:val="00635A7A"/>
    <w:rsid w:val="00635B8D"/>
    <w:rsid w:val="006361DB"/>
    <w:rsid w:val="00636934"/>
    <w:rsid w:val="006371D1"/>
    <w:rsid w:val="00637229"/>
    <w:rsid w:val="00637355"/>
    <w:rsid w:val="006413C5"/>
    <w:rsid w:val="00641A18"/>
    <w:rsid w:val="00641B7E"/>
    <w:rsid w:val="00642526"/>
    <w:rsid w:val="00642989"/>
    <w:rsid w:val="00643149"/>
    <w:rsid w:val="00643F15"/>
    <w:rsid w:val="00644190"/>
    <w:rsid w:val="006442EB"/>
    <w:rsid w:val="006442FA"/>
    <w:rsid w:val="006443A3"/>
    <w:rsid w:val="006444D7"/>
    <w:rsid w:val="006455E8"/>
    <w:rsid w:val="006458D7"/>
    <w:rsid w:val="006458F0"/>
    <w:rsid w:val="00645A95"/>
    <w:rsid w:val="00645B0F"/>
    <w:rsid w:val="0064655C"/>
    <w:rsid w:val="0064764F"/>
    <w:rsid w:val="0065017E"/>
    <w:rsid w:val="00651BA0"/>
    <w:rsid w:val="00652D8B"/>
    <w:rsid w:val="00652D98"/>
    <w:rsid w:val="006544C7"/>
    <w:rsid w:val="006550A3"/>
    <w:rsid w:val="0065531A"/>
    <w:rsid w:val="00655448"/>
    <w:rsid w:val="006559EC"/>
    <w:rsid w:val="00656FC0"/>
    <w:rsid w:val="00660A4C"/>
    <w:rsid w:val="0066153C"/>
    <w:rsid w:val="00662757"/>
    <w:rsid w:val="006627A1"/>
    <w:rsid w:val="00662AA4"/>
    <w:rsid w:val="00662C35"/>
    <w:rsid w:val="0066471D"/>
    <w:rsid w:val="0066483F"/>
    <w:rsid w:val="00665027"/>
    <w:rsid w:val="0066518A"/>
    <w:rsid w:val="00667F5A"/>
    <w:rsid w:val="00670ACD"/>
    <w:rsid w:val="00670F48"/>
    <w:rsid w:val="00670F5D"/>
    <w:rsid w:val="006716F3"/>
    <w:rsid w:val="00671A03"/>
    <w:rsid w:val="00675976"/>
    <w:rsid w:val="00677194"/>
    <w:rsid w:val="00677A87"/>
    <w:rsid w:val="0068027F"/>
    <w:rsid w:val="00680562"/>
    <w:rsid w:val="00680C1C"/>
    <w:rsid w:val="00682383"/>
    <w:rsid w:val="00682A7C"/>
    <w:rsid w:val="00683A10"/>
    <w:rsid w:val="00683BA5"/>
    <w:rsid w:val="006843C5"/>
    <w:rsid w:val="00684811"/>
    <w:rsid w:val="00684C20"/>
    <w:rsid w:val="006857A6"/>
    <w:rsid w:val="00687DC9"/>
    <w:rsid w:val="00687FA2"/>
    <w:rsid w:val="006907FD"/>
    <w:rsid w:val="006911D5"/>
    <w:rsid w:val="0069187B"/>
    <w:rsid w:val="00692010"/>
    <w:rsid w:val="00692523"/>
    <w:rsid w:val="006940F4"/>
    <w:rsid w:val="00694935"/>
    <w:rsid w:val="00695E20"/>
    <w:rsid w:val="00695EFC"/>
    <w:rsid w:val="00696283"/>
    <w:rsid w:val="00697286"/>
    <w:rsid w:val="006A03D2"/>
    <w:rsid w:val="006A1A41"/>
    <w:rsid w:val="006A4BE0"/>
    <w:rsid w:val="006A5D55"/>
    <w:rsid w:val="006A640A"/>
    <w:rsid w:val="006A6927"/>
    <w:rsid w:val="006A6957"/>
    <w:rsid w:val="006A6D84"/>
    <w:rsid w:val="006A7571"/>
    <w:rsid w:val="006A7A80"/>
    <w:rsid w:val="006B10C1"/>
    <w:rsid w:val="006B1110"/>
    <w:rsid w:val="006B165A"/>
    <w:rsid w:val="006B33B2"/>
    <w:rsid w:val="006B39E8"/>
    <w:rsid w:val="006B3EF9"/>
    <w:rsid w:val="006B43E7"/>
    <w:rsid w:val="006B4AE9"/>
    <w:rsid w:val="006B566B"/>
    <w:rsid w:val="006B5BC5"/>
    <w:rsid w:val="006B6793"/>
    <w:rsid w:val="006B7018"/>
    <w:rsid w:val="006B7176"/>
    <w:rsid w:val="006C014D"/>
    <w:rsid w:val="006C02BB"/>
    <w:rsid w:val="006C0A72"/>
    <w:rsid w:val="006C11CA"/>
    <w:rsid w:val="006C24D6"/>
    <w:rsid w:val="006C26D2"/>
    <w:rsid w:val="006C3C2B"/>
    <w:rsid w:val="006C3CE7"/>
    <w:rsid w:val="006C424C"/>
    <w:rsid w:val="006C468B"/>
    <w:rsid w:val="006C4A7C"/>
    <w:rsid w:val="006C5303"/>
    <w:rsid w:val="006C6FA4"/>
    <w:rsid w:val="006C7EC4"/>
    <w:rsid w:val="006D07AC"/>
    <w:rsid w:val="006D0DD2"/>
    <w:rsid w:val="006D1EC3"/>
    <w:rsid w:val="006D241C"/>
    <w:rsid w:val="006D2C50"/>
    <w:rsid w:val="006D2C89"/>
    <w:rsid w:val="006D37E1"/>
    <w:rsid w:val="006D443D"/>
    <w:rsid w:val="006D4A78"/>
    <w:rsid w:val="006D4BE3"/>
    <w:rsid w:val="006D60F1"/>
    <w:rsid w:val="006D6C67"/>
    <w:rsid w:val="006D7E7E"/>
    <w:rsid w:val="006E0B93"/>
    <w:rsid w:val="006E1957"/>
    <w:rsid w:val="006E19C3"/>
    <w:rsid w:val="006E2FB8"/>
    <w:rsid w:val="006E305C"/>
    <w:rsid w:val="006E36FF"/>
    <w:rsid w:val="006E439F"/>
    <w:rsid w:val="006E44D6"/>
    <w:rsid w:val="006F0163"/>
    <w:rsid w:val="006F0559"/>
    <w:rsid w:val="006F0B7B"/>
    <w:rsid w:val="006F1718"/>
    <w:rsid w:val="006F1FC3"/>
    <w:rsid w:val="006F2EAC"/>
    <w:rsid w:val="006F3C00"/>
    <w:rsid w:val="006F4405"/>
    <w:rsid w:val="006F47EA"/>
    <w:rsid w:val="006F48F7"/>
    <w:rsid w:val="006F4B21"/>
    <w:rsid w:val="006F52C4"/>
    <w:rsid w:val="006F57A2"/>
    <w:rsid w:val="006F5D69"/>
    <w:rsid w:val="006F5F6D"/>
    <w:rsid w:val="006F60DD"/>
    <w:rsid w:val="00700AD9"/>
    <w:rsid w:val="00701530"/>
    <w:rsid w:val="00701C06"/>
    <w:rsid w:val="00704FD6"/>
    <w:rsid w:val="0070503B"/>
    <w:rsid w:val="00705F26"/>
    <w:rsid w:val="007062A8"/>
    <w:rsid w:val="0070659D"/>
    <w:rsid w:val="00707894"/>
    <w:rsid w:val="007120F3"/>
    <w:rsid w:val="00713DFF"/>
    <w:rsid w:val="007145AC"/>
    <w:rsid w:val="0071470A"/>
    <w:rsid w:val="00715886"/>
    <w:rsid w:val="007164F2"/>
    <w:rsid w:val="0071667A"/>
    <w:rsid w:val="0071767F"/>
    <w:rsid w:val="00717CBF"/>
    <w:rsid w:val="007202FA"/>
    <w:rsid w:val="0072055B"/>
    <w:rsid w:val="007209A4"/>
    <w:rsid w:val="00720A1A"/>
    <w:rsid w:val="00720DFC"/>
    <w:rsid w:val="007234A9"/>
    <w:rsid w:val="0072386E"/>
    <w:rsid w:val="00723A7B"/>
    <w:rsid w:val="00723EDB"/>
    <w:rsid w:val="00724738"/>
    <w:rsid w:val="00726205"/>
    <w:rsid w:val="00727697"/>
    <w:rsid w:val="00727E60"/>
    <w:rsid w:val="00731085"/>
    <w:rsid w:val="007312AE"/>
    <w:rsid w:val="007312D9"/>
    <w:rsid w:val="007317BC"/>
    <w:rsid w:val="007336BA"/>
    <w:rsid w:val="007337A7"/>
    <w:rsid w:val="00736632"/>
    <w:rsid w:val="00737F08"/>
    <w:rsid w:val="00740164"/>
    <w:rsid w:val="00740739"/>
    <w:rsid w:val="007408AD"/>
    <w:rsid w:val="00740CE5"/>
    <w:rsid w:val="00741CD8"/>
    <w:rsid w:val="00742D00"/>
    <w:rsid w:val="00742D78"/>
    <w:rsid w:val="0074370D"/>
    <w:rsid w:val="0074485A"/>
    <w:rsid w:val="00744C6A"/>
    <w:rsid w:val="00744EDD"/>
    <w:rsid w:val="0074540D"/>
    <w:rsid w:val="007455C4"/>
    <w:rsid w:val="00746320"/>
    <w:rsid w:val="00746B17"/>
    <w:rsid w:val="00750659"/>
    <w:rsid w:val="00750ACC"/>
    <w:rsid w:val="0075131C"/>
    <w:rsid w:val="00752043"/>
    <w:rsid w:val="00752927"/>
    <w:rsid w:val="00752FA4"/>
    <w:rsid w:val="00753B5F"/>
    <w:rsid w:val="007543AE"/>
    <w:rsid w:val="007543E0"/>
    <w:rsid w:val="0075519F"/>
    <w:rsid w:val="00755649"/>
    <w:rsid w:val="007563DF"/>
    <w:rsid w:val="00756676"/>
    <w:rsid w:val="007568C8"/>
    <w:rsid w:val="00756B05"/>
    <w:rsid w:val="00757011"/>
    <w:rsid w:val="00757EAA"/>
    <w:rsid w:val="00761992"/>
    <w:rsid w:val="00763F4F"/>
    <w:rsid w:val="00764782"/>
    <w:rsid w:val="00765259"/>
    <w:rsid w:val="007655BE"/>
    <w:rsid w:val="0076576C"/>
    <w:rsid w:val="007660A0"/>
    <w:rsid w:val="00766BE0"/>
    <w:rsid w:val="00767ED2"/>
    <w:rsid w:val="007705B2"/>
    <w:rsid w:val="0077064B"/>
    <w:rsid w:val="0077089D"/>
    <w:rsid w:val="00770BAB"/>
    <w:rsid w:val="007710AA"/>
    <w:rsid w:val="007711EE"/>
    <w:rsid w:val="00771668"/>
    <w:rsid w:val="00772EA1"/>
    <w:rsid w:val="0077322D"/>
    <w:rsid w:val="007742EE"/>
    <w:rsid w:val="007750B5"/>
    <w:rsid w:val="007753F7"/>
    <w:rsid w:val="00775A2B"/>
    <w:rsid w:val="00775BDD"/>
    <w:rsid w:val="007761D2"/>
    <w:rsid w:val="00776C8E"/>
    <w:rsid w:val="00777498"/>
    <w:rsid w:val="00777954"/>
    <w:rsid w:val="00782256"/>
    <w:rsid w:val="007822DD"/>
    <w:rsid w:val="0078302D"/>
    <w:rsid w:val="00783C69"/>
    <w:rsid w:val="007842E7"/>
    <w:rsid w:val="00784842"/>
    <w:rsid w:val="0078538B"/>
    <w:rsid w:val="00786615"/>
    <w:rsid w:val="00787F25"/>
    <w:rsid w:val="007909F8"/>
    <w:rsid w:val="00791BF1"/>
    <w:rsid w:val="00793A24"/>
    <w:rsid w:val="00795FDD"/>
    <w:rsid w:val="00796884"/>
    <w:rsid w:val="00796A26"/>
    <w:rsid w:val="00797989"/>
    <w:rsid w:val="007A061D"/>
    <w:rsid w:val="007A0FC0"/>
    <w:rsid w:val="007A217D"/>
    <w:rsid w:val="007A3769"/>
    <w:rsid w:val="007A4B9C"/>
    <w:rsid w:val="007A4C85"/>
    <w:rsid w:val="007A5A81"/>
    <w:rsid w:val="007A7A48"/>
    <w:rsid w:val="007B030E"/>
    <w:rsid w:val="007B0C1B"/>
    <w:rsid w:val="007B1430"/>
    <w:rsid w:val="007B2169"/>
    <w:rsid w:val="007B27DF"/>
    <w:rsid w:val="007B2B9F"/>
    <w:rsid w:val="007B2DBA"/>
    <w:rsid w:val="007B463F"/>
    <w:rsid w:val="007B4D86"/>
    <w:rsid w:val="007B544C"/>
    <w:rsid w:val="007B54C0"/>
    <w:rsid w:val="007B5661"/>
    <w:rsid w:val="007B64F6"/>
    <w:rsid w:val="007B7259"/>
    <w:rsid w:val="007B79AF"/>
    <w:rsid w:val="007C010E"/>
    <w:rsid w:val="007C0E87"/>
    <w:rsid w:val="007C1EE4"/>
    <w:rsid w:val="007C22C5"/>
    <w:rsid w:val="007C2903"/>
    <w:rsid w:val="007C2DF3"/>
    <w:rsid w:val="007C35D6"/>
    <w:rsid w:val="007C3702"/>
    <w:rsid w:val="007C388A"/>
    <w:rsid w:val="007C461B"/>
    <w:rsid w:val="007C672A"/>
    <w:rsid w:val="007C7621"/>
    <w:rsid w:val="007C7909"/>
    <w:rsid w:val="007C7B0C"/>
    <w:rsid w:val="007C7FB9"/>
    <w:rsid w:val="007D066C"/>
    <w:rsid w:val="007D13F6"/>
    <w:rsid w:val="007D280C"/>
    <w:rsid w:val="007D37AF"/>
    <w:rsid w:val="007D3D0F"/>
    <w:rsid w:val="007D415A"/>
    <w:rsid w:val="007D5837"/>
    <w:rsid w:val="007D79DD"/>
    <w:rsid w:val="007E0120"/>
    <w:rsid w:val="007E040E"/>
    <w:rsid w:val="007E091B"/>
    <w:rsid w:val="007E12B6"/>
    <w:rsid w:val="007E1C8B"/>
    <w:rsid w:val="007E1DDA"/>
    <w:rsid w:val="007E1EFF"/>
    <w:rsid w:val="007E3836"/>
    <w:rsid w:val="007E3D92"/>
    <w:rsid w:val="007E50E3"/>
    <w:rsid w:val="007E5CBB"/>
    <w:rsid w:val="007E6B2F"/>
    <w:rsid w:val="007E7556"/>
    <w:rsid w:val="007E7EDA"/>
    <w:rsid w:val="007F0392"/>
    <w:rsid w:val="007F0D23"/>
    <w:rsid w:val="007F1B87"/>
    <w:rsid w:val="007F24DA"/>
    <w:rsid w:val="007F2C66"/>
    <w:rsid w:val="007F37C0"/>
    <w:rsid w:val="007F38EB"/>
    <w:rsid w:val="007F4378"/>
    <w:rsid w:val="007F5C3A"/>
    <w:rsid w:val="007F6162"/>
    <w:rsid w:val="007F6B10"/>
    <w:rsid w:val="007F6D37"/>
    <w:rsid w:val="007F6E9D"/>
    <w:rsid w:val="007F6F87"/>
    <w:rsid w:val="007F741A"/>
    <w:rsid w:val="007F76AB"/>
    <w:rsid w:val="008014FA"/>
    <w:rsid w:val="00801CCE"/>
    <w:rsid w:val="00803D4F"/>
    <w:rsid w:val="00804796"/>
    <w:rsid w:val="00804D6C"/>
    <w:rsid w:val="0080584C"/>
    <w:rsid w:val="0080593C"/>
    <w:rsid w:val="00805FCD"/>
    <w:rsid w:val="0080619B"/>
    <w:rsid w:val="00806390"/>
    <w:rsid w:val="008071DC"/>
    <w:rsid w:val="00807BF9"/>
    <w:rsid w:val="00810377"/>
    <w:rsid w:val="008108F2"/>
    <w:rsid w:val="00811002"/>
    <w:rsid w:val="008110F4"/>
    <w:rsid w:val="00811311"/>
    <w:rsid w:val="00812664"/>
    <w:rsid w:val="00812C29"/>
    <w:rsid w:val="00813521"/>
    <w:rsid w:val="00814880"/>
    <w:rsid w:val="00814931"/>
    <w:rsid w:val="00814AC7"/>
    <w:rsid w:val="00814BD0"/>
    <w:rsid w:val="00814C56"/>
    <w:rsid w:val="00815F70"/>
    <w:rsid w:val="0081605C"/>
    <w:rsid w:val="00817406"/>
    <w:rsid w:val="008174A0"/>
    <w:rsid w:val="0082086E"/>
    <w:rsid w:val="008211A1"/>
    <w:rsid w:val="0082537A"/>
    <w:rsid w:val="00825A4E"/>
    <w:rsid w:val="00825F62"/>
    <w:rsid w:val="00830920"/>
    <w:rsid w:val="008311E0"/>
    <w:rsid w:val="0083171B"/>
    <w:rsid w:val="00832476"/>
    <w:rsid w:val="00832527"/>
    <w:rsid w:val="0083276A"/>
    <w:rsid w:val="00832A9A"/>
    <w:rsid w:val="00832CCF"/>
    <w:rsid w:val="00832CF5"/>
    <w:rsid w:val="00834ED7"/>
    <w:rsid w:val="00834F96"/>
    <w:rsid w:val="00835DB1"/>
    <w:rsid w:val="008404DA"/>
    <w:rsid w:val="00840A6B"/>
    <w:rsid w:val="00841506"/>
    <w:rsid w:val="00841CCB"/>
    <w:rsid w:val="00842623"/>
    <w:rsid w:val="008426EF"/>
    <w:rsid w:val="0084311B"/>
    <w:rsid w:val="00844E2A"/>
    <w:rsid w:val="0084516D"/>
    <w:rsid w:val="00845BCC"/>
    <w:rsid w:val="00850188"/>
    <w:rsid w:val="00850AAF"/>
    <w:rsid w:val="00853C16"/>
    <w:rsid w:val="00853EE6"/>
    <w:rsid w:val="00854310"/>
    <w:rsid w:val="00856073"/>
    <w:rsid w:val="00856190"/>
    <w:rsid w:val="0085689D"/>
    <w:rsid w:val="008568D1"/>
    <w:rsid w:val="00857D47"/>
    <w:rsid w:val="00857D90"/>
    <w:rsid w:val="00860C7D"/>
    <w:rsid w:val="00860F22"/>
    <w:rsid w:val="0086218F"/>
    <w:rsid w:val="00862334"/>
    <w:rsid w:val="00862A94"/>
    <w:rsid w:val="008647EC"/>
    <w:rsid w:val="00864C5B"/>
    <w:rsid w:val="00865C61"/>
    <w:rsid w:val="00870EC5"/>
    <w:rsid w:val="008715DD"/>
    <w:rsid w:val="00871A59"/>
    <w:rsid w:val="00871DE3"/>
    <w:rsid w:val="00872403"/>
    <w:rsid w:val="0087292A"/>
    <w:rsid w:val="00872FA3"/>
    <w:rsid w:val="0087302C"/>
    <w:rsid w:val="0087458E"/>
    <w:rsid w:val="00874C09"/>
    <w:rsid w:val="00876516"/>
    <w:rsid w:val="008772A0"/>
    <w:rsid w:val="00877385"/>
    <w:rsid w:val="008773E2"/>
    <w:rsid w:val="00877448"/>
    <w:rsid w:val="00877485"/>
    <w:rsid w:val="00877A0D"/>
    <w:rsid w:val="00877FAD"/>
    <w:rsid w:val="00883EAB"/>
    <w:rsid w:val="00884B97"/>
    <w:rsid w:val="00886CD3"/>
    <w:rsid w:val="00886DC0"/>
    <w:rsid w:val="00890E0C"/>
    <w:rsid w:val="00890F76"/>
    <w:rsid w:val="008910A0"/>
    <w:rsid w:val="00891365"/>
    <w:rsid w:val="00891649"/>
    <w:rsid w:val="00892CF0"/>
    <w:rsid w:val="00892D33"/>
    <w:rsid w:val="00893DA9"/>
    <w:rsid w:val="00894FDC"/>
    <w:rsid w:val="00895526"/>
    <w:rsid w:val="00895D39"/>
    <w:rsid w:val="00895E7A"/>
    <w:rsid w:val="00896147"/>
    <w:rsid w:val="00897F76"/>
    <w:rsid w:val="008A1000"/>
    <w:rsid w:val="008A11CC"/>
    <w:rsid w:val="008A171E"/>
    <w:rsid w:val="008A21A2"/>
    <w:rsid w:val="008A379F"/>
    <w:rsid w:val="008A4C53"/>
    <w:rsid w:val="008A54AC"/>
    <w:rsid w:val="008A695C"/>
    <w:rsid w:val="008B08E8"/>
    <w:rsid w:val="008B0915"/>
    <w:rsid w:val="008B0FFE"/>
    <w:rsid w:val="008B110C"/>
    <w:rsid w:val="008B17FB"/>
    <w:rsid w:val="008B3681"/>
    <w:rsid w:val="008B3B3A"/>
    <w:rsid w:val="008B46CD"/>
    <w:rsid w:val="008B4AE7"/>
    <w:rsid w:val="008B4BEB"/>
    <w:rsid w:val="008B52AB"/>
    <w:rsid w:val="008B5E91"/>
    <w:rsid w:val="008B5EAB"/>
    <w:rsid w:val="008B6077"/>
    <w:rsid w:val="008B6F7F"/>
    <w:rsid w:val="008B7EAC"/>
    <w:rsid w:val="008C15F7"/>
    <w:rsid w:val="008C1ADC"/>
    <w:rsid w:val="008C2565"/>
    <w:rsid w:val="008C36A6"/>
    <w:rsid w:val="008C53A8"/>
    <w:rsid w:val="008C5592"/>
    <w:rsid w:val="008C67A9"/>
    <w:rsid w:val="008C6D7C"/>
    <w:rsid w:val="008C7B30"/>
    <w:rsid w:val="008C7D87"/>
    <w:rsid w:val="008D0439"/>
    <w:rsid w:val="008D0732"/>
    <w:rsid w:val="008D0AE8"/>
    <w:rsid w:val="008D1035"/>
    <w:rsid w:val="008D15F2"/>
    <w:rsid w:val="008D19B8"/>
    <w:rsid w:val="008D2799"/>
    <w:rsid w:val="008D2E82"/>
    <w:rsid w:val="008D318E"/>
    <w:rsid w:val="008D31A6"/>
    <w:rsid w:val="008D36FD"/>
    <w:rsid w:val="008D39C3"/>
    <w:rsid w:val="008D6A9F"/>
    <w:rsid w:val="008E08CF"/>
    <w:rsid w:val="008E0A7B"/>
    <w:rsid w:val="008E0FB2"/>
    <w:rsid w:val="008E1B63"/>
    <w:rsid w:val="008E1DEB"/>
    <w:rsid w:val="008E21CB"/>
    <w:rsid w:val="008E39B1"/>
    <w:rsid w:val="008E44A3"/>
    <w:rsid w:val="008E496B"/>
    <w:rsid w:val="008E4F3E"/>
    <w:rsid w:val="008E5463"/>
    <w:rsid w:val="008E6457"/>
    <w:rsid w:val="008E6C59"/>
    <w:rsid w:val="008E6DBD"/>
    <w:rsid w:val="008E71B4"/>
    <w:rsid w:val="008E727E"/>
    <w:rsid w:val="008E73AA"/>
    <w:rsid w:val="008F0532"/>
    <w:rsid w:val="008F17E4"/>
    <w:rsid w:val="008F1A2F"/>
    <w:rsid w:val="008F1F4C"/>
    <w:rsid w:val="008F259A"/>
    <w:rsid w:val="008F284F"/>
    <w:rsid w:val="008F3056"/>
    <w:rsid w:val="008F354A"/>
    <w:rsid w:val="008F3574"/>
    <w:rsid w:val="008F3594"/>
    <w:rsid w:val="008F37AB"/>
    <w:rsid w:val="008F3BCC"/>
    <w:rsid w:val="008F432B"/>
    <w:rsid w:val="008F5733"/>
    <w:rsid w:val="008F6F78"/>
    <w:rsid w:val="008F7B19"/>
    <w:rsid w:val="008F7B3B"/>
    <w:rsid w:val="009005D0"/>
    <w:rsid w:val="009006DA"/>
    <w:rsid w:val="009008E0"/>
    <w:rsid w:val="009013E2"/>
    <w:rsid w:val="00901DA8"/>
    <w:rsid w:val="00902965"/>
    <w:rsid w:val="00904644"/>
    <w:rsid w:val="00904D95"/>
    <w:rsid w:val="00905268"/>
    <w:rsid w:val="00905708"/>
    <w:rsid w:val="00906270"/>
    <w:rsid w:val="0090726B"/>
    <w:rsid w:val="00907583"/>
    <w:rsid w:val="00912237"/>
    <w:rsid w:val="0091405A"/>
    <w:rsid w:val="00914B3F"/>
    <w:rsid w:val="00915621"/>
    <w:rsid w:val="00915D6F"/>
    <w:rsid w:val="0091682F"/>
    <w:rsid w:val="00920351"/>
    <w:rsid w:val="0092177F"/>
    <w:rsid w:val="0092335F"/>
    <w:rsid w:val="009239ED"/>
    <w:rsid w:val="0092429A"/>
    <w:rsid w:val="00924778"/>
    <w:rsid w:val="00924EB8"/>
    <w:rsid w:val="00926024"/>
    <w:rsid w:val="009272B4"/>
    <w:rsid w:val="009276DE"/>
    <w:rsid w:val="009278CF"/>
    <w:rsid w:val="009305CF"/>
    <w:rsid w:val="00931050"/>
    <w:rsid w:val="00932054"/>
    <w:rsid w:val="0093236A"/>
    <w:rsid w:val="00933B25"/>
    <w:rsid w:val="009340D9"/>
    <w:rsid w:val="00934B17"/>
    <w:rsid w:val="009355A5"/>
    <w:rsid w:val="00935F90"/>
    <w:rsid w:val="0093654A"/>
    <w:rsid w:val="009425E0"/>
    <w:rsid w:val="0094330A"/>
    <w:rsid w:val="00943D4B"/>
    <w:rsid w:val="00943DD9"/>
    <w:rsid w:val="009446A0"/>
    <w:rsid w:val="0094494F"/>
    <w:rsid w:val="00944E0B"/>
    <w:rsid w:val="009453E8"/>
    <w:rsid w:val="00945704"/>
    <w:rsid w:val="00946A33"/>
    <w:rsid w:val="00946A88"/>
    <w:rsid w:val="009470BE"/>
    <w:rsid w:val="00952C21"/>
    <w:rsid w:val="009533EE"/>
    <w:rsid w:val="00953769"/>
    <w:rsid w:val="009546EE"/>
    <w:rsid w:val="00954974"/>
    <w:rsid w:val="00954CF0"/>
    <w:rsid w:val="00954F5F"/>
    <w:rsid w:val="00957042"/>
    <w:rsid w:val="00957943"/>
    <w:rsid w:val="009609A3"/>
    <w:rsid w:val="00962220"/>
    <w:rsid w:val="00962797"/>
    <w:rsid w:val="00963DEF"/>
    <w:rsid w:val="009640DB"/>
    <w:rsid w:val="00965CE8"/>
    <w:rsid w:val="00965D4C"/>
    <w:rsid w:val="00965D9E"/>
    <w:rsid w:val="00966890"/>
    <w:rsid w:val="009673E5"/>
    <w:rsid w:val="009678D3"/>
    <w:rsid w:val="00967E78"/>
    <w:rsid w:val="009717DA"/>
    <w:rsid w:val="00971FDF"/>
    <w:rsid w:val="00972607"/>
    <w:rsid w:val="009742C0"/>
    <w:rsid w:val="00974358"/>
    <w:rsid w:val="009746C7"/>
    <w:rsid w:val="00974D48"/>
    <w:rsid w:val="00975908"/>
    <w:rsid w:val="00976500"/>
    <w:rsid w:val="00976963"/>
    <w:rsid w:val="00977367"/>
    <w:rsid w:val="00977512"/>
    <w:rsid w:val="00977AC6"/>
    <w:rsid w:val="009800C4"/>
    <w:rsid w:val="00980105"/>
    <w:rsid w:val="009801A3"/>
    <w:rsid w:val="00981068"/>
    <w:rsid w:val="00981397"/>
    <w:rsid w:val="00982078"/>
    <w:rsid w:val="00982FFD"/>
    <w:rsid w:val="009832F2"/>
    <w:rsid w:val="00983B49"/>
    <w:rsid w:val="00983FD0"/>
    <w:rsid w:val="0098438F"/>
    <w:rsid w:val="0098439E"/>
    <w:rsid w:val="00984925"/>
    <w:rsid w:val="00986099"/>
    <w:rsid w:val="00986647"/>
    <w:rsid w:val="00987422"/>
    <w:rsid w:val="0098757D"/>
    <w:rsid w:val="00987B2F"/>
    <w:rsid w:val="009901B9"/>
    <w:rsid w:val="009918E0"/>
    <w:rsid w:val="009922D1"/>
    <w:rsid w:val="0099280A"/>
    <w:rsid w:val="00992FD8"/>
    <w:rsid w:val="0099354B"/>
    <w:rsid w:val="00993A8B"/>
    <w:rsid w:val="009940D1"/>
    <w:rsid w:val="0099447A"/>
    <w:rsid w:val="00994C6B"/>
    <w:rsid w:val="00995BBE"/>
    <w:rsid w:val="00995E85"/>
    <w:rsid w:val="009965A8"/>
    <w:rsid w:val="0099763C"/>
    <w:rsid w:val="009A17A6"/>
    <w:rsid w:val="009A1B16"/>
    <w:rsid w:val="009A1D38"/>
    <w:rsid w:val="009A25FE"/>
    <w:rsid w:val="009A2D7C"/>
    <w:rsid w:val="009A3079"/>
    <w:rsid w:val="009A367C"/>
    <w:rsid w:val="009A40BF"/>
    <w:rsid w:val="009A5352"/>
    <w:rsid w:val="009A6EF0"/>
    <w:rsid w:val="009A7616"/>
    <w:rsid w:val="009A7C6B"/>
    <w:rsid w:val="009B01BA"/>
    <w:rsid w:val="009B0469"/>
    <w:rsid w:val="009B074E"/>
    <w:rsid w:val="009B0AC6"/>
    <w:rsid w:val="009B1050"/>
    <w:rsid w:val="009B18C2"/>
    <w:rsid w:val="009B26EB"/>
    <w:rsid w:val="009B3424"/>
    <w:rsid w:val="009B3DD3"/>
    <w:rsid w:val="009B6BCC"/>
    <w:rsid w:val="009B7B0A"/>
    <w:rsid w:val="009C0881"/>
    <w:rsid w:val="009C19FB"/>
    <w:rsid w:val="009C1B9D"/>
    <w:rsid w:val="009C3333"/>
    <w:rsid w:val="009C405B"/>
    <w:rsid w:val="009C4A49"/>
    <w:rsid w:val="009C4FD9"/>
    <w:rsid w:val="009C51C5"/>
    <w:rsid w:val="009C7001"/>
    <w:rsid w:val="009C7252"/>
    <w:rsid w:val="009D04F6"/>
    <w:rsid w:val="009D2695"/>
    <w:rsid w:val="009D351C"/>
    <w:rsid w:val="009D3C65"/>
    <w:rsid w:val="009D4D52"/>
    <w:rsid w:val="009D4FE0"/>
    <w:rsid w:val="009D688C"/>
    <w:rsid w:val="009D7F39"/>
    <w:rsid w:val="009E13F4"/>
    <w:rsid w:val="009E169E"/>
    <w:rsid w:val="009E2002"/>
    <w:rsid w:val="009E210A"/>
    <w:rsid w:val="009E2CAE"/>
    <w:rsid w:val="009E3473"/>
    <w:rsid w:val="009E3609"/>
    <w:rsid w:val="009E3C2F"/>
    <w:rsid w:val="009E4598"/>
    <w:rsid w:val="009E4B7A"/>
    <w:rsid w:val="009E5A47"/>
    <w:rsid w:val="009E5F31"/>
    <w:rsid w:val="009E6C76"/>
    <w:rsid w:val="009E72B3"/>
    <w:rsid w:val="009F1340"/>
    <w:rsid w:val="009F13AD"/>
    <w:rsid w:val="009F2EEB"/>
    <w:rsid w:val="009F3213"/>
    <w:rsid w:val="009F43AC"/>
    <w:rsid w:val="009F5276"/>
    <w:rsid w:val="009F5835"/>
    <w:rsid w:val="009F59AB"/>
    <w:rsid w:val="009F6628"/>
    <w:rsid w:val="009F68AF"/>
    <w:rsid w:val="009F6A0A"/>
    <w:rsid w:val="009F6B88"/>
    <w:rsid w:val="009F7917"/>
    <w:rsid w:val="00A00BB8"/>
    <w:rsid w:val="00A015B0"/>
    <w:rsid w:val="00A01DE7"/>
    <w:rsid w:val="00A0203C"/>
    <w:rsid w:val="00A022C0"/>
    <w:rsid w:val="00A03482"/>
    <w:rsid w:val="00A03756"/>
    <w:rsid w:val="00A047EB"/>
    <w:rsid w:val="00A04B7C"/>
    <w:rsid w:val="00A051D0"/>
    <w:rsid w:val="00A05B33"/>
    <w:rsid w:val="00A074B1"/>
    <w:rsid w:val="00A11244"/>
    <w:rsid w:val="00A11A77"/>
    <w:rsid w:val="00A123E8"/>
    <w:rsid w:val="00A12964"/>
    <w:rsid w:val="00A12B3D"/>
    <w:rsid w:val="00A12B73"/>
    <w:rsid w:val="00A132BB"/>
    <w:rsid w:val="00A13B38"/>
    <w:rsid w:val="00A13D1F"/>
    <w:rsid w:val="00A14051"/>
    <w:rsid w:val="00A1637F"/>
    <w:rsid w:val="00A16541"/>
    <w:rsid w:val="00A16F16"/>
    <w:rsid w:val="00A17951"/>
    <w:rsid w:val="00A2067F"/>
    <w:rsid w:val="00A20EFC"/>
    <w:rsid w:val="00A21DBA"/>
    <w:rsid w:val="00A223BC"/>
    <w:rsid w:val="00A23308"/>
    <w:rsid w:val="00A23E91"/>
    <w:rsid w:val="00A24865"/>
    <w:rsid w:val="00A24F9A"/>
    <w:rsid w:val="00A26CC9"/>
    <w:rsid w:val="00A26F63"/>
    <w:rsid w:val="00A27B86"/>
    <w:rsid w:val="00A3016D"/>
    <w:rsid w:val="00A3023C"/>
    <w:rsid w:val="00A30461"/>
    <w:rsid w:val="00A3079A"/>
    <w:rsid w:val="00A32567"/>
    <w:rsid w:val="00A33657"/>
    <w:rsid w:val="00A34A97"/>
    <w:rsid w:val="00A351B8"/>
    <w:rsid w:val="00A3528C"/>
    <w:rsid w:val="00A35330"/>
    <w:rsid w:val="00A35482"/>
    <w:rsid w:val="00A36AE3"/>
    <w:rsid w:val="00A40B75"/>
    <w:rsid w:val="00A40CE1"/>
    <w:rsid w:val="00A41857"/>
    <w:rsid w:val="00A4195F"/>
    <w:rsid w:val="00A432A3"/>
    <w:rsid w:val="00A4354F"/>
    <w:rsid w:val="00A4382D"/>
    <w:rsid w:val="00A4422B"/>
    <w:rsid w:val="00A44480"/>
    <w:rsid w:val="00A44B3B"/>
    <w:rsid w:val="00A452C6"/>
    <w:rsid w:val="00A47191"/>
    <w:rsid w:val="00A50D03"/>
    <w:rsid w:val="00A51E54"/>
    <w:rsid w:val="00A521F6"/>
    <w:rsid w:val="00A53374"/>
    <w:rsid w:val="00A549BD"/>
    <w:rsid w:val="00A5620D"/>
    <w:rsid w:val="00A56A46"/>
    <w:rsid w:val="00A57024"/>
    <w:rsid w:val="00A57755"/>
    <w:rsid w:val="00A60401"/>
    <w:rsid w:val="00A60685"/>
    <w:rsid w:val="00A60923"/>
    <w:rsid w:val="00A612EB"/>
    <w:rsid w:val="00A61DCC"/>
    <w:rsid w:val="00A621F0"/>
    <w:rsid w:val="00A62F49"/>
    <w:rsid w:val="00A63BF5"/>
    <w:rsid w:val="00A65771"/>
    <w:rsid w:val="00A6591A"/>
    <w:rsid w:val="00A659CC"/>
    <w:rsid w:val="00A65A53"/>
    <w:rsid w:val="00A67359"/>
    <w:rsid w:val="00A6738D"/>
    <w:rsid w:val="00A705C6"/>
    <w:rsid w:val="00A705F7"/>
    <w:rsid w:val="00A70FEE"/>
    <w:rsid w:val="00A72331"/>
    <w:rsid w:val="00A7255F"/>
    <w:rsid w:val="00A73BA3"/>
    <w:rsid w:val="00A74589"/>
    <w:rsid w:val="00A74941"/>
    <w:rsid w:val="00A74FAC"/>
    <w:rsid w:val="00A750C3"/>
    <w:rsid w:val="00A75662"/>
    <w:rsid w:val="00A75D34"/>
    <w:rsid w:val="00A7605A"/>
    <w:rsid w:val="00A761DE"/>
    <w:rsid w:val="00A76CD6"/>
    <w:rsid w:val="00A80FFA"/>
    <w:rsid w:val="00A83360"/>
    <w:rsid w:val="00A83487"/>
    <w:rsid w:val="00A845E8"/>
    <w:rsid w:val="00A846BF"/>
    <w:rsid w:val="00A855AE"/>
    <w:rsid w:val="00A869B6"/>
    <w:rsid w:val="00A87076"/>
    <w:rsid w:val="00A87F0D"/>
    <w:rsid w:val="00A917F8"/>
    <w:rsid w:val="00A91A59"/>
    <w:rsid w:val="00A91AE7"/>
    <w:rsid w:val="00A927AC"/>
    <w:rsid w:val="00A93C97"/>
    <w:rsid w:val="00A948E0"/>
    <w:rsid w:val="00A950D4"/>
    <w:rsid w:val="00A968DE"/>
    <w:rsid w:val="00A97D14"/>
    <w:rsid w:val="00A97DF1"/>
    <w:rsid w:val="00AA0B3A"/>
    <w:rsid w:val="00AA234A"/>
    <w:rsid w:val="00AA34B7"/>
    <w:rsid w:val="00AA41FF"/>
    <w:rsid w:val="00AA58F0"/>
    <w:rsid w:val="00AA75DB"/>
    <w:rsid w:val="00AB2758"/>
    <w:rsid w:val="00AB2B65"/>
    <w:rsid w:val="00AB2CA2"/>
    <w:rsid w:val="00AB31AF"/>
    <w:rsid w:val="00AB3A17"/>
    <w:rsid w:val="00AB78C0"/>
    <w:rsid w:val="00AB7D16"/>
    <w:rsid w:val="00AC01AC"/>
    <w:rsid w:val="00AC046C"/>
    <w:rsid w:val="00AC0873"/>
    <w:rsid w:val="00AC0AAE"/>
    <w:rsid w:val="00AC0DFD"/>
    <w:rsid w:val="00AC1935"/>
    <w:rsid w:val="00AC2446"/>
    <w:rsid w:val="00AC2528"/>
    <w:rsid w:val="00AC42F4"/>
    <w:rsid w:val="00AC4BC9"/>
    <w:rsid w:val="00AC56AA"/>
    <w:rsid w:val="00AC58B4"/>
    <w:rsid w:val="00AC67BD"/>
    <w:rsid w:val="00AC7116"/>
    <w:rsid w:val="00AC7622"/>
    <w:rsid w:val="00AD03BD"/>
    <w:rsid w:val="00AD0A2C"/>
    <w:rsid w:val="00AD1643"/>
    <w:rsid w:val="00AD18B3"/>
    <w:rsid w:val="00AD2AA1"/>
    <w:rsid w:val="00AD305B"/>
    <w:rsid w:val="00AD30B2"/>
    <w:rsid w:val="00AD360C"/>
    <w:rsid w:val="00AD3AD0"/>
    <w:rsid w:val="00AD4143"/>
    <w:rsid w:val="00AD4683"/>
    <w:rsid w:val="00AD503F"/>
    <w:rsid w:val="00AD5218"/>
    <w:rsid w:val="00AD56C7"/>
    <w:rsid w:val="00AD61A1"/>
    <w:rsid w:val="00AD68F2"/>
    <w:rsid w:val="00AD692D"/>
    <w:rsid w:val="00AD6B0E"/>
    <w:rsid w:val="00AD6FE9"/>
    <w:rsid w:val="00AD7CCF"/>
    <w:rsid w:val="00AD7E86"/>
    <w:rsid w:val="00AE0BB1"/>
    <w:rsid w:val="00AE0EF7"/>
    <w:rsid w:val="00AE0F7B"/>
    <w:rsid w:val="00AE1E33"/>
    <w:rsid w:val="00AE1F2A"/>
    <w:rsid w:val="00AE24A0"/>
    <w:rsid w:val="00AE25A0"/>
    <w:rsid w:val="00AE3FC6"/>
    <w:rsid w:val="00AE5A63"/>
    <w:rsid w:val="00AE761C"/>
    <w:rsid w:val="00AF0BA4"/>
    <w:rsid w:val="00AF2749"/>
    <w:rsid w:val="00AF303B"/>
    <w:rsid w:val="00AF3134"/>
    <w:rsid w:val="00AF51A3"/>
    <w:rsid w:val="00AF6540"/>
    <w:rsid w:val="00AF6EF0"/>
    <w:rsid w:val="00B01C78"/>
    <w:rsid w:val="00B02197"/>
    <w:rsid w:val="00B0301A"/>
    <w:rsid w:val="00B0335F"/>
    <w:rsid w:val="00B03910"/>
    <w:rsid w:val="00B03E91"/>
    <w:rsid w:val="00B042D6"/>
    <w:rsid w:val="00B04583"/>
    <w:rsid w:val="00B04ABB"/>
    <w:rsid w:val="00B04E4C"/>
    <w:rsid w:val="00B04FEB"/>
    <w:rsid w:val="00B06214"/>
    <w:rsid w:val="00B067CD"/>
    <w:rsid w:val="00B07237"/>
    <w:rsid w:val="00B07337"/>
    <w:rsid w:val="00B0762E"/>
    <w:rsid w:val="00B11543"/>
    <w:rsid w:val="00B11582"/>
    <w:rsid w:val="00B11A97"/>
    <w:rsid w:val="00B1260C"/>
    <w:rsid w:val="00B13D50"/>
    <w:rsid w:val="00B14257"/>
    <w:rsid w:val="00B1472B"/>
    <w:rsid w:val="00B16DA0"/>
    <w:rsid w:val="00B17B92"/>
    <w:rsid w:val="00B20F6A"/>
    <w:rsid w:val="00B21349"/>
    <w:rsid w:val="00B21A2C"/>
    <w:rsid w:val="00B21B11"/>
    <w:rsid w:val="00B222F4"/>
    <w:rsid w:val="00B22887"/>
    <w:rsid w:val="00B23DD0"/>
    <w:rsid w:val="00B26E64"/>
    <w:rsid w:val="00B271B9"/>
    <w:rsid w:val="00B3133E"/>
    <w:rsid w:val="00B31DA0"/>
    <w:rsid w:val="00B32BCA"/>
    <w:rsid w:val="00B32C62"/>
    <w:rsid w:val="00B331BC"/>
    <w:rsid w:val="00B33784"/>
    <w:rsid w:val="00B35152"/>
    <w:rsid w:val="00B352A6"/>
    <w:rsid w:val="00B35981"/>
    <w:rsid w:val="00B35CFB"/>
    <w:rsid w:val="00B371D9"/>
    <w:rsid w:val="00B40BF5"/>
    <w:rsid w:val="00B416E1"/>
    <w:rsid w:val="00B42885"/>
    <w:rsid w:val="00B43013"/>
    <w:rsid w:val="00B430C6"/>
    <w:rsid w:val="00B437A2"/>
    <w:rsid w:val="00B43E93"/>
    <w:rsid w:val="00B444EC"/>
    <w:rsid w:val="00B44E06"/>
    <w:rsid w:val="00B4589C"/>
    <w:rsid w:val="00B45AC4"/>
    <w:rsid w:val="00B45BAC"/>
    <w:rsid w:val="00B46ADB"/>
    <w:rsid w:val="00B46EC4"/>
    <w:rsid w:val="00B51170"/>
    <w:rsid w:val="00B51965"/>
    <w:rsid w:val="00B51C44"/>
    <w:rsid w:val="00B51DFB"/>
    <w:rsid w:val="00B52518"/>
    <w:rsid w:val="00B53219"/>
    <w:rsid w:val="00B539D8"/>
    <w:rsid w:val="00B53D7B"/>
    <w:rsid w:val="00B54857"/>
    <w:rsid w:val="00B54F8B"/>
    <w:rsid w:val="00B55783"/>
    <w:rsid w:val="00B56C48"/>
    <w:rsid w:val="00B60590"/>
    <w:rsid w:val="00B611EE"/>
    <w:rsid w:val="00B61BDC"/>
    <w:rsid w:val="00B61D10"/>
    <w:rsid w:val="00B625E1"/>
    <w:rsid w:val="00B62B0D"/>
    <w:rsid w:val="00B62FD4"/>
    <w:rsid w:val="00B63BC0"/>
    <w:rsid w:val="00B6528C"/>
    <w:rsid w:val="00B65B38"/>
    <w:rsid w:val="00B66D78"/>
    <w:rsid w:val="00B66E8C"/>
    <w:rsid w:val="00B701F1"/>
    <w:rsid w:val="00B7087D"/>
    <w:rsid w:val="00B71336"/>
    <w:rsid w:val="00B716C6"/>
    <w:rsid w:val="00B72783"/>
    <w:rsid w:val="00B73982"/>
    <w:rsid w:val="00B7477C"/>
    <w:rsid w:val="00B75243"/>
    <w:rsid w:val="00B756DA"/>
    <w:rsid w:val="00B75C18"/>
    <w:rsid w:val="00B75F3A"/>
    <w:rsid w:val="00B8019E"/>
    <w:rsid w:val="00B80315"/>
    <w:rsid w:val="00B80CEB"/>
    <w:rsid w:val="00B817E3"/>
    <w:rsid w:val="00B81903"/>
    <w:rsid w:val="00B82381"/>
    <w:rsid w:val="00B82920"/>
    <w:rsid w:val="00B829D5"/>
    <w:rsid w:val="00B83598"/>
    <w:rsid w:val="00B83FA5"/>
    <w:rsid w:val="00B8409F"/>
    <w:rsid w:val="00B84839"/>
    <w:rsid w:val="00B848AB"/>
    <w:rsid w:val="00B8498D"/>
    <w:rsid w:val="00B858BA"/>
    <w:rsid w:val="00B85F33"/>
    <w:rsid w:val="00B86A9A"/>
    <w:rsid w:val="00B870E9"/>
    <w:rsid w:val="00B8716F"/>
    <w:rsid w:val="00B87A68"/>
    <w:rsid w:val="00B87F38"/>
    <w:rsid w:val="00B90506"/>
    <w:rsid w:val="00B90E29"/>
    <w:rsid w:val="00B91882"/>
    <w:rsid w:val="00B91BED"/>
    <w:rsid w:val="00B920C8"/>
    <w:rsid w:val="00B922D5"/>
    <w:rsid w:val="00B92384"/>
    <w:rsid w:val="00B9262B"/>
    <w:rsid w:val="00B9321C"/>
    <w:rsid w:val="00B93991"/>
    <w:rsid w:val="00B93B29"/>
    <w:rsid w:val="00B94104"/>
    <w:rsid w:val="00B9418F"/>
    <w:rsid w:val="00B95361"/>
    <w:rsid w:val="00B95483"/>
    <w:rsid w:val="00B95620"/>
    <w:rsid w:val="00B96652"/>
    <w:rsid w:val="00B96775"/>
    <w:rsid w:val="00BA0280"/>
    <w:rsid w:val="00BA0EEB"/>
    <w:rsid w:val="00BA1ABD"/>
    <w:rsid w:val="00BA2213"/>
    <w:rsid w:val="00BA290E"/>
    <w:rsid w:val="00BA2E4B"/>
    <w:rsid w:val="00BA4183"/>
    <w:rsid w:val="00BA44A2"/>
    <w:rsid w:val="00BA4E0C"/>
    <w:rsid w:val="00BA4E22"/>
    <w:rsid w:val="00BA5D61"/>
    <w:rsid w:val="00BA5D97"/>
    <w:rsid w:val="00BA724A"/>
    <w:rsid w:val="00BA7474"/>
    <w:rsid w:val="00BA74ED"/>
    <w:rsid w:val="00BB1149"/>
    <w:rsid w:val="00BB2B14"/>
    <w:rsid w:val="00BB313B"/>
    <w:rsid w:val="00BB3F52"/>
    <w:rsid w:val="00BB5107"/>
    <w:rsid w:val="00BB5CE1"/>
    <w:rsid w:val="00BB5F57"/>
    <w:rsid w:val="00BB759B"/>
    <w:rsid w:val="00BC0295"/>
    <w:rsid w:val="00BC0637"/>
    <w:rsid w:val="00BC0EB0"/>
    <w:rsid w:val="00BC190D"/>
    <w:rsid w:val="00BC1C49"/>
    <w:rsid w:val="00BC226F"/>
    <w:rsid w:val="00BC2AA7"/>
    <w:rsid w:val="00BC3A5D"/>
    <w:rsid w:val="00BC4F05"/>
    <w:rsid w:val="00BC5328"/>
    <w:rsid w:val="00BC76EA"/>
    <w:rsid w:val="00BC7C52"/>
    <w:rsid w:val="00BC7FD0"/>
    <w:rsid w:val="00BD1C66"/>
    <w:rsid w:val="00BD25A0"/>
    <w:rsid w:val="00BD2D58"/>
    <w:rsid w:val="00BD327B"/>
    <w:rsid w:val="00BD3BE8"/>
    <w:rsid w:val="00BD3DB8"/>
    <w:rsid w:val="00BD3E7E"/>
    <w:rsid w:val="00BD4661"/>
    <w:rsid w:val="00BD60A9"/>
    <w:rsid w:val="00BD66F6"/>
    <w:rsid w:val="00BD7EFD"/>
    <w:rsid w:val="00BE0526"/>
    <w:rsid w:val="00BE08C2"/>
    <w:rsid w:val="00BE0F2A"/>
    <w:rsid w:val="00BE1E73"/>
    <w:rsid w:val="00BE24C8"/>
    <w:rsid w:val="00BE2DBF"/>
    <w:rsid w:val="00BE3605"/>
    <w:rsid w:val="00BE36E6"/>
    <w:rsid w:val="00BE37AB"/>
    <w:rsid w:val="00BE3A88"/>
    <w:rsid w:val="00BE3D76"/>
    <w:rsid w:val="00BE4376"/>
    <w:rsid w:val="00BE437B"/>
    <w:rsid w:val="00BE4903"/>
    <w:rsid w:val="00BE65CE"/>
    <w:rsid w:val="00BE66AB"/>
    <w:rsid w:val="00BE79CA"/>
    <w:rsid w:val="00BF029B"/>
    <w:rsid w:val="00BF044A"/>
    <w:rsid w:val="00BF0F8A"/>
    <w:rsid w:val="00BF1507"/>
    <w:rsid w:val="00BF165C"/>
    <w:rsid w:val="00BF23A0"/>
    <w:rsid w:val="00BF280B"/>
    <w:rsid w:val="00BF2948"/>
    <w:rsid w:val="00BF328E"/>
    <w:rsid w:val="00BF344D"/>
    <w:rsid w:val="00BF35EA"/>
    <w:rsid w:val="00BF3C96"/>
    <w:rsid w:val="00BF411E"/>
    <w:rsid w:val="00BF4192"/>
    <w:rsid w:val="00BF44F8"/>
    <w:rsid w:val="00C03483"/>
    <w:rsid w:val="00C03B35"/>
    <w:rsid w:val="00C03B43"/>
    <w:rsid w:val="00C0457A"/>
    <w:rsid w:val="00C046E9"/>
    <w:rsid w:val="00C0502C"/>
    <w:rsid w:val="00C06DA6"/>
    <w:rsid w:val="00C07F1D"/>
    <w:rsid w:val="00C107E2"/>
    <w:rsid w:val="00C118B6"/>
    <w:rsid w:val="00C13A1C"/>
    <w:rsid w:val="00C15BE3"/>
    <w:rsid w:val="00C15E39"/>
    <w:rsid w:val="00C171CF"/>
    <w:rsid w:val="00C2111A"/>
    <w:rsid w:val="00C2161C"/>
    <w:rsid w:val="00C229A7"/>
    <w:rsid w:val="00C22B00"/>
    <w:rsid w:val="00C22B13"/>
    <w:rsid w:val="00C22C76"/>
    <w:rsid w:val="00C23DCF"/>
    <w:rsid w:val="00C2663F"/>
    <w:rsid w:val="00C26681"/>
    <w:rsid w:val="00C2682E"/>
    <w:rsid w:val="00C26BC6"/>
    <w:rsid w:val="00C270A7"/>
    <w:rsid w:val="00C278CF"/>
    <w:rsid w:val="00C3071A"/>
    <w:rsid w:val="00C3093D"/>
    <w:rsid w:val="00C31336"/>
    <w:rsid w:val="00C31C41"/>
    <w:rsid w:val="00C31FD6"/>
    <w:rsid w:val="00C33C49"/>
    <w:rsid w:val="00C34142"/>
    <w:rsid w:val="00C355BA"/>
    <w:rsid w:val="00C355EA"/>
    <w:rsid w:val="00C3611B"/>
    <w:rsid w:val="00C3693C"/>
    <w:rsid w:val="00C372FA"/>
    <w:rsid w:val="00C37580"/>
    <w:rsid w:val="00C37582"/>
    <w:rsid w:val="00C37CFE"/>
    <w:rsid w:val="00C40961"/>
    <w:rsid w:val="00C41CDC"/>
    <w:rsid w:val="00C41D84"/>
    <w:rsid w:val="00C4254E"/>
    <w:rsid w:val="00C44155"/>
    <w:rsid w:val="00C50023"/>
    <w:rsid w:val="00C510FD"/>
    <w:rsid w:val="00C512D4"/>
    <w:rsid w:val="00C516A2"/>
    <w:rsid w:val="00C51AE8"/>
    <w:rsid w:val="00C521E8"/>
    <w:rsid w:val="00C524FB"/>
    <w:rsid w:val="00C52A46"/>
    <w:rsid w:val="00C532AB"/>
    <w:rsid w:val="00C54691"/>
    <w:rsid w:val="00C5663F"/>
    <w:rsid w:val="00C602DC"/>
    <w:rsid w:val="00C60444"/>
    <w:rsid w:val="00C60674"/>
    <w:rsid w:val="00C61558"/>
    <w:rsid w:val="00C616D6"/>
    <w:rsid w:val="00C6258C"/>
    <w:rsid w:val="00C6348A"/>
    <w:rsid w:val="00C63687"/>
    <w:rsid w:val="00C64145"/>
    <w:rsid w:val="00C64A03"/>
    <w:rsid w:val="00C65A41"/>
    <w:rsid w:val="00C661F0"/>
    <w:rsid w:val="00C66812"/>
    <w:rsid w:val="00C66B0D"/>
    <w:rsid w:val="00C66D90"/>
    <w:rsid w:val="00C67387"/>
    <w:rsid w:val="00C67765"/>
    <w:rsid w:val="00C67E62"/>
    <w:rsid w:val="00C70349"/>
    <w:rsid w:val="00C70D2A"/>
    <w:rsid w:val="00C7127B"/>
    <w:rsid w:val="00C71D5E"/>
    <w:rsid w:val="00C72E84"/>
    <w:rsid w:val="00C73C6E"/>
    <w:rsid w:val="00C74DC3"/>
    <w:rsid w:val="00C7791D"/>
    <w:rsid w:val="00C77DC4"/>
    <w:rsid w:val="00C802C1"/>
    <w:rsid w:val="00C81075"/>
    <w:rsid w:val="00C813A4"/>
    <w:rsid w:val="00C82060"/>
    <w:rsid w:val="00C82067"/>
    <w:rsid w:val="00C82174"/>
    <w:rsid w:val="00C823A2"/>
    <w:rsid w:val="00C82423"/>
    <w:rsid w:val="00C82580"/>
    <w:rsid w:val="00C82E6A"/>
    <w:rsid w:val="00C83D4E"/>
    <w:rsid w:val="00C844D8"/>
    <w:rsid w:val="00C85998"/>
    <w:rsid w:val="00C8691C"/>
    <w:rsid w:val="00C8695B"/>
    <w:rsid w:val="00C8699D"/>
    <w:rsid w:val="00C90242"/>
    <w:rsid w:val="00C90A87"/>
    <w:rsid w:val="00C91B32"/>
    <w:rsid w:val="00C9255E"/>
    <w:rsid w:val="00C92A76"/>
    <w:rsid w:val="00C9596D"/>
    <w:rsid w:val="00C95DBE"/>
    <w:rsid w:val="00C96335"/>
    <w:rsid w:val="00C9783B"/>
    <w:rsid w:val="00C97863"/>
    <w:rsid w:val="00CA0B53"/>
    <w:rsid w:val="00CA0F8C"/>
    <w:rsid w:val="00CA12E9"/>
    <w:rsid w:val="00CA146E"/>
    <w:rsid w:val="00CA1BEF"/>
    <w:rsid w:val="00CA21A4"/>
    <w:rsid w:val="00CA26CC"/>
    <w:rsid w:val="00CA367F"/>
    <w:rsid w:val="00CA38B9"/>
    <w:rsid w:val="00CA41E4"/>
    <w:rsid w:val="00CA44FE"/>
    <w:rsid w:val="00CA4FB5"/>
    <w:rsid w:val="00CA55D6"/>
    <w:rsid w:val="00CA7B6C"/>
    <w:rsid w:val="00CB0C71"/>
    <w:rsid w:val="00CB0F0C"/>
    <w:rsid w:val="00CB2182"/>
    <w:rsid w:val="00CB3438"/>
    <w:rsid w:val="00CB3547"/>
    <w:rsid w:val="00CB4325"/>
    <w:rsid w:val="00CB4339"/>
    <w:rsid w:val="00CB4AC8"/>
    <w:rsid w:val="00CB5BB5"/>
    <w:rsid w:val="00CB6553"/>
    <w:rsid w:val="00CB66C2"/>
    <w:rsid w:val="00CB6A15"/>
    <w:rsid w:val="00CB6DC7"/>
    <w:rsid w:val="00CB77E4"/>
    <w:rsid w:val="00CB78A8"/>
    <w:rsid w:val="00CC000A"/>
    <w:rsid w:val="00CC05FE"/>
    <w:rsid w:val="00CC39E8"/>
    <w:rsid w:val="00CC5AAC"/>
    <w:rsid w:val="00CC73B5"/>
    <w:rsid w:val="00CC78A3"/>
    <w:rsid w:val="00CD254A"/>
    <w:rsid w:val="00CD2FFD"/>
    <w:rsid w:val="00CD58F7"/>
    <w:rsid w:val="00CD6C35"/>
    <w:rsid w:val="00CD6FA0"/>
    <w:rsid w:val="00CD713E"/>
    <w:rsid w:val="00CD770C"/>
    <w:rsid w:val="00CD7775"/>
    <w:rsid w:val="00CD7D15"/>
    <w:rsid w:val="00CE09BB"/>
    <w:rsid w:val="00CE167F"/>
    <w:rsid w:val="00CE1E18"/>
    <w:rsid w:val="00CE2DA8"/>
    <w:rsid w:val="00CE2DB2"/>
    <w:rsid w:val="00CE51C5"/>
    <w:rsid w:val="00CE543F"/>
    <w:rsid w:val="00CE5A2F"/>
    <w:rsid w:val="00CE5F6C"/>
    <w:rsid w:val="00CF05B9"/>
    <w:rsid w:val="00CF0725"/>
    <w:rsid w:val="00CF12C4"/>
    <w:rsid w:val="00CF25EF"/>
    <w:rsid w:val="00CF3233"/>
    <w:rsid w:val="00CF4448"/>
    <w:rsid w:val="00CF4BF5"/>
    <w:rsid w:val="00CF4CE5"/>
    <w:rsid w:val="00CF5764"/>
    <w:rsid w:val="00CF5F09"/>
    <w:rsid w:val="00CF7173"/>
    <w:rsid w:val="00D01709"/>
    <w:rsid w:val="00D025A3"/>
    <w:rsid w:val="00D02938"/>
    <w:rsid w:val="00D03AD9"/>
    <w:rsid w:val="00D03DB6"/>
    <w:rsid w:val="00D03EB9"/>
    <w:rsid w:val="00D0421E"/>
    <w:rsid w:val="00D043ED"/>
    <w:rsid w:val="00D046FA"/>
    <w:rsid w:val="00D04856"/>
    <w:rsid w:val="00D04A2E"/>
    <w:rsid w:val="00D052CC"/>
    <w:rsid w:val="00D058A6"/>
    <w:rsid w:val="00D06166"/>
    <w:rsid w:val="00D110EE"/>
    <w:rsid w:val="00D13D25"/>
    <w:rsid w:val="00D14EEA"/>
    <w:rsid w:val="00D14FBD"/>
    <w:rsid w:val="00D152B5"/>
    <w:rsid w:val="00D156CE"/>
    <w:rsid w:val="00D159D5"/>
    <w:rsid w:val="00D15C5D"/>
    <w:rsid w:val="00D16E6C"/>
    <w:rsid w:val="00D17AA9"/>
    <w:rsid w:val="00D21EA7"/>
    <w:rsid w:val="00D22524"/>
    <w:rsid w:val="00D22A8A"/>
    <w:rsid w:val="00D22D3E"/>
    <w:rsid w:val="00D2302B"/>
    <w:rsid w:val="00D2370C"/>
    <w:rsid w:val="00D242AC"/>
    <w:rsid w:val="00D24FE8"/>
    <w:rsid w:val="00D25445"/>
    <w:rsid w:val="00D27D3F"/>
    <w:rsid w:val="00D3168B"/>
    <w:rsid w:val="00D3253C"/>
    <w:rsid w:val="00D32A3B"/>
    <w:rsid w:val="00D331CA"/>
    <w:rsid w:val="00D34ABB"/>
    <w:rsid w:val="00D34AF9"/>
    <w:rsid w:val="00D3505B"/>
    <w:rsid w:val="00D354EF"/>
    <w:rsid w:val="00D360A0"/>
    <w:rsid w:val="00D361ED"/>
    <w:rsid w:val="00D36E0A"/>
    <w:rsid w:val="00D36F7A"/>
    <w:rsid w:val="00D37293"/>
    <w:rsid w:val="00D37978"/>
    <w:rsid w:val="00D37A87"/>
    <w:rsid w:val="00D37EF1"/>
    <w:rsid w:val="00D4060E"/>
    <w:rsid w:val="00D4066B"/>
    <w:rsid w:val="00D41A80"/>
    <w:rsid w:val="00D420BF"/>
    <w:rsid w:val="00D422EA"/>
    <w:rsid w:val="00D42B3D"/>
    <w:rsid w:val="00D435F1"/>
    <w:rsid w:val="00D436DA"/>
    <w:rsid w:val="00D4404A"/>
    <w:rsid w:val="00D44AFB"/>
    <w:rsid w:val="00D478C2"/>
    <w:rsid w:val="00D47954"/>
    <w:rsid w:val="00D51880"/>
    <w:rsid w:val="00D52050"/>
    <w:rsid w:val="00D52CD1"/>
    <w:rsid w:val="00D5479E"/>
    <w:rsid w:val="00D550B7"/>
    <w:rsid w:val="00D55164"/>
    <w:rsid w:val="00D554D1"/>
    <w:rsid w:val="00D55E8A"/>
    <w:rsid w:val="00D567D0"/>
    <w:rsid w:val="00D568CB"/>
    <w:rsid w:val="00D570B4"/>
    <w:rsid w:val="00D57A91"/>
    <w:rsid w:val="00D60862"/>
    <w:rsid w:val="00D608C1"/>
    <w:rsid w:val="00D60AF1"/>
    <w:rsid w:val="00D61168"/>
    <w:rsid w:val="00D619CA"/>
    <w:rsid w:val="00D61D17"/>
    <w:rsid w:val="00D62338"/>
    <w:rsid w:val="00D6263C"/>
    <w:rsid w:val="00D62EFE"/>
    <w:rsid w:val="00D64D90"/>
    <w:rsid w:val="00D65320"/>
    <w:rsid w:val="00D65C1E"/>
    <w:rsid w:val="00D65F5E"/>
    <w:rsid w:val="00D660BC"/>
    <w:rsid w:val="00D669D8"/>
    <w:rsid w:val="00D709D1"/>
    <w:rsid w:val="00D7127C"/>
    <w:rsid w:val="00D712B2"/>
    <w:rsid w:val="00D71D0D"/>
    <w:rsid w:val="00D742DA"/>
    <w:rsid w:val="00D74A97"/>
    <w:rsid w:val="00D74C2F"/>
    <w:rsid w:val="00D757CF"/>
    <w:rsid w:val="00D77364"/>
    <w:rsid w:val="00D7769A"/>
    <w:rsid w:val="00D77D91"/>
    <w:rsid w:val="00D82AA6"/>
    <w:rsid w:val="00D82C2D"/>
    <w:rsid w:val="00D82EE8"/>
    <w:rsid w:val="00D831EC"/>
    <w:rsid w:val="00D83593"/>
    <w:rsid w:val="00D83BB3"/>
    <w:rsid w:val="00D84BFA"/>
    <w:rsid w:val="00D85962"/>
    <w:rsid w:val="00D85A36"/>
    <w:rsid w:val="00D864AF"/>
    <w:rsid w:val="00D86C3F"/>
    <w:rsid w:val="00D90040"/>
    <w:rsid w:val="00D906FF"/>
    <w:rsid w:val="00D90AD1"/>
    <w:rsid w:val="00D9219E"/>
    <w:rsid w:val="00D924D9"/>
    <w:rsid w:val="00D95177"/>
    <w:rsid w:val="00D95ABD"/>
    <w:rsid w:val="00D97A7F"/>
    <w:rsid w:val="00D97AC5"/>
    <w:rsid w:val="00D97C81"/>
    <w:rsid w:val="00D97D61"/>
    <w:rsid w:val="00DA1021"/>
    <w:rsid w:val="00DA1FFA"/>
    <w:rsid w:val="00DA21F1"/>
    <w:rsid w:val="00DA24EA"/>
    <w:rsid w:val="00DA2AE8"/>
    <w:rsid w:val="00DA4E27"/>
    <w:rsid w:val="00DA51F4"/>
    <w:rsid w:val="00DA520C"/>
    <w:rsid w:val="00DA5B49"/>
    <w:rsid w:val="00DB0319"/>
    <w:rsid w:val="00DB080D"/>
    <w:rsid w:val="00DB1AF5"/>
    <w:rsid w:val="00DB2318"/>
    <w:rsid w:val="00DB306D"/>
    <w:rsid w:val="00DB34D3"/>
    <w:rsid w:val="00DB34F6"/>
    <w:rsid w:val="00DB3609"/>
    <w:rsid w:val="00DB418C"/>
    <w:rsid w:val="00DB4979"/>
    <w:rsid w:val="00DB5AAE"/>
    <w:rsid w:val="00DB6F13"/>
    <w:rsid w:val="00DB7693"/>
    <w:rsid w:val="00DB7909"/>
    <w:rsid w:val="00DB79F3"/>
    <w:rsid w:val="00DB7C45"/>
    <w:rsid w:val="00DB7CD6"/>
    <w:rsid w:val="00DB7FCF"/>
    <w:rsid w:val="00DC0AAB"/>
    <w:rsid w:val="00DC21E0"/>
    <w:rsid w:val="00DC292D"/>
    <w:rsid w:val="00DC2FE5"/>
    <w:rsid w:val="00DC395D"/>
    <w:rsid w:val="00DD07EC"/>
    <w:rsid w:val="00DD0D76"/>
    <w:rsid w:val="00DD156A"/>
    <w:rsid w:val="00DD173E"/>
    <w:rsid w:val="00DD1F09"/>
    <w:rsid w:val="00DD1FE0"/>
    <w:rsid w:val="00DD2A94"/>
    <w:rsid w:val="00DD403D"/>
    <w:rsid w:val="00DD4B58"/>
    <w:rsid w:val="00DD4ECD"/>
    <w:rsid w:val="00DD5BF7"/>
    <w:rsid w:val="00DD6420"/>
    <w:rsid w:val="00DD6B07"/>
    <w:rsid w:val="00DE1647"/>
    <w:rsid w:val="00DE1CAF"/>
    <w:rsid w:val="00DE4255"/>
    <w:rsid w:val="00DE4629"/>
    <w:rsid w:val="00DE4E53"/>
    <w:rsid w:val="00DE643A"/>
    <w:rsid w:val="00DE6537"/>
    <w:rsid w:val="00DE680C"/>
    <w:rsid w:val="00DE79E7"/>
    <w:rsid w:val="00DF05A2"/>
    <w:rsid w:val="00DF0F44"/>
    <w:rsid w:val="00DF109E"/>
    <w:rsid w:val="00DF1868"/>
    <w:rsid w:val="00DF309A"/>
    <w:rsid w:val="00DF387D"/>
    <w:rsid w:val="00DF3D20"/>
    <w:rsid w:val="00DF42BA"/>
    <w:rsid w:val="00DF4649"/>
    <w:rsid w:val="00DF4A58"/>
    <w:rsid w:val="00DF4D5F"/>
    <w:rsid w:val="00DF573C"/>
    <w:rsid w:val="00DF59DA"/>
    <w:rsid w:val="00DF5DED"/>
    <w:rsid w:val="00DF6148"/>
    <w:rsid w:val="00DF6443"/>
    <w:rsid w:val="00DF6CA1"/>
    <w:rsid w:val="00DF7C37"/>
    <w:rsid w:val="00E01635"/>
    <w:rsid w:val="00E01F64"/>
    <w:rsid w:val="00E02950"/>
    <w:rsid w:val="00E045EE"/>
    <w:rsid w:val="00E05064"/>
    <w:rsid w:val="00E05CBF"/>
    <w:rsid w:val="00E060A8"/>
    <w:rsid w:val="00E063D8"/>
    <w:rsid w:val="00E0671A"/>
    <w:rsid w:val="00E06FEF"/>
    <w:rsid w:val="00E07385"/>
    <w:rsid w:val="00E10778"/>
    <w:rsid w:val="00E116F1"/>
    <w:rsid w:val="00E13009"/>
    <w:rsid w:val="00E13E6B"/>
    <w:rsid w:val="00E1410F"/>
    <w:rsid w:val="00E15CFE"/>
    <w:rsid w:val="00E16338"/>
    <w:rsid w:val="00E1711B"/>
    <w:rsid w:val="00E17128"/>
    <w:rsid w:val="00E2059F"/>
    <w:rsid w:val="00E206C3"/>
    <w:rsid w:val="00E20757"/>
    <w:rsid w:val="00E20939"/>
    <w:rsid w:val="00E210D9"/>
    <w:rsid w:val="00E214DF"/>
    <w:rsid w:val="00E226FB"/>
    <w:rsid w:val="00E227BF"/>
    <w:rsid w:val="00E229C0"/>
    <w:rsid w:val="00E233D6"/>
    <w:rsid w:val="00E2342C"/>
    <w:rsid w:val="00E24FB6"/>
    <w:rsid w:val="00E25163"/>
    <w:rsid w:val="00E256C6"/>
    <w:rsid w:val="00E259B5"/>
    <w:rsid w:val="00E25EBC"/>
    <w:rsid w:val="00E26778"/>
    <w:rsid w:val="00E26AFE"/>
    <w:rsid w:val="00E27AE3"/>
    <w:rsid w:val="00E30889"/>
    <w:rsid w:val="00E30B88"/>
    <w:rsid w:val="00E30EE3"/>
    <w:rsid w:val="00E314F7"/>
    <w:rsid w:val="00E31618"/>
    <w:rsid w:val="00E31A00"/>
    <w:rsid w:val="00E31E7A"/>
    <w:rsid w:val="00E3272A"/>
    <w:rsid w:val="00E32D53"/>
    <w:rsid w:val="00E33F19"/>
    <w:rsid w:val="00E3418D"/>
    <w:rsid w:val="00E3433C"/>
    <w:rsid w:val="00E346C1"/>
    <w:rsid w:val="00E35B44"/>
    <w:rsid w:val="00E373DE"/>
    <w:rsid w:val="00E37954"/>
    <w:rsid w:val="00E40A15"/>
    <w:rsid w:val="00E42743"/>
    <w:rsid w:val="00E44239"/>
    <w:rsid w:val="00E447F4"/>
    <w:rsid w:val="00E4487C"/>
    <w:rsid w:val="00E45AB6"/>
    <w:rsid w:val="00E46FB7"/>
    <w:rsid w:val="00E50181"/>
    <w:rsid w:val="00E51F16"/>
    <w:rsid w:val="00E53450"/>
    <w:rsid w:val="00E53C8F"/>
    <w:rsid w:val="00E550E0"/>
    <w:rsid w:val="00E55298"/>
    <w:rsid w:val="00E552DD"/>
    <w:rsid w:val="00E56C67"/>
    <w:rsid w:val="00E60553"/>
    <w:rsid w:val="00E608D1"/>
    <w:rsid w:val="00E62235"/>
    <w:rsid w:val="00E63482"/>
    <w:rsid w:val="00E63F9E"/>
    <w:rsid w:val="00E64FB9"/>
    <w:rsid w:val="00E65C4F"/>
    <w:rsid w:val="00E67988"/>
    <w:rsid w:val="00E67B19"/>
    <w:rsid w:val="00E67C9F"/>
    <w:rsid w:val="00E67D58"/>
    <w:rsid w:val="00E67D69"/>
    <w:rsid w:val="00E712CA"/>
    <w:rsid w:val="00E712F3"/>
    <w:rsid w:val="00E74CD2"/>
    <w:rsid w:val="00E74CEA"/>
    <w:rsid w:val="00E74E9C"/>
    <w:rsid w:val="00E74FDF"/>
    <w:rsid w:val="00E759AB"/>
    <w:rsid w:val="00E7789A"/>
    <w:rsid w:val="00E77AE6"/>
    <w:rsid w:val="00E80A21"/>
    <w:rsid w:val="00E8186F"/>
    <w:rsid w:val="00E81B2F"/>
    <w:rsid w:val="00E83E72"/>
    <w:rsid w:val="00E83FC6"/>
    <w:rsid w:val="00E84A23"/>
    <w:rsid w:val="00E85A82"/>
    <w:rsid w:val="00E863ED"/>
    <w:rsid w:val="00E86E4E"/>
    <w:rsid w:val="00E87800"/>
    <w:rsid w:val="00E87CB8"/>
    <w:rsid w:val="00E90222"/>
    <w:rsid w:val="00E90A83"/>
    <w:rsid w:val="00E91565"/>
    <w:rsid w:val="00E9236D"/>
    <w:rsid w:val="00E93ABC"/>
    <w:rsid w:val="00E94947"/>
    <w:rsid w:val="00E95108"/>
    <w:rsid w:val="00E95475"/>
    <w:rsid w:val="00E955B2"/>
    <w:rsid w:val="00E96528"/>
    <w:rsid w:val="00E9693F"/>
    <w:rsid w:val="00E9708C"/>
    <w:rsid w:val="00E979DD"/>
    <w:rsid w:val="00EA053A"/>
    <w:rsid w:val="00EA1771"/>
    <w:rsid w:val="00EA2A65"/>
    <w:rsid w:val="00EA397C"/>
    <w:rsid w:val="00EA47D2"/>
    <w:rsid w:val="00EA4E39"/>
    <w:rsid w:val="00EA599E"/>
    <w:rsid w:val="00EA69FD"/>
    <w:rsid w:val="00EA7375"/>
    <w:rsid w:val="00EA7C46"/>
    <w:rsid w:val="00EB130C"/>
    <w:rsid w:val="00EB1B04"/>
    <w:rsid w:val="00EB1B1F"/>
    <w:rsid w:val="00EB2741"/>
    <w:rsid w:val="00EB37AF"/>
    <w:rsid w:val="00EB3D51"/>
    <w:rsid w:val="00EB46A2"/>
    <w:rsid w:val="00EB58E6"/>
    <w:rsid w:val="00EB61D3"/>
    <w:rsid w:val="00EB7291"/>
    <w:rsid w:val="00EB747F"/>
    <w:rsid w:val="00EB77F5"/>
    <w:rsid w:val="00EC02D1"/>
    <w:rsid w:val="00EC050D"/>
    <w:rsid w:val="00EC170C"/>
    <w:rsid w:val="00EC1C4E"/>
    <w:rsid w:val="00EC208B"/>
    <w:rsid w:val="00EC7E18"/>
    <w:rsid w:val="00ED0B35"/>
    <w:rsid w:val="00ED2DFA"/>
    <w:rsid w:val="00ED4C50"/>
    <w:rsid w:val="00ED4D00"/>
    <w:rsid w:val="00ED627F"/>
    <w:rsid w:val="00ED71EE"/>
    <w:rsid w:val="00ED7D35"/>
    <w:rsid w:val="00EE0888"/>
    <w:rsid w:val="00EE22A3"/>
    <w:rsid w:val="00EE26FF"/>
    <w:rsid w:val="00EE2B2D"/>
    <w:rsid w:val="00EE2CD1"/>
    <w:rsid w:val="00EE370B"/>
    <w:rsid w:val="00EE3D5C"/>
    <w:rsid w:val="00EE4001"/>
    <w:rsid w:val="00EE4839"/>
    <w:rsid w:val="00EE5174"/>
    <w:rsid w:val="00EE5762"/>
    <w:rsid w:val="00EE6181"/>
    <w:rsid w:val="00EE624A"/>
    <w:rsid w:val="00EE68F7"/>
    <w:rsid w:val="00EE6D5E"/>
    <w:rsid w:val="00EE7BEC"/>
    <w:rsid w:val="00EF05B5"/>
    <w:rsid w:val="00EF0C3E"/>
    <w:rsid w:val="00EF1232"/>
    <w:rsid w:val="00EF14E0"/>
    <w:rsid w:val="00EF3553"/>
    <w:rsid w:val="00EF38AC"/>
    <w:rsid w:val="00EF3CBC"/>
    <w:rsid w:val="00EF59BE"/>
    <w:rsid w:val="00EF5AF2"/>
    <w:rsid w:val="00EF5C3B"/>
    <w:rsid w:val="00EF5DB6"/>
    <w:rsid w:val="00EF6A11"/>
    <w:rsid w:val="00F00312"/>
    <w:rsid w:val="00F00825"/>
    <w:rsid w:val="00F02349"/>
    <w:rsid w:val="00F02517"/>
    <w:rsid w:val="00F039AB"/>
    <w:rsid w:val="00F03FBD"/>
    <w:rsid w:val="00F041C1"/>
    <w:rsid w:val="00F047A1"/>
    <w:rsid w:val="00F050E9"/>
    <w:rsid w:val="00F066F2"/>
    <w:rsid w:val="00F075A4"/>
    <w:rsid w:val="00F077FB"/>
    <w:rsid w:val="00F07C1C"/>
    <w:rsid w:val="00F07C9F"/>
    <w:rsid w:val="00F10513"/>
    <w:rsid w:val="00F1149A"/>
    <w:rsid w:val="00F11755"/>
    <w:rsid w:val="00F11E27"/>
    <w:rsid w:val="00F1201C"/>
    <w:rsid w:val="00F12A45"/>
    <w:rsid w:val="00F12F85"/>
    <w:rsid w:val="00F135FB"/>
    <w:rsid w:val="00F14125"/>
    <w:rsid w:val="00F14681"/>
    <w:rsid w:val="00F15922"/>
    <w:rsid w:val="00F15AAD"/>
    <w:rsid w:val="00F15DCE"/>
    <w:rsid w:val="00F16601"/>
    <w:rsid w:val="00F16FFD"/>
    <w:rsid w:val="00F17AFD"/>
    <w:rsid w:val="00F20EAB"/>
    <w:rsid w:val="00F20ECD"/>
    <w:rsid w:val="00F2308A"/>
    <w:rsid w:val="00F235BE"/>
    <w:rsid w:val="00F23979"/>
    <w:rsid w:val="00F23C8E"/>
    <w:rsid w:val="00F25435"/>
    <w:rsid w:val="00F256A8"/>
    <w:rsid w:val="00F25C55"/>
    <w:rsid w:val="00F26584"/>
    <w:rsid w:val="00F26F8A"/>
    <w:rsid w:val="00F270A3"/>
    <w:rsid w:val="00F27129"/>
    <w:rsid w:val="00F274F7"/>
    <w:rsid w:val="00F278DE"/>
    <w:rsid w:val="00F3093A"/>
    <w:rsid w:val="00F313F8"/>
    <w:rsid w:val="00F31558"/>
    <w:rsid w:val="00F3173E"/>
    <w:rsid w:val="00F32304"/>
    <w:rsid w:val="00F32605"/>
    <w:rsid w:val="00F33618"/>
    <w:rsid w:val="00F340B5"/>
    <w:rsid w:val="00F35025"/>
    <w:rsid w:val="00F365B7"/>
    <w:rsid w:val="00F36D0D"/>
    <w:rsid w:val="00F37050"/>
    <w:rsid w:val="00F375A8"/>
    <w:rsid w:val="00F42885"/>
    <w:rsid w:val="00F430D0"/>
    <w:rsid w:val="00F43324"/>
    <w:rsid w:val="00F43668"/>
    <w:rsid w:val="00F4493A"/>
    <w:rsid w:val="00F457F3"/>
    <w:rsid w:val="00F47066"/>
    <w:rsid w:val="00F475E1"/>
    <w:rsid w:val="00F4777F"/>
    <w:rsid w:val="00F50607"/>
    <w:rsid w:val="00F52017"/>
    <w:rsid w:val="00F5269D"/>
    <w:rsid w:val="00F52B9C"/>
    <w:rsid w:val="00F52D24"/>
    <w:rsid w:val="00F530A3"/>
    <w:rsid w:val="00F53185"/>
    <w:rsid w:val="00F535C0"/>
    <w:rsid w:val="00F5394D"/>
    <w:rsid w:val="00F53AD0"/>
    <w:rsid w:val="00F56485"/>
    <w:rsid w:val="00F56AAC"/>
    <w:rsid w:val="00F60072"/>
    <w:rsid w:val="00F64133"/>
    <w:rsid w:val="00F6495C"/>
    <w:rsid w:val="00F6560E"/>
    <w:rsid w:val="00F664CB"/>
    <w:rsid w:val="00F665EC"/>
    <w:rsid w:val="00F67540"/>
    <w:rsid w:val="00F67870"/>
    <w:rsid w:val="00F67BDC"/>
    <w:rsid w:val="00F70144"/>
    <w:rsid w:val="00F7030D"/>
    <w:rsid w:val="00F7040F"/>
    <w:rsid w:val="00F709E9"/>
    <w:rsid w:val="00F71B17"/>
    <w:rsid w:val="00F72359"/>
    <w:rsid w:val="00F72420"/>
    <w:rsid w:val="00F72DA6"/>
    <w:rsid w:val="00F72E1A"/>
    <w:rsid w:val="00F73DA0"/>
    <w:rsid w:val="00F74C4C"/>
    <w:rsid w:val="00F74CAC"/>
    <w:rsid w:val="00F74D2D"/>
    <w:rsid w:val="00F75967"/>
    <w:rsid w:val="00F7735B"/>
    <w:rsid w:val="00F800D4"/>
    <w:rsid w:val="00F80A3C"/>
    <w:rsid w:val="00F818E0"/>
    <w:rsid w:val="00F81B4C"/>
    <w:rsid w:val="00F829CB"/>
    <w:rsid w:val="00F82E25"/>
    <w:rsid w:val="00F84A51"/>
    <w:rsid w:val="00F85023"/>
    <w:rsid w:val="00F851F8"/>
    <w:rsid w:val="00F85220"/>
    <w:rsid w:val="00F86808"/>
    <w:rsid w:val="00F86A60"/>
    <w:rsid w:val="00F870C5"/>
    <w:rsid w:val="00F87C52"/>
    <w:rsid w:val="00F90253"/>
    <w:rsid w:val="00F91018"/>
    <w:rsid w:val="00F92695"/>
    <w:rsid w:val="00F9272D"/>
    <w:rsid w:val="00F927EF"/>
    <w:rsid w:val="00F94213"/>
    <w:rsid w:val="00F94581"/>
    <w:rsid w:val="00F94605"/>
    <w:rsid w:val="00F94C01"/>
    <w:rsid w:val="00FA201E"/>
    <w:rsid w:val="00FA29D8"/>
    <w:rsid w:val="00FA3DBE"/>
    <w:rsid w:val="00FA4AD2"/>
    <w:rsid w:val="00FA4CB1"/>
    <w:rsid w:val="00FA598A"/>
    <w:rsid w:val="00FA61A5"/>
    <w:rsid w:val="00FA6B74"/>
    <w:rsid w:val="00FA74A3"/>
    <w:rsid w:val="00FA7FC7"/>
    <w:rsid w:val="00FB04A5"/>
    <w:rsid w:val="00FB04A6"/>
    <w:rsid w:val="00FB1EAF"/>
    <w:rsid w:val="00FB1EB5"/>
    <w:rsid w:val="00FB370F"/>
    <w:rsid w:val="00FB3845"/>
    <w:rsid w:val="00FB40B8"/>
    <w:rsid w:val="00FB48CC"/>
    <w:rsid w:val="00FB4BC3"/>
    <w:rsid w:val="00FC1236"/>
    <w:rsid w:val="00FC1517"/>
    <w:rsid w:val="00FC21D5"/>
    <w:rsid w:val="00FC2277"/>
    <w:rsid w:val="00FC272F"/>
    <w:rsid w:val="00FC2A38"/>
    <w:rsid w:val="00FC2C3D"/>
    <w:rsid w:val="00FC4568"/>
    <w:rsid w:val="00FC5D7C"/>
    <w:rsid w:val="00FC6C42"/>
    <w:rsid w:val="00FC6E00"/>
    <w:rsid w:val="00FC6F6D"/>
    <w:rsid w:val="00FC7156"/>
    <w:rsid w:val="00FC7FFE"/>
    <w:rsid w:val="00FD0AEA"/>
    <w:rsid w:val="00FD14E7"/>
    <w:rsid w:val="00FD1711"/>
    <w:rsid w:val="00FD1C36"/>
    <w:rsid w:val="00FD1EFB"/>
    <w:rsid w:val="00FD352E"/>
    <w:rsid w:val="00FD3565"/>
    <w:rsid w:val="00FD436D"/>
    <w:rsid w:val="00FD6EA0"/>
    <w:rsid w:val="00FD7566"/>
    <w:rsid w:val="00FE1422"/>
    <w:rsid w:val="00FE1479"/>
    <w:rsid w:val="00FE16D8"/>
    <w:rsid w:val="00FE2102"/>
    <w:rsid w:val="00FE2825"/>
    <w:rsid w:val="00FE2F4E"/>
    <w:rsid w:val="00FE3EB7"/>
    <w:rsid w:val="00FE54FB"/>
    <w:rsid w:val="00FE5C64"/>
    <w:rsid w:val="00FE5F4D"/>
    <w:rsid w:val="00FE68C8"/>
    <w:rsid w:val="00FE7585"/>
    <w:rsid w:val="00FE77BA"/>
    <w:rsid w:val="00FF0D69"/>
    <w:rsid w:val="00FF193F"/>
    <w:rsid w:val="00FF2DC9"/>
    <w:rsid w:val="00FF308C"/>
    <w:rsid w:val="00FF445A"/>
    <w:rsid w:val="00FF490A"/>
    <w:rsid w:val="00FF4C8C"/>
    <w:rsid w:val="00FF5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ind w:left="720" w:righ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DC8"/>
    <w:rPr>
      <w:sz w:val="24"/>
      <w:szCs w:val="24"/>
    </w:rPr>
  </w:style>
  <w:style w:type="paragraph" w:styleId="Heading1">
    <w:name w:val="heading 1"/>
    <w:basedOn w:val="Normal"/>
    <w:qFormat/>
    <w:rsid w:val="009D4D52"/>
    <w:pPr>
      <w:spacing w:after="5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qFormat/>
    <w:rsid w:val="00A23E9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4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432DC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32DC8"/>
    <w:rPr>
      <w:b/>
      <w:bCs/>
    </w:rPr>
  </w:style>
  <w:style w:type="paragraph" w:styleId="Caption">
    <w:name w:val="caption"/>
    <w:basedOn w:val="Normal"/>
    <w:next w:val="Normal"/>
    <w:qFormat/>
    <w:rsid w:val="00432DC8"/>
    <w:pPr>
      <w:spacing w:after="200"/>
    </w:pPr>
    <w:rPr>
      <w:b/>
      <w:bCs/>
      <w:color w:val="4F81BD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32DC8"/>
    <w:rPr>
      <w:b/>
      <w:bCs/>
      <w:i w:val="0"/>
      <w:iCs w:val="0"/>
    </w:rPr>
  </w:style>
  <w:style w:type="paragraph" w:styleId="Header">
    <w:name w:val="header"/>
    <w:basedOn w:val="Normal"/>
    <w:semiHidden/>
    <w:rsid w:val="00432D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32DC8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rsid w:val="00432DC8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432DC8"/>
  </w:style>
  <w:style w:type="paragraph" w:styleId="BalloonText">
    <w:name w:val="Balloon Text"/>
    <w:basedOn w:val="Normal"/>
    <w:link w:val="BalloonTextChar"/>
    <w:uiPriority w:val="99"/>
    <w:semiHidden/>
    <w:unhideWhenUsed/>
    <w:rsid w:val="00872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40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05B"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305B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sid w:val="00AD305B"/>
  </w:style>
  <w:style w:type="character" w:styleId="FootnoteReference">
    <w:name w:val="footnote reference"/>
    <w:basedOn w:val="DefaultParagraphFont"/>
    <w:semiHidden/>
    <w:rsid w:val="0032265B"/>
    <w:rPr>
      <w:vertAlign w:val="superscript"/>
    </w:rPr>
  </w:style>
  <w:style w:type="paragraph" w:styleId="FootnoteText">
    <w:name w:val="footnote text"/>
    <w:basedOn w:val="Normal"/>
    <w:semiHidden/>
    <w:rsid w:val="0032265B"/>
    <w:rPr>
      <w:sz w:val="20"/>
      <w:szCs w:val="20"/>
    </w:rPr>
  </w:style>
  <w:style w:type="paragraph" w:styleId="NormalWeb">
    <w:name w:val="Normal (Web)"/>
    <w:basedOn w:val="Normal"/>
    <w:uiPriority w:val="99"/>
    <w:rsid w:val="00E712CA"/>
    <w:pPr>
      <w:spacing w:before="100" w:beforeAutospacing="1" w:after="100" w:afterAutospacing="1"/>
    </w:pPr>
    <w:rPr>
      <w:rFonts w:eastAsia="Times New Roman"/>
    </w:rPr>
  </w:style>
  <w:style w:type="character" w:customStyle="1" w:styleId="style81">
    <w:name w:val="style81"/>
    <w:basedOn w:val="DefaultParagraphFont"/>
    <w:rsid w:val="00E712CA"/>
    <w:rPr>
      <w:rFonts w:ascii="Verdana" w:hAnsi="Verdana" w:hint="default"/>
      <w:color w:val="666666"/>
      <w:sz w:val="15"/>
      <w:szCs w:val="15"/>
    </w:rPr>
  </w:style>
  <w:style w:type="character" w:styleId="LineNumber">
    <w:name w:val="line number"/>
    <w:basedOn w:val="DefaultParagraphFont"/>
    <w:rsid w:val="00CE543F"/>
  </w:style>
  <w:style w:type="character" w:styleId="PageNumber">
    <w:name w:val="page number"/>
    <w:basedOn w:val="DefaultParagraphFont"/>
    <w:rsid w:val="00CE543F"/>
  </w:style>
  <w:style w:type="character" w:customStyle="1" w:styleId="credit3">
    <w:name w:val="credit3"/>
    <w:basedOn w:val="DefaultParagraphFont"/>
    <w:rsid w:val="007E091B"/>
  </w:style>
  <w:style w:type="character" w:customStyle="1" w:styleId="caption2">
    <w:name w:val="caption2"/>
    <w:basedOn w:val="DefaultParagraphFont"/>
    <w:rsid w:val="007E091B"/>
  </w:style>
  <w:style w:type="paragraph" w:customStyle="1" w:styleId="citation">
    <w:name w:val="citation"/>
    <w:basedOn w:val="Normal"/>
    <w:rsid w:val="00330047"/>
    <w:pPr>
      <w:spacing w:before="100" w:beforeAutospacing="1" w:after="100" w:afterAutospacing="1"/>
    </w:pPr>
    <w:rPr>
      <w:rFonts w:eastAsia="Times New Roman"/>
    </w:rPr>
  </w:style>
  <w:style w:type="paragraph" w:customStyle="1" w:styleId="aff">
    <w:name w:val="aff"/>
    <w:basedOn w:val="Normal"/>
    <w:rsid w:val="00330047"/>
    <w:pPr>
      <w:spacing w:before="100" w:beforeAutospacing="1" w:after="100" w:afterAutospacing="1"/>
    </w:pPr>
    <w:rPr>
      <w:rFonts w:eastAsia="Times New Roman"/>
    </w:rPr>
  </w:style>
  <w:style w:type="paragraph" w:customStyle="1" w:styleId="authlist">
    <w:name w:val="auth_list"/>
    <w:basedOn w:val="Normal"/>
    <w:rsid w:val="00330047"/>
    <w:pPr>
      <w:spacing w:before="100" w:beforeAutospacing="1" w:after="100" w:afterAutospacing="1"/>
    </w:pPr>
    <w:rPr>
      <w:rFonts w:eastAsia="Times New Roman"/>
    </w:rPr>
  </w:style>
  <w:style w:type="paragraph" w:customStyle="1" w:styleId="Pa22">
    <w:name w:val="Pa22"/>
    <w:basedOn w:val="Normal"/>
    <w:next w:val="Normal"/>
    <w:rsid w:val="00AE0EF7"/>
    <w:pPr>
      <w:autoSpaceDE w:val="0"/>
      <w:autoSpaceDN w:val="0"/>
      <w:adjustRightInd w:val="0"/>
      <w:spacing w:line="201" w:lineRule="atLeast"/>
    </w:pPr>
    <w:rPr>
      <w:rFonts w:ascii="Myriad Pro" w:eastAsia="Times New Roman" w:hAnsi="Myriad Pro"/>
    </w:rPr>
  </w:style>
  <w:style w:type="paragraph" w:customStyle="1" w:styleId="Pa11">
    <w:name w:val="Pa11"/>
    <w:basedOn w:val="Normal"/>
    <w:next w:val="Normal"/>
    <w:rsid w:val="00AE0EF7"/>
    <w:pPr>
      <w:autoSpaceDE w:val="0"/>
      <w:autoSpaceDN w:val="0"/>
      <w:adjustRightInd w:val="0"/>
      <w:spacing w:line="221" w:lineRule="atLeast"/>
    </w:pPr>
    <w:rPr>
      <w:rFonts w:ascii="Myriad Pro" w:eastAsia="Times New Roman" w:hAnsi="Myriad Pro"/>
    </w:rPr>
  </w:style>
  <w:style w:type="paragraph" w:customStyle="1" w:styleId="Pa12">
    <w:name w:val="Pa12"/>
    <w:basedOn w:val="Normal"/>
    <w:next w:val="Normal"/>
    <w:rsid w:val="00AE0EF7"/>
    <w:pPr>
      <w:autoSpaceDE w:val="0"/>
      <w:autoSpaceDN w:val="0"/>
      <w:adjustRightInd w:val="0"/>
      <w:spacing w:line="181" w:lineRule="atLeast"/>
    </w:pPr>
    <w:rPr>
      <w:rFonts w:ascii="Myriad Pro" w:eastAsia="Times New Roman" w:hAnsi="Myriad Pro"/>
    </w:rPr>
  </w:style>
  <w:style w:type="character" w:styleId="FollowedHyperlink">
    <w:name w:val="FollowedHyperlink"/>
    <w:basedOn w:val="DefaultParagraphFont"/>
    <w:rsid w:val="00814931"/>
    <w:rPr>
      <w:color w:val="800080"/>
      <w:u w:val="single"/>
    </w:rPr>
  </w:style>
  <w:style w:type="table" w:styleId="TableGrid">
    <w:name w:val="Table Grid"/>
    <w:basedOn w:val="TableNormal"/>
    <w:rsid w:val="001024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F7173"/>
    <w:pPr>
      <w:autoSpaceDE w:val="0"/>
      <w:autoSpaceDN w:val="0"/>
      <w:adjustRightInd w:val="0"/>
    </w:pPr>
    <w:rPr>
      <w:rFonts w:ascii="Stone Sans Bold" w:eastAsia="Times New Roman" w:hAnsi="Stone Sans Bold" w:cs="Stone Sans Bold"/>
      <w:color w:val="000000"/>
      <w:sz w:val="24"/>
      <w:szCs w:val="24"/>
    </w:rPr>
  </w:style>
  <w:style w:type="paragraph" w:customStyle="1" w:styleId="Pa5">
    <w:name w:val="Pa5"/>
    <w:basedOn w:val="Default"/>
    <w:next w:val="Default"/>
    <w:rsid w:val="003E2405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2">
    <w:name w:val="A2"/>
    <w:uiPriority w:val="99"/>
    <w:rsid w:val="003E2405"/>
    <w:rPr>
      <w:color w:val="000000"/>
      <w:sz w:val="14"/>
      <w:szCs w:val="14"/>
    </w:rPr>
  </w:style>
  <w:style w:type="paragraph" w:customStyle="1" w:styleId="Pa9">
    <w:name w:val="Pa9"/>
    <w:basedOn w:val="Default"/>
    <w:next w:val="Default"/>
    <w:rsid w:val="003E2405"/>
    <w:pPr>
      <w:spacing w:line="201" w:lineRule="atLeast"/>
    </w:pPr>
    <w:rPr>
      <w:rFonts w:ascii="Times New Roman" w:hAnsi="Times New Roman" w:cs="Times New Roman"/>
      <w:color w:val="auto"/>
    </w:rPr>
  </w:style>
  <w:style w:type="character" w:styleId="HTMLCite">
    <w:name w:val="HTML Cite"/>
    <w:basedOn w:val="DefaultParagraphFont"/>
    <w:rsid w:val="0074485A"/>
    <w:rPr>
      <w:i/>
      <w:iCs/>
    </w:rPr>
  </w:style>
  <w:style w:type="paragraph" w:customStyle="1" w:styleId="footnote">
    <w:name w:val="footnote"/>
    <w:basedOn w:val="Normal"/>
    <w:rsid w:val="0074485A"/>
    <w:pPr>
      <w:pBdr>
        <w:top w:val="dotted" w:sz="4" w:space="9" w:color="DDDDDD"/>
      </w:pBdr>
      <w:spacing w:before="250" w:after="100" w:afterAutospacing="1"/>
    </w:pPr>
    <w:rPr>
      <w:rFonts w:eastAsia="Times New Roman"/>
      <w:color w:val="666666"/>
      <w:sz w:val="15"/>
      <w:szCs w:val="15"/>
    </w:rPr>
  </w:style>
  <w:style w:type="character" w:customStyle="1" w:styleId="caps">
    <w:name w:val="caps"/>
    <w:basedOn w:val="DefaultParagraphFont"/>
    <w:rsid w:val="0074485A"/>
  </w:style>
  <w:style w:type="character" w:customStyle="1" w:styleId="pacsnum">
    <w:name w:val="pacs_num"/>
    <w:basedOn w:val="DefaultParagraphFont"/>
    <w:rsid w:val="009F6B88"/>
    <w:rPr>
      <w:color w:val="000000"/>
    </w:rPr>
  </w:style>
  <w:style w:type="character" w:customStyle="1" w:styleId="highlight">
    <w:name w:val="highlight"/>
    <w:basedOn w:val="DefaultParagraphFont"/>
    <w:rsid w:val="005922F4"/>
  </w:style>
  <w:style w:type="character" w:styleId="PlaceholderText">
    <w:name w:val="Placeholder Text"/>
    <w:basedOn w:val="DefaultParagraphFont"/>
    <w:uiPriority w:val="99"/>
    <w:semiHidden/>
    <w:rsid w:val="00992FD8"/>
    <w:rPr>
      <w:color w:val="808080"/>
    </w:rPr>
  </w:style>
  <w:style w:type="paragraph" w:styleId="ListParagraph">
    <w:name w:val="List Paragraph"/>
    <w:basedOn w:val="Normal"/>
    <w:uiPriority w:val="34"/>
    <w:qFormat/>
    <w:rsid w:val="00A50D03"/>
    <w:pPr>
      <w:contextualSpacing/>
    </w:pPr>
  </w:style>
  <w:style w:type="paragraph" w:customStyle="1" w:styleId="address">
    <w:name w:val="address"/>
    <w:basedOn w:val="Normal"/>
    <w:rsid w:val="007317BC"/>
    <w:pPr>
      <w:spacing w:before="100" w:beforeAutospacing="1" w:after="100" w:afterAutospacing="1"/>
    </w:pPr>
    <w:rPr>
      <w:rFonts w:eastAsia="Times New Roman"/>
    </w:rPr>
  </w:style>
  <w:style w:type="character" w:customStyle="1" w:styleId="title">
    <w:name w:val="title"/>
    <w:basedOn w:val="DefaultParagraphFont"/>
    <w:rsid w:val="007317BC"/>
  </w:style>
  <w:style w:type="character" w:customStyle="1" w:styleId="alignright1">
    <w:name w:val="alignright1"/>
    <w:basedOn w:val="DefaultParagraphFont"/>
    <w:rsid w:val="001640CB"/>
  </w:style>
  <w:style w:type="character" w:customStyle="1" w:styleId="Heading3Char">
    <w:name w:val="Heading 3 Char"/>
    <w:basedOn w:val="DefaultParagraphFont"/>
    <w:link w:val="Heading3"/>
    <w:uiPriority w:val="9"/>
    <w:semiHidden/>
    <w:rsid w:val="0025741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Revision">
    <w:name w:val="Revision"/>
    <w:hidden/>
    <w:uiPriority w:val="99"/>
    <w:semiHidden/>
    <w:rsid w:val="00862334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926024"/>
  </w:style>
  <w:style w:type="paragraph" w:customStyle="1" w:styleId="ecxmsonormal">
    <w:name w:val="ecxmsonormal"/>
    <w:basedOn w:val="Normal"/>
    <w:rsid w:val="009B1050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75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61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60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94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9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2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3232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BCBBBB"/>
            <w:bottom w:val="none" w:sz="0" w:space="0" w:color="auto"/>
            <w:right w:val="single" w:sz="4" w:space="0" w:color="BCBBBB"/>
          </w:divBdr>
          <w:divsChild>
            <w:div w:id="1508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2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10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196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13" w:color="auto"/>
            <w:right w:val="none" w:sz="0" w:space="0" w:color="auto"/>
          </w:divBdr>
          <w:divsChild>
            <w:div w:id="898327450">
              <w:marLeft w:val="1700"/>
              <w:marRight w:val="200"/>
              <w:marTop w:val="930"/>
              <w:marBottom w:val="0"/>
              <w:divBdr>
                <w:top w:val="single" w:sz="4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21854">
                  <w:marLeft w:val="0"/>
                  <w:marRight w:val="0"/>
                  <w:marTop w:val="0"/>
                  <w:marBottom w:val="0"/>
                  <w:divBdr>
                    <w:top w:val="single" w:sz="4" w:space="6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1285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0373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4246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63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061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6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5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1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3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6259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BCBBBB"/>
            <w:bottom w:val="none" w:sz="0" w:space="0" w:color="auto"/>
            <w:right w:val="single" w:sz="4" w:space="0" w:color="BCBBBB"/>
          </w:divBdr>
          <w:divsChild>
            <w:div w:id="5017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96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9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5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2949">
          <w:blockQuote w:val="1"/>
          <w:marLeft w:val="44"/>
          <w:marRight w:val="0"/>
          <w:marTop w:val="100"/>
          <w:marBottom w:val="100"/>
          <w:divBdr>
            <w:top w:val="none" w:sz="0" w:space="0" w:color="auto"/>
            <w:left w:val="single" w:sz="6" w:space="2" w:color="000080"/>
            <w:bottom w:val="none" w:sz="0" w:space="0" w:color="auto"/>
            <w:right w:val="none" w:sz="0" w:space="0" w:color="auto"/>
          </w:divBdr>
          <w:divsChild>
            <w:div w:id="12638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9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656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27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0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5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1093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2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2489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BCBBBB"/>
            <w:bottom w:val="none" w:sz="0" w:space="0" w:color="auto"/>
            <w:right w:val="single" w:sz="4" w:space="0" w:color="BCBBBB"/>
          </w:divBdr>
          <w:divsChild>
            <w:div w:id="94118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805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6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4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6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26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6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8955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BCBBBB"/>
            <w:bottom w:val="none" w:sz="0" w:space="0" w:color="auto"/>
            <w:right w:val="single" w:sz="4" w:space="0" w:color="BCBBBB"/>
          </w:divBdr>
          <w:divsChild>
            <w:div w:id="13544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4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7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1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8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8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64982">
              <w:marLeft w:val="0"/>
              <w:marRight w:val="0"/>
              <w:marTop w:val="0"/>
              <w:marBottom w:val="376"/>
              <w:divBdr>
                <w:top w:val="single" w:sz="4" w:space="0" w:color="D4DDE4"/>
                <w:left w:val="single" w:sz="4" w:space="0" w:color="D4DDE4"/>
                <w:bottom w:val="single" w:sz="4" w:space="0" w:color="D4DDE4"/>
                <w:right w:val="single" w:sz="4" w:space="0" w:color="D4DDE4"/>
              </w:divBdr>
              <w:divsChild>
                <w:div w:id="1180774820">
                  <w:marLeft w:val="0"/>
                  <w:marRight w:val="0"/>
                  <w:marTop w:val="0"/>
                  <w:marBottom w:val="0"/>
                  <w:divBdr>
                    <w:top w:val="single" w:sz="4" w:space="13" w:color="C8CDD3"/>
                    <w:left w:val="single" w:sz="4" w:space="19" w:color="C8CDD3"/>
                    <w:bottom w:val="single" w:sz="4" w:space="19" w:color="C8CDD3"/>
                    <w:right w:val="single" w:sz="4" w:space="19" w:color="C8CDD3"/>
                  </w:divBdr>
                  <w:divsChild>
                    <w:div w:id="15864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69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CCCCCC"/>
                            <w:left w:val="single" w:sz="4" w:space="0" w:color="CCCCCC"/>
                            <w:bottom w:val="single" w:sz="4" w:space="0" w:color="CCCCCC"/>
                            <w:right w:val="single" w:sz="4" w:space="0" w:color="CCCCCC"/>
                          </w:divBdr>
                          <w:divsChild>
                            <w:div w:id="1754932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04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470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2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6572">
          <w:marLeft w:val="100"/>
          <w:marRight w:val="10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3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2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9979">
          <w:marLeft w:val="360"/>
          <w:marRight w:val="36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7564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BCBBBB"/>
            <w:bottom w:val="none" w:sz="0" w:space="0" w:color="auto"/>
            <w:right w:val="single" w:sz="4" w:space="0" w:color="BCBBBB"/>
          </w:divBdr>
          <w:divsChild>
            <w:div w:id="125265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86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9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86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4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6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64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033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92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255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1230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72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8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8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3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96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0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57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69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677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19793">
              <w:marLeft w:val="2431"/>
              <w:marRight w:val="0"/>
              <w:marTop w:val="0"/>
              <w:marBottom w:val="0"/>
              <w:divBdr>
                <w:top w:val="none" w:sz="0" w:space="0" w:color="auto"/>
                <w:left w:val="single" w:sz="4" w:space="0" w:color="B2B2B2"/>
                <w:bottom w:val="none" w:sz="0" w:space="0" w:color="auto"/>
                <w:right w:val="none" w:sz="0" w:space="0" w:color="auto"/>
              </w:divBdr>
              <w:divsChild>
                <w:div w:id="59324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7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70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280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83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gossman@tsrcc.com" TargetMode="External"/><Relationship Id="rId13" Type="http://schemas.openxmlformats.org/officeDocument/2006/relationships/hyperlink" Target="mailto:lundahp@ohiohealth.com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rkudchad@mdanderson.org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hancock@sehealth.or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mgossman@tsrcc.com" TargetMode="External"/><Relationship Id="rId10" Type="http://schemas.openxmlformats.org/officeDocument/2006/relationships/hyperlink" Target="mailto:cmelhus@tuftsmedicalcenter.org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gossman@tsrcc.com" TargetMode="External"/><Relationship Id="rId14" Type="http://schemas.openxmlformats.org/officeDocument/2006/relationships/hyperlink" Target="mailto:caominsong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1E5B6-5C44-4397-99CD-51234C863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ermining If There Exists Any Tumor Bed Breast Clip Dose Delivery Interference On Radiation Oncology Electron Beams</vt:lpstr>
    </vt:vector>
  </TitlesOfParts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ing If There Exists Any Tumor Bed Breast Clip Dose Delivery Interference On Radiation Oncology Electron Beams</dc:title>
  <dc:creator>Michael S. Gossman, M.S., DABR</dc:creator>
  <cp:lastModifiedBy>michael</cp:lastModifiedBy>
  <cp:revision>4</cp:revision>
  <cp:lastPrinted>2013-02-18T18:14:00Z</cp:lastPrinted>
  <dcterms:created xsi:type="dcterms:W3CDTF">2013-07-10T17:50:00Z</dcterms:created>
  <dcterms:modified xsi:type="dcterms:W3CDTF">2013-07-1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